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A1BC2" w14:textId="7D0887F6" w:rsidR="08404B0B" w:rsidRDefault="08404B0B" w:rsidP="573DFD1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b/>
          <w:bCs/>
        </w:rPr>
      </w:pPr>
      <w:bookmarkStart w:id="0" w:name="_GoBack"/>
      <w:bookmarkEnd w:id="0"/>
      <w:r w:rsidRPr="573DFD17">
        <w:rPr>
          <w:rFonts w:ascii="Calibri" w:eastAsia="Calibri" w:hAnsi="Calibri" w:cs="Calibri"/>
          <w:b/>
          <w:bCs/>
        </w:rPr>
        <w:t>Appendix</w:t>
      </w:r>
    </w:p>
    <w:p w14:paraId="597A0D3F" w14:textId="5AEC8423" w:rsidR="001F2383" w:rsidRDefault="001F2383" w:rsidP="001F2383">
      <w:pPr>
        <w:rPr>
          <w:b/>
          <w:bCs/>
        </w:rPr>
      </w:pPr>
      <w:r>
        <w:rPr>
          <w:b/>
          <w:bCs/>
        </w:rPr>
        <w:t>Contribu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8080"/>
      </w:tblGrid>
      <w:tr w:rsidR="0037454D" w14:paraId="5BD7041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F4D3251" w14:textId="77777777" w:rsidR="0037454D" w:rsidRPr="00B74334" w:rsidRDefault="0037454D" w:rsidP="00431821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B74334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Prefix/First Name/Last Nam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F903F3D" w14:textId="77777777" w:rsidR="0037454D" w:rsidRPr="00B74334" w:rsidRDefault="0037454D" w:rsidP="00431821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B74334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Site Name</w:t>
            </w:r>
          </w:p>
        </w:tc>
      </w:tr>
      <w:tr w:rsidR="0037454D" w14:paraId="0019699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0A962" w14:textId="3E86F319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la Al-Dabbou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uda Alfoudr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ohammed Shamsa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F0897" w14:textId="02C88010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5DB2C9C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 Adan Hospital</w:t>
            </w:r>
          </w:p>
        </w:tc>
      </w:tr>
      <w:tr w:rsidR="00F61938" w14:paraId="3465265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0EF7" w14:textId="2CB8026E" w:rsidR="00F61938" w:rsidRPr="00F61938" w:rsidRDefault="00F61938" w:rsidP="00F61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amrah Alhadad</w:t>
            </w:r>
            <w:r>
              <w:rPr>
                <w:rFonts w:ascii="Calibri" w:hAnsi="Calibri" w:cs="Calibri"/>
                <w:color w:val="000000"/>
              </w:rPr>
              <w:br/>
              <w:t>Matly Hana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3DFED0" w14:textId="3E422869" w:rsidR="00F61938" w:rsidRPr="00596F7E" w:rsidRDefault="00F61938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jufrah Clinical Isolation Center</w:t>
            </w:r>
          </w:p>
        </w:tc>
      </w:tr>
      <w:tr w:rsidR="0037454D" w14:paraId="4B225F49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A195F" w14:textId="4E66657A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bbarao Elapavaluru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shley Ber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hristina Hor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C0E6E" w14:textId="48591BA8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legheny General Hospital</w:t>
            </w:r>
          </w:p>
        </w:tc>
      </w:tr>
      <w:tr w:rsidR="4C09A65A" w14:paraId="05CD24B9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F00E9" w14:textId="4742C313" w:rsidR="0A3FA34E" w:rsidRDefault="0A3FA34E" w:rsidP="657BBE4F">
            <w:r w:rsidRPr="7B31031A">
              <w:rPr>
                <w:rFonts w:ascii="Calibri" w:eastAsia="Calibri" w:hAnsi="Calibri" w:cs="Calibri"/>
              </w:rPr>
              <w:t>Ahmed Reda Mohamed Elsayed Abdelhalim</w:t>
            </w:r>
          </w:p>
          <w:p w14:paraId="641E7A38" w14:textId="0CEDF23C" w:rsidR="6E7AE984" w:rsidRDefault="6E7AE984" w:rsidP="7B31031A">
            <w:r w:rsidRPr="7B31031A">
              <w:rPr>
                <w:rFonts w:ascii="Calibri" w:eastAsia="Calibri" w:hAnsi="Calibri" w:cs="Calibri"/>
              </w:rPr>
              <w:t>Amro Essam Amer</w:t>
            </w:r>
          </w:p>
          <w:p w14:paraId="7583B0B5" w14:textId="559B5E1E" w:rsidR="0A4FE23A" w:rsidRDefault="0A4FE23A" w:rsidP="4C09A65A">
            <w:r w:rsidRPr="4C09A65A">
              <w:rPr>
                <w:rFonts w:ascii="Calibri" w:eastAsia="Calibri" w:hAnsi="Calibri" w:cs="Calibri"/>
              </w:rPr>
              <w:t xml:space="preserve">Cinderella Omar Rageh Elnaggar </w:t>
            </w:r>
          </w:p>
          <w:p w14:paraId="58DE7153" w14:textId="42272A13" w:rsidR="0A4FE23A" w:rsidRDefault="0A4FE23A" w:rsidP="4C09A65A">
            <w:r w:rsidRPr="4C09A65A">
              <w:rPr>
                <w:rFonts w:ascii="Calibri" w:eastAsia="Calibri" w:hAnsi="Calibri" w:cs="Calibri"/>
              </w:rPr>
              <w:t xml:space="preserve">Ahmed Ayman Hassan </w:t>
            </w:r>
          </w:p>
          <w:p w14:paraId="3EB59A51" w14:textId="15D780D9" w:rsidR="0A4FE23A" w:rsidRDefault="0A4FE23A" w:rsidP="4C09A65A">
            <w:r w:rsidRPr="657BBE4F">
              <w:rPr>
                <w:rFonts w:ascii="Calibri" w:eastAsia="Calibri" w:hAnsi="Calibri" w:cs="Calibri"/>
              </w:rPr>
              <w:t xml:space="preserve">Ali Abdelaziz </w:t>
            </w:r>
          </w:p>
          <w:p w14:paraId="236DF956" w14:textId="38C87738" w:rsidR="0A4FE23A" w:rsidRDefault="0A4FE23A" w:rsidP="4C09A65A">
            <w:r w:rsidRPr="657BBE4F">
              <w:rPr>
                <w:rFonts w:ascii="Calibri" w:eastAsia="Calibri" w:hAnsi="Calibri" w:cs="Calibri"/>
              </w:rPr>
              <w:t xml:space="preserve">Mohamed Abdelhalim </w:t>
            </w:r>
          </w:p>
          <w:p w14:paraId="189ECF73" w14:textId="7DD209C2" w:rsidR="0A4FE23A" w:rsidRDefault="0A4FE23A" w:rsidP="657BBE4F">
            <w:r w:rsidRPr="657BBE4F">
              <w:rPr>
                <w:rFonts w:ascii="Calibri" w:eastAsia="Calibri" w:hAnsi="Calibri" w:cs="Calibri"/>
              </w:rPr>
              <w:t xml:space="preserve">Yehia Samir Shaaban Aly Orabi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B7FF0" w14:textId="19B00FD5" w:rsidR="4C09A65A" w:rsidRDefault="4C09A65A" w:rsidP="4C09A65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C09A65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xandria</w:t>
            </w:r>
            <w:r w:rsidR="64989802" w:rsidRPr="4C09A65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Main</w:t>
            </w:r>
            <w:r w:rsidRPr="4C09A65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University Hospital </w:t>
            </w:r>
          </w:p>
        </w:tc>
      </w:tr>
      <w:tr w:rsidR="00AA6632" w14:paraId="2248176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C5ED" w14:textId="3BDB4FA9" w:rsidR="3937BB6A" w:rsidRDefault="3937BB6A" w:rsidP="700F193A">
            <w:pPr>
              <w:spacing w:after="0" w:line="240" w:lineRule="auto"/>
            </w:pPr>
            <w:r w:rsidRPr="700F193A">
              <w:rPr>
                <w:rFonts w:ascii="Calibri" w:eastAsia="Calibri" w:hAnsi="Calibri" w:cs="Calibri"/>
              </w:rPr>
              <w:t>Zinah A. Alaraji</w:t>
            </w:r>
          </w:p>
          <w:p w14:paraId="26BF7C93" w14:textId="77777777" w:rsidR="00AA6632" w:rsidRDefault="00AA6632" w:rsidP="00596F7E">
            <w:pPr>
              <w:spacing w:after="0" w:line="240" w:lineRule="auto"/>
              <w:rPr>
                <w:rFonts w:ascii="Calibri" w:hAnsi="Calibri" w:cs="Calibri"/>
                <w:color w:val="444444"/>
                <w:shd w:val="clear" w:color="auto" w:fill="FFFFFF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Mo'nes R. Muhaisen</w:t>
            </w:r>
          </w:p>
          <w:p w14:paraId="6B0629A5" w14:textId="77777777" w:rsidR="00AA6632" w:rsidRDefault="00AA6632" w:rsidP="00596F7E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Lana Almasri</w:t>
            </w:r>
          </w:p>
          <w:p w14:paraId="56484B75" w14:textId="77777777" w:rsidR="00AA6632" w:rsidRDefault="00AA6632" w:rsidP="00596F7E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Dana Mustafa</w:t>
            </w:r>
          </w:p>
          <w:p w14:paraId="171ACBEA" w14:textId="77777777" w:rsidR="00AA6632" w:rsidRDefault="00AA6632" w:rsidP="00596F7E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Shaher Hamdan</w:t>
            </w:r>
          </w:p>
          <w:p w14:paraId="1821B8BB" w14:textId="77777777" w:rsidR="00AA6632" w:rsidRDefault="00AA6632" w:rsidP="00596F7E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Yousef Al-Saba'a</w:t>
            </w:r>
          </w:p>
          <w:p w14:paraId="3EB34AD9" w14:textId="77777777" w:rsidR="00AA6632" w:rsidRDefault="00AA6632" w:rsidP="00596F7E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Zaina Dalloul</w:t>
            </w:r>
          </w:p>
          <w:p w14:paraId="5CAC27FC" w14:textId="77777777" w:rsidR="00AA6632" w:rsidRDefault="00AA6632" w:rsidP="00596F7E">
            <w:pPr>
              <w:spacing w:after="0" w:line="240" w:lineRule="auto"/>
              <w:rPr>
                <w:rFonts w:ascii="Calibri" w:hAnsi="Calibri" w:cs="Calibri"/>
                <w:color w:val="444444"/>
                <w:shd w:val="clear" w:color="auto" w:fill="FFFFFF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lastRenderedPageBreak/>
              <w:t>Mohammed Alkahlout</w:t>
            </w:r>
          </w:p>
          <w:p w14:paraId="07C7D42D" w14:textId="77777777" w:rsidR="00AA6632" w:rsidRDefault="00AA6632" w:rsidP="00596F7E">
            <w:pPr>
              <w:spacing w:after="0" w:line="240" w:lineRule="auto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Hamza Jaber</w:t>
            </w:r>
          </w:p>
          <w:p w14:paraId="232CEF78" w14:textId="3C040D9F" w:rsidR="00AA6632" w:rsidRPr="00596F7E" w:rsidRDefault="00AA6632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Osama Aldabbourosam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EB988D" w14:textId="18C3477E" w:rsidR="00AA6632" w:rsidRPr="00596F7E" w:rsidRDefault="00AA6632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Alshifa Hospital, Gaza</w:t>
            </w:r>
          </w:p>
        </w:tc>
      </w:tr>
      <w:tr w:rsidR="00045ED9" w14:paraId="13364BCD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4B014" w14:textId="77777777" w:rsidR="00045ED9" w:rsidRP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Aliae AR Mohamed Hussein</w:t>
            </w:r>
          </w:p>
          <w:p w14:paraId="5E243792" w14:textId="77777777" w:rsidR="00045ED9" w:rsidRPr="00045ED9" w:rsidRDefault="00045ED9" w:rsidP="00045ED9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Zarief Kamel Emad</w:t>
            </w:r>
          </w:p>
          <w:p w14:paraId="37004226" w14:textId="77777777" w:rsidR="00045ED9" w:rsidRPr="00045ED9" w:rsidRDefault="00045ED9" w:rsidP="00045ED9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Sarah Khaled</w:t>
            </w:r>
          </w:p>
          <w:p w14:paraId="638FE48E" w14:textId="77777777" w:rsidR="00045ED9" w:rsidRPr="00045ED9" w:rsidRDefault="00045ED9" w:rsidP="00045ED9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Nouralsabah Mohamed</w:t>
            </w:r>
          </w:p>
          <w:p w14:paraId="0F7777EC" w14:textId="77777777" w:rsidR="00045ED9" w:rsidRPr="00045ED9" w:rsidRDefault="00045ED9" w:rsidP="00045ED9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Ebtisam Hassanin</w:t>
            </w:r>
          </w:p>
          <w:p w14:paraId="0237F771" w14:textId="77777777" w:rsidR="00045ED9" w:rsidRPr="00045ED9" w:rsidRDefault="00045ED9" w:rsidP="00045ED9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Abdelhafeez Hamdi</w:t>
            </w:r>
          </w:p>
          <w:p w14:paraId="5FE05DB5" w14:textId="77777777" w:rsidR="00045ED9" w:rsidRPr="00045ED9" w:rsidRDefault="00045ED9" w:rsidP="00045ED9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Abdelrahman Ragab</w:t>
            </w:r>
          </w:p>
          <w:p w14:paraId="5301FC1A" w14:textId="4590F147" w:rsidR="00045ED9" w:rsidRPr="00045ED9" w:rsidRDefault="00045ED9" w:rsidP="00045ED9">
            <w:pPr>
              <w:spacing w:after="0" w:line="240" w:lineRule="auto"/>
              <w:rPr>
                <w:rFonts w:ascii="Calibri" w:hAnsi="Calibri" w:cs="Calibri"/>
                <w:shd w:val="clear" w:color="auto" w:fill="FFFFFF"/>
              </w:rPr>
            </w:pPr>
            <w:r w:rsidRPr="00045ED9">
              <w:rPr>
                <w:rFonts w:ascii="Calibri" w:hAnsi="Calibri" w:cs="Calibri"/>
                <w:shd w:val="clear" w:color="auto" w:fill="FFFFFF"/>
              </w:rPr>
              <w:t>Mohammed G Azizeldi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314525" w14:textId="04B17DB4" w:rsidR="00045ED9" w:rsidRP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Assiut University Hospital</w:t>
            </w:r>
          </w:p>
        </w:tc>
      </w:tr>
      <w:tr w:rsidR="00045ED9" w14:paraId="01402CB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E5EBF" w14:textId="77777777" w:rsidR="00045ED9" w:rsidRP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Yunis Mayas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57617" w14:textId="77777777" w:rsidR="00045ED9" w:rsidRP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Avera McKennan Hospital &amp; University Health Centre</w:t>
            </w:r>
          </w:p>
        </w:tc>
      </w:tr>
      <w:tr w:rsidR="00045ED9" w14:paraId="74D31A3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158E8" w14:textId="77777777" w:rsidR="00045ED9" w:rsidRP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Stephan Schroll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C74A1" w14:textId="77777777" w:rsidR="00045ED9" w:rsidRP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Barmherzige Bruder Regansburg</w:t>
            </w:r>
          </w:p>
        </w:tc>
      </w:tr>
      <w:tr w:rsidR="00045ED9" w14:paraId="13D4C88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C7154" w14:textId="203920D9" w:rsidR="00045ED9" w:rsidRPr="00045ED9" w:rsidRDefault="00045ED9" w:rsidP="00045ED9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045ED9">
              <w:rPr>
                <w:rFonts w:ascii="Calibri" w:eastAsia="Calibri" w:hAnsi="Calibri" w:cs="Calibri"/>
                <w:sz w:val="24"/>
                <w:szCs w:val="24"/>
              </w:rPr>
              <w:t>Dan Meyer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Jorge Velazco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Ludmyla Ploskanych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Wanda Fikes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Rohini Bagewadi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Marvin Dao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Haley White</w:t>
            </w:r>
          </w:p>
          <w:p w14:paraId="4157C699" w14:textId="3ADF0AE4" w:rsidR="00045ED9" w:rsidRPr="00045ED9" w:rsidRDefault="00045ED9" w:rsidP="00045ED9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045ED9">
              <w:rPr>
                <w:rFonts w:ascii="Calibri" w:eastAsia="Calibri" w:hAnsi="Calibri" w:cs="Calibri"/>
                <w:sz w:val="24"/>
                <w:szCs w:val="24"/>
              </w:rPr>
              <w:t>Alondra Berrios Laviena</w:t>
            </w:r>
          </w:p>
          <w:p w14:paraId="471E2BE1" w14:textId="5FF2B472" w:rsidR="00045ED9" w:rsidRPr="00045ED9" w:rsidRDefault="00045ED9" w:rsidP="00045ED9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045ED9">
              <w:rPr>
                <w:rFonts w:ascii="Calibri" w:eastAsia="Calibri" w:hAnsi="Calibri" w:cs="Calibri"/>
                <w:sz w:val="24"/>
                <w:szCs w:val="24"/>
              </w:rPr>
              <w:t>Ashley Ehlers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Maysoon Shalabi-McGuire</w:t>
            </w:r>
            <w:r w:rsidRPr="00045ED9">
              <w:br/>
            </w:r>
            <w:r w:rsidRPr="00045ED9">
              <w:rPr>
                <w:rFonts w:ascii="Calibri" w:eastAsia="Calibri" w:hAnsi="Calibri" w:cs="Calibri"/>
                <w:sz w:val="24"/>
                <w:szCs w:val="24"/>
              </w:rPr>
              <w:t>Trent Wit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6220A" w14:textId="77777777" w:rsidR="00045ED9" w:rsidRP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5ED9">
              <w:rPr>
                <w:rFonts w:ascii="Calibri" w:eastAsia="Times New Roman" w:hAnsi="Calibri" w:cs="Calibri"/>
                <w:lang w:eastAsia="en-AU"/>
              </w:rPr>
              <w:t>Baylor Scott &amp; White Health</w:t>
            </w:r>
          </w:p>
        </w:tc>
      </w:tr>
      <w:tr w:rsidR="00045ED9" w14:paraId="7B71753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6F8B7" w14:textId="6A231B1E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renzo Grazio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Luca Lorini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0405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rgamo Hospital</w:t>
            </w:r>
          </w:p>
        </w:tc>
      </w:tr>
      <w:tr w:rsidR="00045ED9" w:rsidRPr="009025AE" w14:paraId="53B8F0AC" w14:textId="77777777" w:rsidTr="5DB2C9C8">
        <w:trPr>
          <w:trHeight w:val="645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A9EA" w14:textId="0967C3E2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. Wilson Grand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e Nun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iago Reye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15E3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th Israel Deaconess Medical Centre</w:t>
            </w:r>
          </w:p>
        </w:tc>
      </w:tr>
      <w:tr w:rsidR="00045ED9" w14:paraId="4234CB1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23984" w14:textId="5D8D1840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armuid O’Bria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tephanie Hunt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4528A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Box Hill Hospital </w:t>
            </w:r>
          </w:p>
        </w:tc>
      </w:tr>
      <w:tr w:rsidR="00045ED9" w14:paraId="4633649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688A9" w14:textId="4D382C21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Mahesh Raman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lia Affleck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B59C2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boolture Hospital</w:t>
            </w:r>
          </w:p>
        </w:tc>
      </w:tr>
      <w:tr w:rsidR="00045ED9" w14:paraId="7985144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738F2" w14:textId="08BC6910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emanth Hurkadli Veerendra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umeet Ra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ie Russell-Brow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y Nour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706951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nberra Hospital</w:t>
            </w:r>
          </w:p>
        </w:tc>
      </w:tr>
      <w:tr w:rsidR="00045ED9" w14:paraId="534FDAD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C50E2" w14:textId="2E05B499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Josep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rook Mitchel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tha Tenz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7C791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ilion Clinic</w:t>
            </w:r>
          </w:p>
        </w:tc>
      </w:tr>
      <w:tr w:rsidR="00045ED9" w14:paraId="7AAC4C9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C64A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yuzo Ab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DDA4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ba University Graduate School of Medicine</w:t>
            </w:r>
          </w:p>
        </w:tc>
      </w:tr>
      <w:tr w:rsidR="00045ED9" w14:paraId="7BF1C7E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69E16" w14:textId="67A92693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wa Jin Ch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n Seok Jeo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B726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onnam National University Hospital</w:t>
            </w:r>
          </w:p>
        </w:tc>
      </w:tr>
      <w:tr w:rsidR="00045ED9" w14:paraId="55650FB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BCEA" w14:textId="78C96547" w:rsidR="00045ED9" w:rsidRPr="00596F7E" w:rsidRDefault="00045ED9" w:rsidP="657BBE4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657BBE4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deem Rahman</w:t>
            </w:r>
            <w:r>
              <w:br/>
            </w:r>
            <w:r w:rsidRPr="657BBE4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ivek Kakar</w:t>
            </w:r>
          </w:p>
          <w:p w14:paraId="2E1007F3" w14:textId="7C8E07B4" w:rsidR="00045ED9" w:rsidRPr="00596F7E" w:rsidRDefault="62DCBEC5" w:rsidP="657BBE4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657BBE4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len Sun</w:t>
            </w:r>
          </w:p>
          <w:p w14:paraId="41E62A2C" w14:textId="17DC99FF" w:rsidR="00045ED9" w:rsidRPr="00596F7E" w:rsidRDefault="62DCBEC5" w:rsidP="657BBE4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657BBE4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ison Hanle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ECB83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Cleveland Clinic- Abu Dhabi </w:t>
            </w:r>
          </w:p>
        </w:tc>
      </w:tr>
      <w:tr w:rsidR="00045ED9" w14:paraId="15DEA5BC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7EC1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olas Brozz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912B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eveland Clinic - Florida</w:t>
            </w:r>
          </w:p>
        </w:tc>
      </w:tr>
      <w:tr w:rsidR="00045ED9" w14:paraId="4C87D8B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5DA32" w14:textId="709519C2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mar Mehkr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udhir Krishn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bhijit Dugga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tuart Houltha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708AC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eveland Clinic - Ohio</w:t>
            </w:r>
          </w:p>
        </w:tc>
      </w:tr>
      <w:tr w:rsidR="00045ED9" w14:paraId="02A3CA3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2C79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rónimo Graf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ED7A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Alemana De Santiago</w:t>
            </w:r>
          </w:p>
        </w:tc>
      </w:tr>
      <w:tr w:rsidR="00045ED9" w14:paraId="268A31C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8BBF3" w14:textId="45997BBB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derigo Dia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Roderigo Orrego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mila Delgad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yce Gonzál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ia Soledad Sanch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chael Piagnerel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efa Valenzuela Sarrazi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F367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Las Condez</w:t>
            </w:r>
          </w:p>
        </w:tc>
      </w:tr>
      <w:tr w:rsidR="00045ED9" w14:paraId="3B97066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1292" w14:textId="06312FBC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/Prof. Gustavo Zaber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ucio Espinos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Paulo Delgad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ictoria Delgad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732D1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Clinica Pasteur National- University of Comahue</w:t>
            </w:r>
          </w:p>
        </w:tc>
      </w:tr>
      <w:tr w:rsidR="00045ED9" w14:paraId="17E2587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CB50" w14:textId="19DC6E64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ego Fernando Bautista Rincó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gela Maria Marulanda Yante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lissa Bustamante Duqu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16C3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Valle de Lilli</w:t>
            </w:r>
          </w:p>
        </w:tc>
      </w:tr>
      <w:tr w:rsidR="00045ED9" w14:paraId="73C8B3E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9CF2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Brodi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E301E" w14:textId="77777777" w:rsidR="00045ED9" w:rsidRPr="00596F7E" w:rsidRDefault="00045ED9" w:rsidP="00045ED9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eastAsia="Times New Roman"/>
                <w:color w:val="000000" w:themeColor="text1"/>
                <w:lang w:eastAsia="en-AU"/>
              </w:rPr>
              <w:t>Medical ICU, Columbia College of Physicians and Surgeons, New-York-Presbyterian Hospital, NY, NY, USA </w:t>
            </w:r>
          </w:p>
        </w:tc>
      </w:tr>
      <w:tr w:rsidR="00045ED9" w14:paraId="634429BD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A3393" w14:textId="15914FF4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A62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haled Abouelmag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498A1C" w14:textId="151497A1" w:rsidR="00045ED9" w:rsidRPr="00596F7E" w:rsidRDefault="00045ED9" w:rsidP="00045ED9">
            <w:pPr>
              <w:spacing w:after="0" w:line="240" w:lineRule="auto"/>
              <w:jc w:val="both"/>
              <w:textAlignment w:val="baseline"/>
              <w:rPr>
                <w:rFonts w:eastAsia="Times New Roman"/>
                <w:color w:val="000000" w:themeColor="text1"/>
                <w:lang w:eastAsia="en-AU"/>
              </w:rPr>
            </w:pPr>
            <w:r w:rsidRPr="00FA62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. Mohammad Alfagih Hospital</w:t>
            </w:r>
          </w:p>
        </w:tc>
      </w:tr>
      <w:tr w:rsidR="00045ED9" w14:paraId="6B7D3B49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B4AA" w14:textId="315C54E4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yaa Elhazm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bdullah Al-Hudaib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D4B700" w14:textId="77777777" w:rsidR="00045ED9" w:rsidRPr="00596F7E" w:rsidRDefault="00045ED9" w:rsidP="00045ED9">
            <w:pPr>
              <w:spacing w:after="0" w:line="240" w:lineRule="auto"/>
              <w:jc w:val="both"/>
              <w:textAlignment w:val="baseline"/>
              <w:rPr>
                <w:rFonts w:eastAsia="Times New Roman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 Sulaiman Alhabib Medical Group – Research Center, Riyadh, Saudi Arabia</w:t>
            </w:r>
          </w:p>
        </w:tc>
      </w:tr>
      <w:tr w:rsidR="00045ED9" w14:paraId="7678E686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6B2DA" w14:textId="6AA52613" w:rsidR="77EEA0A9" w:rsidRDefault="77EEA0A9" w:rsidP="3378BE4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378BE43">
              <w:rPr>
                <w:rFonts w:ascii="Calibri" w:eastAsia="Calibri" w:hAnsi="Calibri" w:cs="Calibri"/>
                <w:color w:val="000000" w:themeColor="text1"/>
              </w:rPr>
              <w:t>Jeff Javidfar</w:t>
            </w:r>
          </w:p>
          <w:p w14:paraId="556DB9B7" w14:textId="0EEE76BF" w:rsidR="00045ED9" w:rsidRPr="00596F7E" w:rsidRDefault="00045ED9" w:rsidP="3378BE4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3378BE43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 Callahan</w:t>
            </w:r>
          </w:p>
          <w:p w14:paraId="3E5859E1" w14:textId="35F7B8D7" w:rsidR="00045ED9" w:rsidRPr="00596F7E" w:rsidRDefault="6B29B3AC" w:rsidP="3378BE43">
            <w:pPr>
              <w:spacing w:after="0" w:line="240" w:lineRule="auto"/>
            </w:pPr>
            <w:r w:rsidRPr="41415D5F">
              <w:rPr>
                <w:rFonts w:ascii="Calibri" w:eastAsia="Calibri" w:hAnsi="Calibri" w:cs="Calibri"/>
              </w:rPr>
              <w:t xml:space="preserve">Andy Dong </w:t>
            </w:r>
            <w:r w:rsidR="00045ED9">
              <w:br/>
            </w:r>
            <w:r w:rsidRPr="41415D5F">
              <w:rPr>
                <w:rFonts w:ascii="Calibri" w:eastAsia="Calibri" w:hAnsi="Calibri" w:cs="Calibri"/>
              </w:rPr>
              <w:t xml:space="preserve">Charles Crepy D'Orleans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CD80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Emory University Healthcare System </w:t>
            </w:r>
          </w:p>
        </w:tc>
      </w:tr>
      <w:tr w:rsidR="00045ED9" w14:paraId="057550F7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09C4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. Azhari Taufik</w:t>
            </w:r>
          </w:p>
          <w:p w14:paraId="48196FC7" w14:textId="78F5FE0E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lizabeth Yasmin Wardoy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garetha Gunaw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urindah S Trisnaningrum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era Irawan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uhammad Rayha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20F6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tmawati Hospital</w:t>
            </w:r>
          </w:p>
        </w:tc>
      </w:tr>
      <w:tr w:rsidR="00045ED9" w14:paraId="32BCE7C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2D46" w14:textId="2E765AB6" w:rsid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uro Panigada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io Pesenti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berto Zanella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acomo Grasselli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bastiano Colombo</w:t>
            </w:r>
          </w:p>
          <w:p w14:paraId="6780A918" w14:textId="77777777" w:rsid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ara Martinet</w:t>
            </w:r>
          </w:p>
          <w:p w14:paraId="70E9F229" w14:textId="5E18ECCC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aetano Flori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BFA4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ondazione IRCCS Policlinico of Milan (Fondazione IRCCS Ca' Granda Ospedale Maggiore Policlinico)</w:t>
            </w:r>
          </w:p>
        </w:tc>
      </w:tr>
      <w:tr w:rsidR="00045ED9" w:rsidRPr="009025AE" w14:paraId="25952966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20BC" w14:textId="12131EA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simo Antonel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imone Carel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omenico L. Griec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E7AA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ondazione Policlinico Universitario Agostino Gemelli IRCCS</w:t>
            </w:r>
          </w:p>
        </w:tc>
      </w:tr>
      <w:tr w:rsidR="00045ED9" w14:paraId="05EA144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1ECC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tohiro Asak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C51CA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jieda Municipal General Hospital</w:t>
            </w:r>
          </w:p>
        </w:tc>
      </w:tr>
      <w:tr w:rsidR="00045ED9" w14:paraId="45F4D3E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E1A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ta Hoshin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9581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kuoka University</w:t>
            </w:r>
          </w:p>
        </w:tc>
      </w:tr>
      <w:tr w:rsidR="00045ED9" w14:paraId="43B5085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9A964" w14:textId="3352F547" w:rsidR="00045ED9" w:rsidRPr="00596F7E" w:rsidRDefault="00045ED9" w:rsidP="00045ED9">
            <w:pPr>
              <w:spacing w:after="0" w:line="240" w:lineRule="auto"/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Leonardo Salazar</w:t>
            </w:r>
          </w:p>
          <w:p w14:paraId="7DCB207D" w14:textId="23D2F4D0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6892B4A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y Alejandra Mendoza Monsalv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A48B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ndación Cardiovascular de Colombia</w:t>
            </w:r>
          </w:p>
        </w:tc>
      </w:tr>
      <w:tr w:rsidR="00045ED9" w14:paraId="56107DE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8548D" w14:textId="608D2AF6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73A29FA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 Laffey</w:t>
            </w:r>
            <w:r>
              <w:br/>
            </w:r>
            <w:r w:rsidRPr="73A29FA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irbre McNicholas</w:t>
            </w:r>
            <w:r>
              <w:br/>
            </w:r>
            <w:r w:rsidRPr="73A29FA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vid Cosgrave</w:t>
            </w:r>
          </w:p>
          <w:p w14:paraId="1B59679E" w14:textId="194E8611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73A29FA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nha Atif</w:t>
            </w:r>
          </w:p>
          <w:p w14:paraId="6B123000" w14:textId="39C64427" w:rsidR="00045ED9" w:rsidRPr="00596F7E" w:rsidRDefault="00045ED9" w:rsidP="5DB2C9C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5DB2C9C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di Qutishat</w:t>
            </w:r>
          </w:p>
          <w:p w14:paraId="4D3324CB" w14:textId="2B1F1815" w:rsidR="00045ED9" w:rsidRPr="00596F7E" w:rsidRDefault="00F007CB" w:rsidP="5DB2C9C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oimhe</w:t>
            </w:r>
            <w:r w:rsidR="6AD2AFE2" w:rsidRPr="5DB2C9C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Laffey</w:t>
            </w:r>
          </w:p>
          <w:p w14:paraId="4FA3FDFB" w14:textId="024A8844" w:rsidR="00045ED9" w:rsidRPr="00596F7E" w:rsidRDefault="6AD2AFE2" w:rsidP="5DB2C9C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5DB2C9C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al</w:t>
            </w:r>
            <w:r w:rsidR="00F007C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  <w:r w:rsidRPr="5DB2C9C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Van Der Wal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535C8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alway University Hospitals</w:t>
            </w:r>
          </w:p>
        </w:tc>
      </w:tr>
      <w:tr w:rsidR="00045ED9" w14:paraId="315DF9F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21230" w14:textId="620475C6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eph McCaffre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lison Bon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40934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elong Hospital</w:t>
            </w:r>
          </w:p>
        </w:tc>
      </w:tr>
      <w:tr w:rsidR="00045ED9" w14:paraId="0DCD71B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01A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usuff Hakee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8B086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lenfield Hospital</w:t>
            </w:r>
          </w:p>
        </w:tc>
      </w:tr>
      <w:tr w:rsidR="00045ED9" w14:paraId="26D5C06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BB328" w14:textId="545843F2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mes Winearl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ndy Tallot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24FB9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old Coast University Hospital</w:t>
            </w:r>
          </w:p>
        </w:tc>
      </w:tr>
      <w:tr w:rsidR="00045ED9" w14:paraId="2CE9495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517B" w14:textId="7C80E7DF" w:rsidR="00045ED9" w:rsidRPr="00596F7E" w:rsidRDefault="00045ED9" w:rsidP="00045ED9">
            <w:pPr>
              <w:spacing w:after="0" w:line="240" w:lineRule="auto"/>
            </w:pPr>
            <w:r w:rsidRPr="4799A32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vid Thomson</w:t>
            </w:r>
          </w:p>
          <w:p w14:paraId="23543F1D" w14:textId="73ADAE7B" w:rsidR="00045ED9" w:rsidRPr="00596F7E" w:rsidRDefault="00045ED9" w:rsidP="00045ED9">
            <w:pPr>
              <w:spacing w:after="0" w:line="240" w:lineRule="auto"/>
            </w:pPr>
            <w:r w:rsidRPr="4799A32F">
              <w:rPr>
                <w:rFonts w:ascii="Calibri" w:eastAsia="Calibri" w:hAnsi="Calibri" w:cs="Calibri"/>
              </w:rPr>
              <w:t>Ivan Joubert</w:t>
            </w:r>
            <w:r>
              <w:br/>
            </w:r>
            <w:r w:rsidRPr="4799A32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ristel Arnold-Day</w:t>
            </w:r>
          </w:p>
          <w:p w14:paraId="02CB3988" w14:textId="2837ABC4" w:rsidR="00045ED9" w:rsidRPr="00596F7E" w:rsidRDefault="00045ED9" w:rsidP="00045ED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799A32F">
              <w:rPr>
                <w:rFonts w:ascii="Calibri" w:eastAsia="Calibri" w:hAnsi="Calibri" w:cs="Calibri"/>
              </w:rPr>
              <w:t xml:space="preserve">Jenna Piercy </w:t>
            </w:r>
          </w:p>
          <w:p w14:paraId="6F3735AC" w14:textId="2727309D" w:rsidR="00045ED9" w:rsidRPr="00596F7E" w:rsidRDefault="00045ED9" w:rsidP="00045ED9">
            <w:pPr>
              <w:spacing w:after="0" w:line="240" w:lineRule="auto"/>
            </w:pPr>
            <w:r w:rsidRPr="4799A32F">
              <w:rPr>
                <w:rFonts w:ascii="Calibri" w:eastAsia="Calibri" w:hAnsi="Calibri" w:cs="Calibri"/>
              </w:rPr>
              <w:t>Richard van Zyl Smit</w:t>
            </w:r>
            <w:r>
              <w:br/>
            </w:r>
            <w:r w:rsidRPr="4799A32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lcom Miller</w:t>
            </w:r>
            <w:r>
              <w:br/>
            </w:r>
            <w:r w:rsidRPr="4799A32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isa Seymour</w:t>
            </w:r>
          </w:p>
          <w:p w14:paraId="2FE29EF6" w14:textId="0D87CA41" w:rsidR="00045ED9" w:rsidRPr="00596F7E" w:rsidRDefault="00045ED9" w:rsidP="00045ED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799A32F">
              <w:rPr>
                <w:rFonts w:ascii="Calibri" w:eastAsia="Calibri" w:hAnsi="Calibri" w:cs="Calibri"/>
              </w:rPr>
              <w:t>Francois van Heyningen</w:t>
            </w:r>
          </w:p>
          <w:p w14:paraId="73FDD37F" w14:textId="491ACE51" w:rsidR="00045ED9" w:rsidRPr="00596F7E" w:rsidRDefault="00045ED9" w:rsidP="00045ED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799A32F">
              <w:rPr>
                <w:rFonts w:ascii="Calibri" w:eastAsia="Calibri" w:hAnsi="Calibri" w:cs="Calibri"/>
              </w:rPr>
              <w:t>Gilbert Teyangesikayi</w:t>
            </w:r>
          </w:p>
          <w:p w14:paraId="48E21FCA" w14:textId="1FAB7DB9" w:rsidR="00045ED9" w:rsidRPr="00596F7E" w:rsidRDefault="00045ED9" w:rsidP="00045ED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799A32F">
              <w:rPr>
                <w:rFonts w:ascii="Calibri" w:eastAsia="Calibri" w:hAnsi="Calibri" w:cs="Calibri"/>
              </w:rPr>
              <w:t>David Frederick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A69C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roote Schuur Hospital</w:t>
            </w:r>
          </w:p>
        </w:tc>
      </w:tr>
      <w:tr w:rsidR="00045ED9" w14:paraId="5E8E05A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CCE87" w14:textId="40E35A72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i Ait Hssa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ffrey Aliud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-Reem Alqahtan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houlod Mohame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hmed Mohame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rwin T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y Villanuev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hmed Zaqou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BCCD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ad General Hospital - Weill Cornell Medical College in Qatar</w:t>
            </w:r>
          </w:p>
        </w:tc>
      </w:tr>
      <w:tr w:rsidR="00045ED9" w14:paraId="4F77CB9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E71E5" w14:textId="41AFB24A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Ethan Kurtzm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rben Adem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 Dobrit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hadija El Aoud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liet Segur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4546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rtford HealthCare</w:t>
            </w:r>
          </w:p>
        </w:tc>
      </w:tr>
      <w:tr w:rsidR="00045ED9" w14:paraId="33001E1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937B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zy Giwangkancan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B509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san Sadikin Hospital (Adult)</w:t>
            </w:r>
          </w:p>
        </w:tc>
      </w:tr>
      <w:tr w:rsidR="00045ED9" w14:paraId="79983FE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EC1F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nichiro Ohshim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37B91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shima University</w:t>
            </w:r>
          </w:p>
        </w:tc>
      </w:tr>
      <w:tr w:rsidR="00045ED9" w14:paraId="3AB82D2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13AD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vier Osatnik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B5B3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Alemán</w:t>
            </w:r>
          </w:p>
        </w:tc>
      </w:tr>
      <w:tr w:rsidR="00045ED9" w14:paraId="03CFE397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8B331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e Jooste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F34F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Civil Marie Curie </w:t>
            </w:r>
          </w:p>
        </w:tc>
      </w:tr>
      <w:tr w:rsidR="00045ED9" w14:paraId="7F7008C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24F81" w14:textId="07362861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i Torre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nlan Ya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 Moto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1066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Clinic, Barcelona</w:t>
            </w:r>
          </w:p>
        </w:tc>
      </w:tr>
      <w:tr w:rsidR="00045ED9" w14:paraId="50D489A9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D358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los Lun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A315C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de Clínicas </w:t>
            </w:r>
          </w:p>
        </w:tc>
      </w:tr>
      <w:tr w:rsidR="00045ED9" w14:paraId="47DBCD6D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2005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rancisco Arancibi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3212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del Tórax</w:t>
            </w:r>
          </w:p>
        </w:tc>
      </w:tr>
      <w:tr w:rsidR="00045ED9" w14:paraId="426D8D4B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F5F0D" w14:textId="7A44E632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irginie William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exandre Noel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E68F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du Sacre Coeur (Universite de Montreal)</w:t>
            </w:r>
          </w:p>
        </w:tc>
      </w:tr>
      <w:tr w:rsidR="00045ED9" w14:paraId="5CB26FCB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24DA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stor Luqu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B31C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Emergencia Ate Vitarte</w:t>
            </w:r>
          </w:p>
        </w:tc>
      </w:tr>
      <w:tr w:rsidR="00045ED9" w14:paraId="79744A1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E717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na Fantin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4790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Mater Dei</w:t>
            </w:r>
          </w:p>
        </w:tc>
      </w:tr>
      <w:tr w:rsidR="00045ED9" w:rsidRPr="009025AE" w14:paraId="770D2306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88137" w14:textId="34F7C7DB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uth Noemi Jorge Garcí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nrique Chicote Alvar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2204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Nuestra Señora de Gracia</w:t>
            </w:r>
          </w:p>
        </w:tc>
      </w:tr>
      <w:tr w:rsidR="00045ED9" w14:paraId="5A97AE1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5983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a Gret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D335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Puerta de Hierro</w:t>
            </w:r>
          </w:p>
        </w:tc>
      </w:tr>
      <w:tr w:rsidR="00045ED9" w14:paraId="1C7046ED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F144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rian Ceccat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ACDA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 Sagrat Cor</w:t>
            </w:r>
          </w:p>
        </w:tc>
      </w:tr>
      <w:tr w:rsidR="00045ED9" w14:paraId="5684D8D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DC1F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 Sanch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7391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o Sant Joan d’Alacant</w:t>
            </w:r>
          </w:p>
        </w:tc>
      </w:tr>
      <w:tr w:rsidR="00045ED9" w:rsidRPr="009025AE" w14:paraId="17F53FA3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00C5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a Loza Vazqu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5798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o Virgen de Valme</w:t>
            </w:r>
          </w:p>
        </w:tc>
      </w:tr>
      <w:tr w:rsidR="00045ED9" w:rsidRPr="009025AE" w14:paraId="45202DA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2152" w14:textId="5F105369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AF3A8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erran Roche-Campo</w:t>
            </w:r>
            <w:r>
              <w:br/>
            </w:r>
            <w:r w:rsidRPr="0AF3A8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ego Franch-Llasa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7233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Verge de la Cinta de Tortosa</w:t>
            </w:r>
          </w:p>
        </w:tc>
      </w:tr>
      <w:tr w:rsidR="00045ED9" w14:paraId="506A94F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828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Divina Tuazon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337DB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uston Methodist Hospital</w:t>
            </w:r>
          </w:p>
        </w:tc>
      </w:tr>
      <w:tr w:rsidR="00045ED9" w:rsidRPr="009025AE" w14:paraId="743D183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07CDB" w14:textId="4497347B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elo Ama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uciana Cassimi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lavio Pol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Francis Ribei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uilherme Fonsec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290E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INCOR (Universidade de São Paulo)</w:t>
            </w:r>
          </w:p>
        </w:tc>
      </w:tr>
      <w:tr w:rsidR="00045ED9" w14:paraId="23AC378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BA6A" w14:textId="65791ADF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idi Dalt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hul Desa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rik Osbor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ala Deeb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A521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OVA Fairfax Hospital</w:t>
            </w:r>
          </w:p>
        </w:tc>
      </w:tr>
      <w:tr w:rsidR="00045ED9" w14:paraId="673B9313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C5DE8" w14:textId="521EC2C2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io Arcadipane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nnaro Martucci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vanna Panarello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efano Vitiello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audia Bianco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vanna Occhipinti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eo Rossetti</w:t>
            </w:r>
            <w:r>
              <w:br/>
            </w:r>
            <w:r w:rsidRPr="195B27E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ffaele Cuffar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B4AA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SMETT</w:t>
            </w:r>
          </w:p>
        </w:tc>
      </w:tr>
      <w:tr w:rsidR="00045ED9" w14:paraId="4BC147C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B0AF" w14:textId="2A9F70A4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642F4F8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ng-Min Cho</w:t>
            </w:r>
          </w:p>
          <w:p w14:paraId="738638C2" w14:textId="55E8464E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642F4F8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lenn Whitma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C6A2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s Hopkins</w:t>
            </w:r>
          </w:p>
        </w:tc>
      </w:tr>
      <w:tr w:rsidR="00045ED9" w14:paraId="57C070A9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95FEE" w14:textId="2A418176" w:rsidR="00045ED9" w:rsidRPr="642F4F80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wan El Sayed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</w:r>
            <w:r>
              <w:rPr>
                <w:rFonts w:ascii="Calibri" w:hAnsi="Calibri" w:cs="Calibri"/>
                <w:color w:val="444444"/>
                <w:shd w:val="clear" w:color="auto" w:fill="FFFFFF"/>
              </w:rPr>
              <w:t>Walaa Mokhtar</w:t>
            </w:r>
            <w:r>
              <w:rPr>
                <w:rFonts w:ascii="Calibri" w:hAnsi="Calibri" w:cs="Calibri"/>
                <w:color w:val="444444"/>
                <w:shd w:val="clear" w:color="auto" w:fill="FFFFFF"/>
              </w:rPr>
              <w:br/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Eslam El-Shenaw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F226A0" w14:textId="5F38A3BB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fr Elsheikh University Hospital</w:t>
            </w:r>
          </w:p>
        </w:tc>
      </w:tr>
      <w:tr w:rsidR="00045ED9" w14:paraId="3F66FBF3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EF74" w14:textId="51D9AA22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aki Shimizu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oki Moriyam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3EF1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kogawa Acute Care Medical Center</w:t>
            </w:r>
          </w:p>
        </w:tc>
      </w:tr>
      <w:tr w:rsidR="00045ED9" w14:paraId="6615239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C698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e-Burm Ki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9281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imyung University Dong San Hospital</w:t>
            </w:r>
          </w:p>
        </w:tc>
      </w:tr>
      <w:tr w:rsidR="00045ED9" w14:paraId="39D7BC29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290F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buya Kitamur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080B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mitsu Chuo Hospital</w:t>
            </w:r>
          </w:p>
        </w:tc>
      </w:tr>
      <w:tr w:rsidR="00045ED9" w14:paraId="56ACE0B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A412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annes Gebau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1FBF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linikum Passau</w:t>
            </w:r>
          </w:p>
        </w:tc>
      </w:tr>
      <w:tr w:rsidR="00045ED9" w14:paraId="1E9C787C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4C09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shiki Yokoyam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D35F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uritu Tousei Hospital</w:t>
            </w:r>
          </w:p>
        </w:tc>
      </w:tr>
      <w:tr w:rsidR="00045ED9" w14:paraId="1549287B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55BB5" w14:textId="3327823C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43614C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dulrahman Al-Fares</w:t>
            </w:r>
            <w:r>
              <w:br/>
            </w:r>
            <w:r w:rsidRPr="143614C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rah Buabbas</w:t>
            </w:r>
            <w:r>
              <w:br/>
            </w:r>
            <w:r w:rsidRPr="143614C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sam Alamad</w:t>
            </w:r>
            <w:r>
              <w:br/>
            </w:r>
            <w:r w:rsidRPr="143614C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tma Alawadhi</w:t>
            </w:r>
            <w:r>
              <w:br/>
            </w:r>
            <w:r w:rsidRPr="143614C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lthoum Alawadi</w:t>
            </w:r>
          </w:p>
          <w:p w14:paraId="46C95AEA" w14:textId="4D2212C7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Mohamed Ahmed Khalefa  </w:t>
            </w:r>
          </w:p>
          <w:p w14:paraId="2CBA5A3B" w14:textId="55F06E33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Nourah Ahmad Abdulaziz Al Ajeel </w:t>
            </w:r>
          </w:p>
          <w:p w14:paraId="53EC0F23" w14:textId="5F66A43C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lastRenderedPageBreak/>
              <w:t xml:space="preserve">Mohammad Fathy Aly </w:t>
            </w:r>
          </w:p>
          <w:p w14:paraId="0A5B94BF" w14:textId="741435A3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Abdullah Al-Saleh </w:t>
            </w:r>
          </w:p>
          <w:p w14:paraId="40AF94C5" w14:textId="720F4CAF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Abdullah Naanouh </w:t>
            </w:r>
          </w:p>
          <w:p w14:paraId="2500F55B" w14:textId="0A99EE6F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Alaa Mohammed Elshourbgy </w:t>
            </w:r>
          </w:p>
          <w:p w14:paraId="38D3EE5E" w14:textId="6790F22C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Abdulrahman Al-Fares </w:t>
            </w:r>
          </w:p>
          <w:p w14:paraId="1BD374AD" w14:textId="6F500DF0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Mohamed Yousef Gad </w:t>
            </w:r>
          </w:p>
          <w:p w14:paraId="7D35E9CB" w14:textId="4D518324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Rania Mohamed ElRazaz </w:t>
            </w:r>
          </w:p>
          <w:p w14:paraId="70A160CF" w14:textId="5EB9A4D9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Ibrahim Khadadah </w:t>
            </w:r>
          </w:p>
          <w:p w14:paraId="2354C45F" w14:textId="6B065A90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Ahmed Mohammed Almumin </w:t>
            </w:r>
          </w:p>
          <w:p w14:paraId="460E388C" w14:textId="41BAE0DD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Hala Altarakma </w:t>
            </w:r>
          </w:p>
          <w:p w14:paraId="63D7763E" w14:textId="534BAB58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Hasan Albannay </w:t>
            </w:r>
          </w:p>
          <w:p w14:paraId="6E161C52" w14:textId="0DDB0DF6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Mohammed Kh Alsaleh </w:t>
            </w:r>
          </w:p>
          <w:p w14:paraId="5830F6B1" w14:textId="00402D64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Mahmoud Saad Abdallah Radwan </w:t>
            </w:r>
          </w:p>
          <w:p w14:paraId="013383CB" w14:textId="5E88FE81" w:rsidR="00045ED9" w:rsidRPr="00596F7E" w:rsidRDefault="00045ED9" w:rsidP="00045ED9">
            <w:pPr>
              <w:spacing w:after="0" w:line="240" w:lineRule="auto"/>
            </w:pPr>
            <w:r w:rsidRPr="143614C4">
              <w:rPr>
                <w:rFonts w:ascii="Calibri" w:eastAsia="Calibri" w:hAnsi="Calibri" w:cs="Calibri"/>
              </w:rPr>
              <w:t xml:space="preserve">Islam Ahmed Saadallah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3AE0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Al-Amiri and Jaber Al-Ahmed Hospitals, Kuwait Extracorporeal Life Support Program</w:t>
            </w:r>
          </w:p>
        </w:tc>
      </w:tr>
      <w:tr w:rsidR="00045ED9" w14:paraId="4B59CD3B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2AA0C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 Tanak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268C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oto Medical Centre</w:t>
            </w:r>
          </w:p>
        </w:tc>
      </w:tr>
      <w:tr w:rsidR="00045ED9" w14:paraId="59C80AF6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67628" w14:textId="3E1EAB22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toru Hashimo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saki Yamazak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FA48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oto Prefectural University of Medicine</w:t>
            </w:r>
          </w:p>
        </w:tc>
      </w:tr>
      <w:tr w:rsidR="00045ED9" w14:paraId="3A80317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96E7C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k-Hyuck O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0733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Kyung Pook National University Chilgok Hospital </w:t>
            </w:r>
          </w:p>
        </w:tc>
      </w:tr>
      <w:tr w:rsidR="00045ED9" w14:paraId="6A5F37C6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95920" w14:textId="31BA77B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Epl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Cathleen Forney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ouise Krus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ared Feist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elle Williams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therine Grobengies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2CD2FC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ncaster General Health</w:t>
            </w:r>
          </w:p>
          <w:p w14:paraId="2FA6B40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  <w:p w14:paraId="29562F3E" w14:textId="77777777" w:rsidR="00045ED9" w:rsidRPr="00596F7E" w:rsidRDefault="00045ED9" w:rsidP="00045ED9">
            <w:pPr>
              <w:tabs>
                <w:tab w:val="left" w:pos="7920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ab/>
            </w:r>
          </w:p>
        </w:tc>
      </w:tr>
      <w:tr w:rsidR="00045ED9" w14:paraId="47D392D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A781" w14:textId="72347FC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ic Gnal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sha Golde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Mara Caroline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imothy Shapi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olleen Karaj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isa Thom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ynn Sh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k Vanderlan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Mary Welc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herry McDermot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EF40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Lankenau Institute of Medical Research (Main Line Health)</w:t>
            </w:r>
          </w:p>
        </w:tc>
      </w:tr>
      <w:tr w:rsidR="00045ED9" w14:paraId="6D376BB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E33E5" w14:textId="39414346" w:rsidR="00045ED9" w:rsidRPr="00596F7E" w:rsidRDefault="00045ED9" w:rsidP="4C4DC84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C4DC84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hew Brain</w:t>
            </w:r>
            <w:r>
              <w:br/>
            </w:r>
            <w:r w:rsidRPr="4C4DC84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rah Mineall</w:t>
            </w:r>
          </w:p>
          <w:p w14:paraId="5C5CCF07" w14:textId="36F10A9A" w:rsidR="00045ED9" w:rsidRPr="00596F7E" w:rsidRDefault="24F77202" w:rsidP="4C4DC84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4C4DC84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 Unwin</w:t>
            </w:r>
          </w:p>
          <w:p w14:paraId="210AD07C" w14:textId="310AC53E" w:rsidR="00045ED9" w:rsidRPr="00596F7E" w:rsidRDefault="5230C5E2" w:rsidP="2E801F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ixian Chen</w:t>
            </w:r>
          </w:p>
          <w:p w14:paraId="3D6153A4" w14:textId="650C5736" w:rsidR="00045ED9" w:rsidRPr="00596F7E" w:rsidRDefault="3B2BC2F9" w:rsidP="2E801F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rnya Trezise</w:t>
            </w:r>
          </w:p>
          <w:p w14:paraId="1239C6F1" w14:textId="3F1932DD" w:rsidR="00045ED9" w:rsidRPr="00596F7E" w:rsidRDefault="3B2BC2F9" w:rsidP="4C4DC84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urie McKe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91CB7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unceston General Hospital</w:t>
            </w:r>
          </w:p>
        </w:tc>
      </w:tr>
      <w:tr w:rsidR="00045ED9" w14:paraId="70DB9B89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5E3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i Kimur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84707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 Bonheur Children’s Hospital</w:t>
            </w:r>
          </w:p>
        </w:tc>
      </w:tr>
      <w:tr w:rsidR="00045ED9" w14:paraId="7B78436B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22DCB" w14:textId="77777777" w:rsid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ca Brazzi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abriele Sales</w:t>
            </w:r>
          </w:p>
          <w:p w14:paraId="531AC211" w14:textId="278B5564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rgia Montrucchi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3F70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 Molinette Hospital (Ospedale Molinette Torino)</w:t>
            </w:r>
          </w:p>
        </w:tc>
      </w:tr>
      <w:tr w:rsidR="00045ED9" w14:paraId="7192143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F607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wnya Ogst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3E9E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gacy Emanuel Medical Center</w:t>
            </w:r>
          </w:p>
        </w:tc>
      </w:tr>
      <w:tr w:rsidR="00045ED9" w14:paraId="5DB8A52B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357DF" w14:textId="38CB55A6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ve Nagpa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rlee Fisch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EDCC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ndon Health Sciences Centre</w:t>
            </w:r>
          </w:p>
        </w:tc>
      </w:tr>
      <w:tr w:rsidR="00045ED9" w14:paraId="1B87478C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78EF0" w14:textId="43D1F1A9" w:rsidR="00045ED9" w:rsidRPr="00596F7E" w:rsidRDefault="00045ED9" w:rsidP="2E801F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berto Lorusso</w:t>
            </w:r>
          </w:p>
          <w:p w14:paraId="150E8361" w14:textId="31A1434D" w:rsidR="00045ED9" w:rsidRPr="00596F7E" w:rsidRDefault="596D6D0B" w:rsidP="2E801F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s van Bussell</w:t>
            </w:r>
          </w:p>
          <w:p w14:paraId="580E1804" w14:textId="7A838327" w:rsidR="00045ED9" w:rsidRPr="00596F7E" w:rsidRDefault="596D6D0B" w:rsidP="2E801F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 Elena De Piero</w:t>
            </w:r>
          </w:p>
          <w:p w14:paraId="0FA54B86" w14:textId="3B640341" w:rsidR="00045ED9" w:rsidRPr="00596F7E" w:rsidRDefault="596D6D0B" w:rsidP="2E801F9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E801F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ilvia Marian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F128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astricht University Medical Centre</w:t>
            </w:r>
          </w:p>
        </w:tc>
      </w:tr>
      <w:tr w:rsidR="00045ED9" w14:paraId="3078328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3B0C" w14:textId="022A62E1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5F2DB0D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 Rajavardhan Rangappa</w:t>
            </w:r>
            <w:r>
              <w:br/>
            </w:r>
            <w:r w:rsidRPr="5F2DB0D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 Rajesh Mohan Shetty</w:t>
            </w:r>
          </w:p>
          <w:p w14:paraId="183A1E72" w14:textId="54AFCEA8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29F8C0A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Sujin Rai P </w:t>
            </w:r>
            <w:r>
              <w:br/>
            </w:r>
            <w:r w:rsidRPr="29F8C0A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gin Ganesa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AEAEE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nipal Hospital Whitefield</w:t>
            </w:r>
          </w:p>
        </w:tc>
      </w:tr>
      <w:tr w:rsidR="00045ED9" w14:paraId="2DCED2D7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8EF0F" w14:textId="77777777" w:rsid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no Esperatti</w:t>
            </w:r>
          </w:p>
          <w:p w14:paraId="3E11D028" w14:textId="77777777" w:rsidR="00045ED9" w:rsidRPr="00082004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a Angélica Fuentes</w:t>
            </w:r>
          </w:p>
          <w:p w14:paraId="0E3631E5" w14:textId="3C854264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ia Eugenia Gonzal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4C60D" w14:textId="1F06575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08200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Privado de Comunidad. Mar del Plata. Escuela Superior de Medicina. Universidad Nacional de  Mar del Plata</w:t>
            </w:r>
          </w:p>
        </w:tc>
      </w:tr>
      <w:tr w:rsidR="00045ED9" w14:paraId="6E3CE22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4E1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armuid O’Briai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F5C8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oondah Hospital</w:t>
            </w:r>
          </w:p>
        </w:tc>
      </w:tr>
      <w:tr w:rsidR="00045ED9" w14:paraId="01410C5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E01C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dmund G. Cart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663D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er Misericordiae University Hospital</w:t>
            </w:r>
          </w:p>
        </w:tc>
      </w:tr>
      <w:tr w:rsidR="00045ED9" w14:paraId="71AE012D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9CEA" w14:textId="0FF06C29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yan Se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manda Palacio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borah Raine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3A21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yo Clinic College of Medicine</w:t>
            </w:r>
          </w:p>
        </w:tc>
      </w:tr>
      <w:tr w:rsidR="00045ED9" w14:paraId="45C0033C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11E25" w14:textId="57BD4D11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Gordan Samoukoviv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ie Campis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5E466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cGill University Health Centre</w:t>
            </w:r>
          </w:p>
        </w:tc>
      </w:tr>
      <w:tr w:rsidR="00045ED9" w14:paraId="0964686D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1435" w14:textId="44967EF2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cia Durham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mily Neuman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ssandra Seefeld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Octavio Falcucc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manda Emmric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nnifer Gu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rling John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elly Potzn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therine Zimmerman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gelia Espinal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4405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College of Wisconsin (Froedtert Hospital)</w:t>
            </w:r>
          </w:p>
        </w:tc>
      </w:tr>
      <w:tr w:rsidR="00045ED9" w14:paraId="343823A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F8E0" w14:textId="0C3D3B5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AF3A8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na Buchtele</w:t>
            </w:r>
            <w:r>
              <w:br/>
            </w:r>
            <w:r w:rsidRPr="0AF3A8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 Schwameis</w:t>
            </w:r>
          </w:p>
          <w:p w14:paraId="5928A60A" w14:textId="0B93B114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AF3A8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ndrea Korhnfehl </w:t>
            </w:r>
          </w:p>
          <w:p w14:paraId="205ED2BA" w14:textId="77777777" w:rsid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Roman Brock </w:t>
            </w:r>
          </w:p>
          <w:p w14:paraId="5EEE1C49" w14:textId="138C3AD0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omas Stauding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002C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University of Vienna</w:t>
            </w:r>
          </w:p>
        </w:tc>
      </w:tr>
      <w:tr w:rsidR="00045ED9" w14:paraId="356E10D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58543" w14:textId="310969EA" w:rsidR="00045ED9" w:rsidRDefault="00045ED9" w:rsidP="00045ED9">
            <w:pPr>
              <w:spacing w:after="0" w:line="240" w:lineRule="auto"/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ephanie-Susanne Stecher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a Barnikel</w:t>
            </w:r>
          </w:p>
          <w:p w14:paraId="1F130ACB" w14:textId="77777777" w:rsidR="00045ED9" w:rsidRDefault="00045ED9" w:rsidP="00045ED9">
            <w:pPr>
              <w:spacing w:after="0" w:line="240" w:lineRule="auto"/>
              <w:rPr>
                <w:color w:val="000000"/>
                <w:shd w:val="clear" w:color="auto" w:fill="FFFFFF"/>
              </w:rPr>
            </w:pPr>
            <w:r w:rsidRPr="1B99E86A">
              <w:rPr>
                <w:color w:val="000000" w:themeColor="text1"/>
              </w:rPr>
              <w:t>Sófia</w:t>
            </w:r>
            <w:r>
              <w:rPr>
                <w:color w:val="000000"/>
                <w:shd w:val="clear" w:color="auto" w:fill="FFFFFF"/>
              </w:rPr>
              <w:t xml:space="preserve"> Antón</w:t>
            </w:r>
          </w:p>
          <w:p w14:paraId="0BD5FAB9" w14:textId="2510254E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color w:val="000000"/>
                <w:shd w:val="clear" w:color="auto" w:fill="FFFFFF"/>
              </w:rPr>
              <w:t>Alexandra Pawlikowsk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050D1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Department II, LMU Hospital Munich</w:t>
            </w:r>
          </w:p>
          <w:p w14:paraId="462931F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045ED9" w14:paraId="479ECA27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C060" w14:textId="78550ABF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kram Zaaqoq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n Anh Gallowa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itlin Merle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4FFCB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Star Washington Hospital Centre</w:t>
            </w:r>
          </w:p>
        </w:tc>
      </w:tr>
      <w:tr w:rsidR="00045ED9" w14:paraId="773C14E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E13B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</w:t>
            </w:r>
            <w:r w:rsidRPr="00596F7E">
              <w:rPr>
                <w:rFonts w:eastAsia="Times New Roman"/>
                <w:color w:val="000000" w:themeColor="text1"/>
                <w:lang w:eastAsia="en-AU"/>
              </w:rPr>
              <w:t>Alistair 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hol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06E2E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onash University </w:t>
            </w:r>
          </w:p>
        </w:tc>
      </w:tr>
      <w:tr w:rsidR="00045ED9" w14:paraId="3D75BBF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8E73A" w14:textId="09D4992B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 Cset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uisa Quesad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sabela Sab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B9BD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unt Sinai Medical Centre</w:t>
            </w:r>
          </w:p>
        </w:tc>
      </w:tr>
      <w:tr w:rsidR="00045ED9" w14:paraId="4A06041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651D5" w14:textId="60926FD2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isuke Kasuga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iroaki Hiraiw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aku Tanak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E4FB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goya University Hospital</w:t>
            </w:r>
          </w:p>
        </w:tc>
      </w:tr>
      <w:tr w:rsidR="00045ED9" w14:paraId="14E6614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271E" w14:textId="52B388A0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va Marwal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Yoel Purnam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Santi Rahayu Dewayant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rdiy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fsah Arifa Juz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bby Siagia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5A56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 xml:space="preserve">National Cardiovascular Center Harapan Kita, Jakarta, Indonesia </w:t>
            </w:r>
          </w:p>
        </w:tc>
      </w:tr>
      <w:tr w:rsidR="00045ED9" w14:paraId="314FA3A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E3E2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ih-Sharng Che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4215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Taiwan University Hospital</w:t>
            </w:r>
          </w:p>
        </w:tc>
      </w:tr>
      <w:tr w:rsidR="00045ED9" w14:paraId="17499963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70FF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Ogin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3C7B0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mours Alfred I duPont Hospital for Children</w:t>
            </w:r>
          </w:p>
        </w:tc>
      </w:tr>
      <w:tr w:rsidR="00045ED9" w14:paraId="07F5770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092F" w14:textId="342DE10B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ashant Nasa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hristina Matthew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Nimisha </w:t>
            </w:r>
            <w:r>
              <w:rPr>
                <w:rFonts w:ascii="Calibri" w:hAnsi="Calibri" w:cs="Calibri"/>
                <w:color w:val="444444"/>
                <w:shd w:val="clear" w:color="auto" w:fill="FFFFFF"/>
              </w:rPr>
              <w:t>Abdul Majee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2B58AB" w14:textId="1BA692C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NMC Al Nahda Hospital Dubai </w:t>
            </w:r>
          </w:p>
        </w:tc>
      </w:tr>
      <w:tr w:rsidR="00045ED9" w14:paraId="2804E0A7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36CCD" w14:textId="7CDE4949" w:rsid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drek Ratsep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a-Maris Post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iret Sillaots</w:t>
            </w:r>
          </w:p>
          <w:p w14:paraId="2B62430D" w14:textId="77777777" w:rsid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eli Krund</w:t>
            </w:r>
          </w:p>
          <w:p w14:paraId="3E742BF0" w14:textId="77777777" w:rsidR="00045ED9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rili-Helen Lehiste</w:t>
            </w:r>
          </w:p>
          <w:p w14:paraId="75C9E6B9" w14:textId="5A54C819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nel Lepik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542E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h Estonia Medical Centre</w:t>
            </w:r>
          </w:p>
        </w:tc>
      </w:tr>
      <w:tr w:rsidR="00045ED9" w14:paraId="6A7A8EC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28B24" w14:textId="071FD79A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rank Manett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ffe Miheli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am Claire Sarmien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ngala Narasimh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ichael Varron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70BFC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hwell Health</w:t>
            </w:r>
          </w:p>
        </w:tc>
      </w:tr>
      <w:tr w:rsidR="00045ED9" w14:paraId="39A45AD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80B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moru Komat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83E2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Obihiro-Kosei General Hospital </w:t>
            </w:r>
          </w:p>
        </w:tc>
      </w:tr>
      <w:tr w:rsidR="00045ED9" w14:paraId="6C4F3CEC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F335" w14:textId="485B86A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lia Garcia-Dia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therine Harm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D20D2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chsner Clinic Foundation</w:t>
            </w:r>
          </w:p>
        </w:tc>
      </w:tr>
      <w:tr w:rsidR="00045ED9" w14:paraId="36A7588B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4A7FE" w14:textId="5E76730B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. Veena Satyapriy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mar Bha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hush A. Mokadam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berto Urib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icia Gonzal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aixia Sh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hnny McKeow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hua Pase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Juan Fiord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co Echeverri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D684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Ohio State University Medical Centre</w:t>
            </w:r>
          </w:p>
        </w:tc>
      </w:tr>
      <w:tr w:rsidR="00045ED9" w14:paraId="0F129FB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CAF0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ta Moren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373E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klahoma Heart Institute</w:t>
            </w:r>
          </w:p>
        </w:tc>
      </w:tr>
      <w:tr w:rsidR="00045ED9" w14:paraId="60336BC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602C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ishoy Zakhar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64BB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regon Health and Science University Hospital (OHSU)</w:t>
            </w:r>
          </w:p>
        </w:tc>
      </w:tr>
      <w:tr w:rsidR="00045ED9" w14:paraId="140943D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8B78B" w14:textId="051204C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o Cavan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berto Cucin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6110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di Arco (Trento Hospital)</w:t>
            </w:r>
          </w:p>
        </w:tc>
      </w:tr>
      <w:tr w:rsidR="00045ED9" w14:paraId="74ADBFB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D145A" w14:textId="70275673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useppe Foti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o Giani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nedetta Fumagall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2B3F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San Gerardo</w:t>
            </w:r>
          </w:p>
        </w:tc>
      </w:tr>
      <w:tr w:rsidR="00045ED9" w14:paraId="7988BDA3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B50F3" w14:textId="49A2D813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vide Chiumell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alentina Castagn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D29C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San Paolo</w:t>
            </w:r>
          </w:p>
        </w:tc>
      </w:tr>
      <w:tr w:rsidR="00045ED9" w14:paraId="11AB32A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4D9F" w14:textId="75719A24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a Dell’Amor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aolo Navales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2B9B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dua University Hospital (Policlinico of Padova)</w:t>
            </w:r>
          </w:p>
        </w:tc>
      </w:tr>
      <w:tr w:rsidR="00045ED9" w14:paraId="244CCF9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287E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i-Ping Shu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4B051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mela Youde Nethersole Eastern Hospital</w:t>
            </w:r>
          </w:p>
        </w:tc>
      </w:tr>
      <w:tr w:rsidR="00045ED9" w14:paraId="4A0AEDA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4CE9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ain Vuystek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63E8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pworth Hospitals NHS Foundation Trust</w:t>
            </w:r>
          </w:p>
        </w:tc>
      </w:tr>
      <w:tr w:rsidR="00045ED9" w14:paraId="6BB530FB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80F91" w14:textId="0F52D2E4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sad Usm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drew Ack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enjamin Smoo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lake Mergl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ederico Sertic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dhu Subramani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exandra Sperr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icolas Riz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9EDD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nn Medicine (Hospital of the University of Pennsylvania)</w:t>
            </w:r>
          </w:p>
        </w:tc>
      </w:tr>
      <w:tr w:rsidR="00045ED9" w14:paraId="1790E96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5070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lina Burhan</w:t>
            </w:r>
          </w:p>
          <w:p w14:paraId="0215855A" w14:textId="3F19256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Menaldi Rasm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rnita Akma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Faya Sitompu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vy Lolo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hat Naived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97F9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rsahabatan General Hospital</w:t>
            </w:r>
          </w:p>
        </w:tc>
      </w:tr>
      <w:tr w:rsidR="00045ED9" w14:paraId="5A6EC94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DBB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imon Ericks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DB057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rth Children's Hospital</w:t>
            </w:r>
          </w:p>
        </w:tc>
      </w:tr>
      <w:tr w:rsidR="00045ED9" w14:paraId="483D209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D66E9" w14:textId="6BB86A0F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Peter Barre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vid De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ulia Daughert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1B6C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iedmont Atlanta Hospital</w:t>
            </w:r>
          </w:p>
        </w:tc>
      </w:tr>
      <w:tr w:rsidR="00045ED9" w:rsidRPr="009025AE" w14:paraId="132C3BC7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750B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io Lofort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F640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oliclinico di S. Orsola, Università di Bologna</w:t>
            </w:r>
          </w:p>
        </w:tc>
      </w:tr>
      <w:tr w:rsidR="00045ED9" w14:paraId="685AE5B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15E83" w14:textId="7C60C06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rfan Kh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ohammed Abraar Quraish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Olivia DeSanti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3B6DC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esbyterian Hospital Services, Albuquerque</w:t>
            </w:r>
          </w:p>
        </w:tc>
      </w:tr>
      <w:tr w:rsidR="00045ED9" w14:paraId="12B8DD7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F56A1" w14:textId="37E7AA8C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minic S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rshana Kandamb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B473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ss Margaret Hospital</w:t>
            </w:r>
          </w:p>
        </w:tc>
      </w:tr>
      <w:tr w:rsidR="00045ED9" w14:paraId="7395136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64A07" w14:textId="3DF73238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e M. Mande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ans Natanael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2AFF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f Dr R. D. Kandou General Hospital - Paediatric</w:t>
            </w:r>
          </w:p>
        </w:tc>
      </w:tr>
      <w:tr w:rsidR="00045ED9" w14:paraId="6830A61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F937D" w14:textId="0D4D6CC5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ka YudhaLanta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stasia Lanta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9F24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f Dr R. D R. D. Kandou General Hospital - Adult</w:t>
            </w:r>
          </w:p>
        </w:tc>
      </w:tr>
      <w:tr w:rsidR="00045ED9" w14:paraId="5F7F84C3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1D7B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rya Oto Wijay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E5DC1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Dr Sulianti Saroso Hospital</w:t>
            </w:r>
          </w:p>
        </w:tc>
      </w:tr>
      <w:tr w:rsidR="00045ED9" w14:paraId="5DEB0AC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509E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a Ju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9AD5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vidence Saint John's Health Centre</w:t>
            </w:r>
          </w:p>
        </w:tc>
      </w:tr>
      <w:tr w:rsidR="00045ED9" w14:paraId="3A3055E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2F19F" w14:textId="6A5B8FF2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orge 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Wing Yiu 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C2911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 Elizabeth Hospital, Hong Kong</w:t>
            </w:r>
          </w:p>
        </w:tc>
      </w:tr>
      <w:tr w:rsidR="00045ED9" w14:paraId="138FE536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B775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uline Yeung Ng</w:t>
            </w:r>
          </w:p>
          <w:p w14:paraId="2EFF612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u Fa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F403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University of Hong Kong</w:t>
            </w:r>
          </w:p>
        </w:tc>
      </w:tr>
      <w:tr w:rsidR="00045ED9" w14:paraId="6A1486B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F3153" w14:textId="6B191BF6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xis Taba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gan Ratcliff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ee Duroux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84008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edcliffe Hospital</w:t>
            </w:r>
          </w:p>
        </w:tc>
      </w:tr>
      <w:tr w:rsidR="00045ED9" w14:paraId="5991150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760EA" w14:textId="77777777" w:rsidR="00045ED9" w:rsidRDefault="00045ED9" w:rsidP="00045ED9">
            <w:pPr>
              <w:spacing w:after="0" w:line="240" w:lineRule="auto"/>
              <w:rPr>
                <w:rFonts w:ascii="Calibri" w:hAnsi="Calibri" w:cs="Calibri"/>
                <w:color w:val="444444"/>
                <w:shd w:val="clear" w:color="auto" w:fill="FFFFFF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Ahmed Alajeeli</w:t>
            </w:r>
          </w:p>
          <w:p w14:paraId="7B2886C4" w14:textId="77D42BF8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li Tarhaba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7017E" w14:textId="034566AC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Regdalin Hospital </w:t>
            </w:r>
          </w:p>
        </w:tc>
      </w:tr>
      <w:tr w:rsidR="00045ED9" w14:paraId="56555E3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21BC" w14:textId="242C9765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ngo Adach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hota Naka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EE35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nku General Medical Center (and Senshu Trauma and Critical Care Center)</w:t>
            </w:r>
          </w:p>
        </w:tc>
      </w:tr>
      <w:tr w:rsidR="00045ED9" w14:paraId="28478553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43ED1" w14:textId="700FB6EA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blo Blanc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a Prie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sús Sánch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AC01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o Hortega University Hospital</w:t>
            </w:r>
          </w:p>
        </w:tc>
      </w:tr>
      <w:tr w:rsidR="00045ED9" w14:paraId="1DBE9B99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2949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ghan Nichols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C7EF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chester General Hospital</w:t>
            </w:r>
          </w:p>
        </w:tc>
      </w:tr>
      <w:tr w:rsidR="00045ED9" w14:paraId="0BD9BBA7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7C31A" w14:textId="2C7D60A3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Warwick Bu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yssa Serrator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rmel Delzopp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64BDF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Children’s Hospital</w:t>
            </w:r>
          </w:p>
        </w:tc>
      </w:tr>
      <w:tr w:rsidR="00045ED9" w14:paraId="032D370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3E7F" w14:textId="19F3699F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ierre Jan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lizabeth Yara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8840D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North Shore Hospital</w:t>
            </w:r>
          </w:p>
        </w:tc>
      </w:tr>
      <w:tr w:rsidR="00045ED9" w14:paraId="1DDCBA7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509A4" w14:textId="4F664D90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chard Totar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nnifer Cole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CFB84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Prince Alfred Hospital</w:t>
            </w:r>
          </w:p>
        </w:tc>
      </w:tr>
      <w:tr w:rsidR="00045ED9" w14:paraId="548FA3D6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9E55C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mbang Puj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0BF8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SUD Soetomo</w:t>
            </w:r>
          </w:p>
        </w:tc>
      </w:tr>
      <w:tr w:rsidR="00045ED9" w14:paraId="3A3EA49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F2490" w14:textId="179D4EEB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bert Bal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dy Vissi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sha Kapani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ames Hay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amuel Fox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Garrett Yantos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avel Mishi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A81B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ush University, Chicago</w:t>
            </w:r>
          </w:p>
        </w:tc>
      </w:tr>
      <w:tr w:rsidR="00045ED9" w14:paraId="3FFFED2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13552" w14:textId="58537FC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ptadi Yuliar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ohar Hari Santos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usanthy Djajalaksan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785A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Saiful Anwar Malang Hospital (Brawijaya University) (Paediatrics) </w:t>
            </w:r>
          </w:p>
        </w:tc>
      </w:tr>
      <w:tr w:rsidR="00045ED9" w14:paraId="1D6D3ED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D611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ie Zainul Faton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9242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ful Anwar Malang Hospital (Brawijaya University) (Adult)</w:t>
            </w:r>
          </w:p>
        </w:tc>
      </w:tr>
      <w:tr w:rsidR="00045ED9" w14:paraId="777A00B3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19BC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ahiro Fukud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2B01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seikai Senri Hospital</w:t>
            </w:r>
          </w:p>
        </w:tc>
      </w:tr>
      <w:tr w:rsidR="00045ED9" w14:paraId="239093E3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9D98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Keibun Liu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AC551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seikai Utsunomiya Hospital</w:t>
            </w:r>
          </w:p>
        </w:tc>
      </w:tr>
      <w:tr w:rsidR="00045ED9" w14:paraId="0E34E8E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97A10" w14:textId="33B92F6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Paolo Pelos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nise Battaglin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CA22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 Martino Hospital</w:t>
            </w:r>
          </w:p>
        </w:tc>
      </w:tr>
      <w:tr w:rsidR="00045ED9" w:rsidRPr="009025AE" w14:paraId="644A7E37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733F1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Fernando Masa Jiméne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0787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 Pedro de Alcantara Hospital</w:t>
            </w:r>
          </w:p>
        </w:tc>
      </w:tr>
      <w:tr w:rsidR="00045ED9" w14:paraId="3A63443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8F00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ego Basto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D138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o Camilo Cura D’ars</w:t>
            </w:r>
          </w:p>
        </w:tc>
      </w:tr>
      <w:tr w:rsidR="00045ED9" w14:paraId="70D50AA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C1F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érgio Gaiã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D53C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ão João Hospital Centre, Porto</w:t>
            </w:r>
          </w:p>
        </w:tc>
      </w:tr>
      <w:tr w:rsidR="00045ED9" w14:paraId="35C7965E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7B74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sy Rusmawatiningtya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0F51F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Sardjito Hospital (Paediatrics) </w:t>
            </w:r>
          </w:p>
        </w:tc>
      </w:tr>
      <w:tr w:rsidR="00045ED9" w14:paraId="632826EC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A38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ung-Jae Ch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8880C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oul National University Bundang Hospital</w:t>
            </w:r>
          </w:p>
        </w:tc>
      </w:tr>
      <w:tr w:rsidR="00045ED9" w14:paraId="6975BD8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A218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 Hwan Le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4D9D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verance Hospital</w:t>
            </w:r>
          </w:p>
        </w:tc>
      </w:tr>
      <w:tr w:rsidR="00045ED9" w14:paraId="153C5A6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40B1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tsuya Kawasak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AD8D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zuoka Children’s Hospital</w:t>
            </w:r>
          </w:p>
        </w:tc>
      </w:tr>
      <w:tr w:rsidR="00045ED9" w14:paraId="2FBC140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5467C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veena Munsh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4DEE4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inai Health Systems (Mount Sinai Hospital)</w:t>
            </w:r>
          </w:p>
        </w:tc>
      </w:tr>
      <w:tr w:rsidR="00045ED9" w14:paraId="6D817F3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863B" w14:textId="0D0F98DC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Pranya Sakiyala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rompak Nitayavardhan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26A3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iriraj Hospital</w:t>
            </w:r>
          </w:p>
        </w:tc>
      </w:tr>
      <w:tr w:rsidR="00045ED9" w14:paraId="350EAEB3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4D5AC" w14:textId="77777777" w:rsidR="00045ED9" w:rsidRDefault="00045ED9" w:rsidP="00045ED9">
            <w:pPr>
              <w:spacing w:after="0" w:line="240" w:lineRule="auto"/>
              <w:rPr>
                <w:rFonts w:ascii="Calibri" w:hAnsi="Calibri" w:cs="Calibri"/>
                <w:color w:val="444444"/>
                <w:shd w:val="clear" w:color="auto" w:fill="FFFFFF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Mohamed Bashir Elagili</w:t>
            </w:r>
          </w:p>
          <w:p w14:paraId="6FD09197" w14:textId="443E1A90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alat Ahmed Abu Sale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6E49B7" w14:textId="17F26578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Soug Althulatha Isolation Center </w:t>
            </w:r>
          </w:p>
        </w:tc>
      </w:tr>
      <w:tr w:rsidR="00045ED9" w14:paraId="4726F497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A6CE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mara Seit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F85A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ozialmedizinisches Zentrum Süd – Kaiser-Franz-Josef-Spital</w:t>
            </w:r>
          </w:p>
        </w:tc>
      </w:tr>
      <w:tr w:rsidR="00045ED9" w14:paraId="174BB13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DC93" w14:textId="6CB9E6A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kesh Aror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vid Ken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6E21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Boniface Hospital (University of Mannitoba)</w:t>
            </w:r>
          </w:p>
        </w:tc>
      </w:tr>
      <w:tr w:rsidR="00045ED9" w14:paraId="70CFB0E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B762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Marin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50C62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Christopher’s Hospital for Children</w:t>
            </w:r>
          </w:p>
        </w:tc>
      </w:tr>
      <w:tr w:rsidR="00045ED9" w14:paraId="56448FA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437E0" w14:textId="7D6C75A1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wapnil Parw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drew Che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ennene Mill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706E4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George Hospital</w:t>
            </w:r>
          </w:p>
        </w:tc>
      </w:tr>
      <w:tr w:rsidR="00045ED9" w14:paraId="4E0133D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0893" w14:textId="4FE48C88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geki Fujitan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oki Shimizu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72BE7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Marianna Medical University Hospital</w:t>
            </w:r>
          </w:p>
        </w:tc>
      </w:tr>
      <w:tr w:rsidR="00045ED9" w14:paraId="37A0C94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3C5B" w14:textId="4D8ACB23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i Madhok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lark Owya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63AF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ford University Hospital</w:t>
            </w:r>
          </w:p>
        </w:tc>
      </w:tr>
      <w:tr w:rsidR="00045ED9" w14:paraId="7B4DBD5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01261" w14:textId="70A7028A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rgen Busch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laire Reynold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7DE1D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Vincent’s Hospital</w:t>
            </w:r>
          </w:p>
        </w:tc>
      </w:tr>
      <w:tr w:rsidR="00045ED9" w14:paraId="3E90721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A969F" w14:textId="5F6D6D6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lavi Maasika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eksanBeljantsev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Vladislav Mihnovit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1366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rtu University Hospital</w:t>
            </w:r>
          </w:p>
        </w:tc>
      </w:tr>
      <w:tr w:rsidR="00045ED9" w14:paraId="16C98F07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534AD" w14:textId="2E2434F0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kako Akimoto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ariko Aizaw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nako Horib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Ryota Onoder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29AC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eine Keijinkai Hospital</w:t>
            </w:r>
          </w:p>
        </w:tc>
      </w:tr>
      <w:tr w:rsidR="00045ED9" w14:paraId="229592B1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1E28" w14:textId="0B11B8A1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ol Hodgso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idan Burrell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Meredith You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DD1C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Alfred Hospital</w:t>
            </w:r>
          </w:p>
        </w:tc>
      </w:tr>
      <w:tr w:rsidR="00045ED9" w14:paraId="161ED7D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4A25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othy Georg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E4FF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Heart Hospital Baylor Plano, Plano</w:t>
            </w:r>
          </w:p>
        </w:tc>
      </w:tr>
      <w:tr w:rsidR="00045ED9" w14:paraId="12F1903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AA7B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ran Shekar</w:t>
            </w:r>
          </w:p>
          <w:p w14:paraId="668C0F48" w14:textId="7DF0858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ki McGuinnes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cey Irvin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323C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Prince Charles Hospital</w:t>
            </w:r>
          </w:p>
        </w:tc>
      </w:tr>
      <w:tr w:rsidR="00045ED9" w14:paraId="131A89FC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5996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gid Flyn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A794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University of Kansas Medical Centre</w:t>
            </w:r>
          </w:p>
        </w:tc>
      </w:tr>
      <w:tr w:rsidR="00045ED9" w14:paraId="3A32432D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C341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Tomoyuki Endo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D6D18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hoku Medical and Pharmaceutical University</w:t>
            </w:r>
          </w:p>
        </w:tc>
      </w:tr>
      <w:tr w:rsidR="00045ED9" w14:paraId="26203A7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7E23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zuhiro Sugiyam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BE8C7C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kyo Metropolitan Bokutoh Hospital</w:t>
            </w:r>
          </w:p>
        </w:tc>
      </w:tr>
      <w:tr w:rsidR="00045ED9" w14:paraId="5A206DA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347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iki Shimizu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95A0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kyo Metropolitan Medical Center</w:t>
            </w:r>
          </w:p>
        </w:tc>
      </w:tr>
      <w:tr w:rsidR="00045ED9" w14:paraId="07C9710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EC0A5" w14:textId="11DA96BF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ddy F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athleen Excond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1669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ronto General Hospital</w:t>
            </w:r>
          </w:p>
        </w:tc>
      </w:tr>
      <w:tr w:rsidR="00045ED9" w14:paraId="606AF70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8F34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ngo Ichib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F952F" w14:textId="77777777" w:rsidR="00045ED9" w:rsidRPr="00596F7E" w:rsidRDefault="00045ED9" w:rsidP="00045ED9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eastAsia="Times New Roman"/>
                <w:lang w:eastAsia="en-AU"/>
              </w:rPr>
              <w:t>Tokyo Women’s Medical University Hospital</w:t>
            </w:r>
          </w:p>
        </w:tc>
      </w:tr>
      <w:tr w:rsidR="00045ED9" w14:paraId="190D0AAB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E7295" w14:textId="01AFDBA9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Muhannud Binnawar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9EB185" w14:textId="0649887D" w:rsidR="00045ED9" w:rsidRPr="00596F7E" w:rsidRDefault="00045ED9" w:rsidP="00045ED9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 xml:space="preserve">Tripoli Central Hospital </w:t>
            </w:r>
          </w:p>
        </w:tc>
      </w:tr>
      <w:tr w:rsidR="00045ED9" w14:paraId="1C6ED0D3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2AD6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slie Lussi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3A35C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ufts Medical Centre (and Floating Hospital for Children)</w:t>
            </w:r>
          </w:p>
        </w:tc>
      </w:tr>
      <w:tr w:rsidR="00045ED9" w14:paraId="26F659CC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DF54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östa Lotz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8BC8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ätsklinikum Frankfurt (University Hospital Frankfurt) (Uniklinik)</w:t>
            </w:r>
          </w:p>
        </w:tc>
      </w:tr>
      <w:tr w:rsidR="00045ED9" w14:paraId="5C48D56D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7719C" w14:textId="154E2FD4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ximilian Malferthein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rs Mai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sther Drei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E150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ätsklinikum Regensburg (Klinik für Innere Medizin II)</w:t>
            </w:r>
          </w:p>
        </w:tc>
      </w:tr>
      <w:tr w:rsidR="00045ED9" w14:paraId="2A2B5F1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09F6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urinda Permata Kusumastut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0D07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Airlangga Hospital (Paediatric)</w:t>
            </w:r>
          </w:p>
        </w:tc>
      </w:tr>
      <w:tr w:rsidR="00045ED9" w14:paraId="258765A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04104" w14:textId="3D8FFF55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olin McCloske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-Awwab Dabali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arek B Elshazl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siah Smit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B0C6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Cleveland Medical Centre (UH Cleveland Hospital)</w:t>
            </w:r>
          </w:p>
        </w:tc>
      </w:tr>
      <w:tr w:rsidR="00045ED9" w14:paraId="13D683BD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FF186" w14:textId="22A60093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nstanty S. Szuldrzynski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Piotr Bielańsk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1820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in Krakow</w:t>
            </w:r>
          </w:p>
        </w:tc>
      </w:tr>
      <w:tr w:rsidR="00045ED9" w14:paraId="4EFC4446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8B5D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usuff Hakee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5AEB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s of Leicester NHS Trust (Glenfield Hospital)</w:t>
            </w:r>
          </w:p>
        </w:tc>
      </w:tr>
      <w:tr w:rsidR="00045ED9" w14:paraId="4ED7618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4083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ith Will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B4D0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Alabama at Birmingham Hospital (UAB)</w:t>
            </w:r>
          </w:p>
        </w:tc>
      </w:tr>
      <w:tr w:rsidR="00045ED9" w14:paraId="557658B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583A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eastAsia="Times New Roman"/>
                <w:color w:val="000000" w:themeColor="text1"/>
                <w:lang w:eastAsia="en-AU"/>
              </w:rPr>
              <w:t>Srinivas Murth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7C6E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British Columbia</w:t>
            </w:r>
          </w:p>
        </w:tc>
      </w:tr>
      <w:tr w:rsidR="00045ED9" w14:paraId="04BFFD52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C0DE0" w14:textId="1DC5B2CD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 Kuljit S. Parha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 xml:space="preserve">Kirsten M. Fiest 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assidy Coda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nmol Shahi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D27E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gary (Peter Lougheed Centre, Foothills Medical Centre, South Health Campus and Rockyview General Hospital)</w:t>
            </w:r>
          </w:p>
        </w:tc>
      </w:tr>
      <w:tr w:rsidR="00045ED9" w14:paraId="3BC3EF1C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40930" w14:textId="5AC5D834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amed Fayed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Timothy Evan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Rebekah Garci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shley Gutierrez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Hiroaki Shimizu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13826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ifornia, San Francisco-Fresno Clinical Research Centre</w:t>
            </w:r>
          </w:p>
        </w:tc>
      </w:tr>
      <w:tr w:rsidR="00045ED9" w14:paraId="711942DC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363B2" w14:textId="00675CC1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Tae Song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Rebecca Ro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484D8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of Chicago </w:t>
            </w:r>
          </w:p>
        </w:tc>
      </w:tr>
      <w:tr w:rsidR="00045ED9" w14:paraId="697BC81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A2B10" w14:textId="6CA45DDE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zanne Bennet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enise Richards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2FE1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incinnati Medical Centre</w:t>
            </w:r>
          </w:p>
        </w:tc>
      </w:tr>
      <w:tr w:rsidR="00045ED9" w14:paraId="47EEED38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842F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les Peek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D0BE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Florida</w:t>
            </w:r>
          </w:p>
        </w:tc>
      </w:tr>
      <w:tr w:rsidR="00045ED9" w14:paraId="1C6052CD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AF563" w14:textId="08CADBF0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vkesh Aror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ristina Rappappor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Kristina Rudolph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Zita Sibenall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ori Stout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Alicia Walt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4B8BF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Iowa</w:t>
            </w:r>
          </w:p>
        </w:tc>
      </w:tr>
      <w:tr w:rsidR="00045ED9" w14:paraId="4B169FCD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8D51F" w14:textId="42F9D7F8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Her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Nazli Vedad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4B5F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aryland - Baltimore</w:t>
            </w:r>
          </w:p>
        </w:tc>
      </w:tr>
      <w:tr w:rsidR="00045ED9" w14:paraId="156ADAB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483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Robert Bartlet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C9165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ichigan Medical Center</w:t>
            </w:r>
          </w:p>
        </w:tc>
      </w:tr>
      <w:tr w:rsidR="00045ED9" w14:paraId="4186809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EFBA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Antonio Pesent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7D7F3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ilan</w:t>
            </w:r>
          </w:p>
        </w:tc>
      </w:tr>
      <w:tr w:rsidR="00045ED9" w14:paraId="5FF0A845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368E" w14:textId="742F23D9" w:rsidR="00045ED9" w:rsidRPr="00C0757C" w:rsidRDefault="00045ED9" w:rsidP="00045ED9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aun Thompson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lie Hoffman</w:t>
            </w:r>
            <w:r>
              <w:br/>
            </w: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Xiaonan Ying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ailey Williams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</w:r>
            <w:r>
              <w:t>Emely Sanchez</w:t>
            </w:r>
            <w:r>
              <w:br/>
              <w:t>Chika Akwan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BAE0B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Nebraska Medical Centre</w:t>
            </w:r>
          </w:p>
        </w:tc>
      </w:tr>
      <w:tr w:rsidR="00045ED9" w14:paraId="565D441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45BD3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yan Kenned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371B0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Oklahoma Health Sciences Centre (OU)</w:t>
            </w:r>
          </w:p>
        </w:tc>
      </w:tr>
      <w:tr w:rsidR="00045ED9" w14:paraId="016DD3DF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71A0" w14:textId="6BA80721" w:rsidR="00045ED9" w:rsidRPr="00E856CA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uhammed Elhad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03BCC6" w14:textId="1BDC157D" w:rsidR="00045ED9" w:rsidRPr="00E856CA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1B99E86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culty of Medicine, University of Tripoli</w:t>
            </w:r>
          </w:p>
        </w:tc>
      </w:tr>
      <w:tr w:rsidR="00045ED9" w14:paraId="4591369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305A" w14:textId="22F56B8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586E6B2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hew Griffee</w:t>
            </w:r>
          </w:p>
          <w:p w14:paraId="1894CE31" w14:textId="41D903EC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t>Mary Mone</w:t>
            </w:r>
            <w:r>
              <w:br/>
            </w:r>
            <w:r w:rsidRPr="586E6B2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a Ciullo</w:t>
            </w:r>
            <w:r>
              <w:br/>
            </w:r>
            <w:r w:rsidRPr="586E6B2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uri Kid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6DEE2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Utah Hospital</w:t>
            </w:r>
          </w:p>
        </w:tc>
      </w:tr>
      <w:tr w:rsidR="00045ED9" w14:paraId="72465D94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44ACE" w14:textId="2FF878BC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icard Ferrer Roc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JordI Rier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Sofia Contreras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Cynthia Alegr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6931C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ll d'Hebron University Hospital, Barcelona</w:t>
            </w:r>
          </w:p>
        </w:tc>
      </w:tr>
      <w:tr w:rsidR="00045ED9" w14:paraId="71D5E38A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F38AB" w14:textId="2E02A975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Christy Kay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Irene Fischer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Elizabeth Renne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DCD9E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ashington University in St. Louis/ Barnes Jewish Hospital</w:t>
            </w:r>
          </w:p>
        </w:tc>
      </w:tr>
      <w:tr w:rsidR="00045ED9" w14:paraId="5EA8C700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7075D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yato Taniguci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259B9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kohama City University Medical Center</w:t>
            </w:r>
          </w:p>
        </w:tc>
      </w:tr>
      <w:tr w:rsidR="00045ED9" w14:paraId="0120FAC7" w14:textId="77777777" w:rsidTr="5DB2C9C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9AD8A" w14:textId="4403E9E3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mes Lee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Daniel Plotkin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Barbara Wanjiru Citarella</w:t>
            </w: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br/>
              <w:t>Laura Mers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E34027" w14:textId="77777777" w:rsidR="00045ED9" w:rsidRPr="00596F7E" w:rsidRDefault="00045ED9" w:rsidP="00045ED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SARIC, Centre for Tropical Medicine and Global Health, University of Oxford, Oxford, UK</w:t>
            </w:r>
          </w:p>
        </w:tc>
      </w:tr>
    </w:tbl>
    <w:p w14:paraId="69415944" w14:textId="77777777" w:rsidR="0037454D" w:rsidRDefault="0037454D" w:rsidP="0037454D"/>
    <w:p w14:paraId="0B0A6FA8" w14:textId="77777777" w:rsidR="0037454D" w:rsidRDefault="0037454D" w:rsidP="0037454D"/>
    <w:p w14:paraId="4812EAB7" w14:textId="4C448496" w:rsidR="0037454D" w:rsidRDefault="0037454D" w:rsidP="0037454D">
      <w:pPr>
        <w:rPr>
          <w:b/>
          <w:bCs/>
        </w:rPr>
      </w:pPr>
      <w:r>
        <w:rPr>
          <w:b/>
          <w:bCs/>
        </w:rPr>
        <w:t xml:space="preserve">Collaborators 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0631"/>
      </w:tblGrid>
      <w:tr w:rsidR="0037454D" w14:paraId="339D650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8C3562F" w14:textId="77777777" w:rsidR="0037454D" w:rsidRPr="00D530B9" w:rsidRDefault="0037454D" w:rsidP="00431821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D530B9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Prefix/First Name/Last Nam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CE0B8A" w14:textId="77777777" w:rsidR="0037454D" w:rsidRPr="00D530B9" w:rsidRDefault="0037454D" w:rsidP="00431821">
            <w:pPr>
              <w:rPr>
                <w:rFonts w:ascii="Calibri" w:hAnsi="Calibri" w:cs="Calibri"/>
                <w:b/>
                <w:bCs/>
                <w:color w:val="000000"/>
                <w:lang w:eastAsia="en-AU"/>
              </w:rPr>
            </w:pPr>
            <w:r w:rsidRPr="00D530B9">
              <w:rPr>
                <w:rFonts w:ascii="Calibri" w:hAnsi="Calibri" w:cs="Calibri"/>
                <w:b/>
                <w:bCs/>
                <w:color w:val="000000"/>
                <w:lang w:eastAsia="en-AU"/>
              </w:rPr>
              <w:t>Site Name</w:t>
            </w:r>
          </w:p>
        </w:tc>
      </w:tr>
      <w:tr w:rsidR="0037454D" w:rsidRPr="00596F7E" w14:paraId="7EE47A9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9AAB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mma Hartle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6FAE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erdeen Royal Infirmary (Foresterhill Health Campus)</w:t>
            </w:r>
          </w:p>
        </w:tc>
      </w:tr>
      <w:tr w:rsidR="0037454D" w:rsidRPr="00596F7E" w14:paraId="738A405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094D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stian Lubi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A610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am Malik Hospital</w:t>
            </w:r>
          </w:p>
        </w:tc>
      </w:tr>
      <w:tr w:rsidR="0037454D" w:rsidRPr="00596F7E" w14:paraId="7BF3CF8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2EC7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kanari Ikeyam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5BD1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ichi Childrens Health and Medical Center</w:t>
            </w:r>
          </w:p>
        </w:tc>
      </w:tr>
      <w:tr w:rsidR="00B94683" w:rsidRPr="00596F7E" w14:paraId="55EFF32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8920C" w14:textId="7065E0EF" w:rsidR="00B94683" w:rsidRPr="00596F7E" w:rsidRDefault="00B94683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een Alhama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7A8B4" w14:textId="4FDDD057" w:rsidR="00B94683" w:rsidRPr="00596F7E" w:rsidRDefault="00B94683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leppo University Hospital </w:t>
            </w:r>
          </w:p>
        </w:tc>
      </w:tr>
      <w:tr w:rsidR="00652145" w:rsidRPr="00596F7E" w14:paraId="137A814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ABCCE" w14:textId="1020A737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ohamed Fathi 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E9FC23" w14:textId="222C797A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Hawari Center of Surgical Speciality</w:t>
            </w:r>
          </w:p>
        </w:tc>
      </w:tr>
      <w:tr w:rsidR="00F23468" w:rsidRPr="00596F7E" w14:paraId="5DE4E52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B676A" w14:textId="247F5A94" w:rsidR="00F23468" w:rsidRDefault="00F23468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Mohammed Maher Hadhou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CB2F5E" w14:textId="5F6BE327" w:rsidR="00F23468" w:rsidRDefault="00F23468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l Menshawy General Hospital </w:t>
            </w:r>
          </w:p>
        </w:tc>
      </w:tr>
      <w:tr w:rsidR="00652145" w:rsidRPr="00596F7E" w14:paraId="4C2DD86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723FA" w14:textId="702C667B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san Alhour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BF048" w14:textId="4C9C89B6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Mouwasat University Hospital - Damascus</w:t>
            </w:r>
          </w:p>
        </w:tc>
      </w:tr>
      <w:tr w:rsidR="00652145" w:rsidRPr="00596F7E" w14:paraId="7B065A9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23BFB" w14:textId="1EA0090C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ed Mech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3EC8A" w14:textId="37E5B957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Sader Teaching Hospital, Al-Najaf</w:t>
            </w:r>
          </w:p>
        </w:tc>
      </w:tr>
      <w:tr w:rsidR="00652145" w:rsidRPr="00596F7E" w14:paraId="2799BC1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66F61" w14:textId="488E135B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ammed Saleh Alyasir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B9BEE" w14:textId="1383EB8D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shifa Center</w:t>
            </w:r>
            <w:r w:rsidR="00AA663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Medical City</w:t>
            </w:r>
          </w:p>
        </w:tc>
      </w:tr>
      <w:tr w:rsidR="00652145" w:rsidRPr="00596F7E" w14:paraId="7F581BB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F4CB9" w14:textId="0AAD1B75" w:rsidR="00652145" w:rsidRP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uhammed Zainab Alghali Elsaid 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F1653" w14:textId="20BF234E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shuhada Hospital</w:t>
            </w:r>
          </w:p>
        </w:tc>
      </w:tr>
      <w:tr w:rsidR="00652145" w:rsidRPr="00596F7E" w14:paraId="511767B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4CBAB" w14:textId="690B9F07" w:rsidR="00652145" w:rsidRP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 Hamza Shahl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165DC1" w14:textId="49AB95B7" w:rsid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Thawra Teaching Hospital in Albayda</w:t>
            </w:r>
          </w:p>
        </w:tc>
      </w:tr>
      <w:tr w:rsidR="0037454D" w:rsidRPr="00596F7E" w14:paraId="4EC75F7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C71E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lu Bhaska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9EC3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merican Hospital </w:t>
            </w:r>
          </w:p>
        </w:tc>
      </w:tr>
      <w:tr w:rsidR="0037454D" w:rsidRPr="00596F7E" w14:paraId="6D265C1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5D9C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e-Seung Ju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19D8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am Korea University Hospital</w:t>
            </w:r>
          </w:p>
        </w:tc>
      </w:tr>
      <w:tr w:rsidR="0037454D" w:rsidRPr="00596F7E" w14:paraId="678ECE1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8338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ay McGuinnes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CD930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uckland City Hospital</w:t>
            </w:r>
          </w:p>
        </w:tc>
      </w:tr>
      <w:tr w:rsidR="0037454D" w:rsidRPr="00596F7E" w14:paraId="0A518AF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5DC1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lenn Eastwoo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948F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ustin Hospital</w:t>
            </w:r>
          </w:p>
        </w:tc>
      </w:tr>
      <w:tr w:rsidR="0037454D" w:rsidRPr="00596F7E" w14:paraId="6753F59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C1D8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dra Rossi Marta</w:t>
            </w:r>
          </w:p>
          <w:p w14:paraId="0414FBE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Fabio Guarracin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0107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Azienda Ospedaliero Universitaria Parma</w:t>
            </w:r>
          </w:p>
        </w:tc>
      </w:tr>
      <w:tr w:rsidR="0037454D" w:rsidRPr="00596F7E" w14:paraId="4DECE2E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00F48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cy Gerl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196A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nner University Medical Centre</w:t>
            </w:r>
          </w:p>
        </w:tc>
      </w:tr>
      <w:tr w:rsidR="0037454D" w:rsidRPr="00596F7E" w14:paraId="08EEB59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8884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mily Cox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13B5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ptist Health Louisville</w:t>
            </w:r>
          </w:p>
        </w:tc>
      </w:tr>
      <w:tr w:rsidR="0037454D" w:rsidRPr="00596F7E" w14:paraId="0A966417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8A5F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uno Clar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4AFB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rts Hospital</w:t>
            </w:r>
          </w:p>
        </w:tc>
      </w:tr>
      <w:tr w:rsidR="00652145" w:rsidRPr="00596F7E" w14:paraId="5671C9D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D65A9E" w14:textId="1A3794F1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hmoud Eleisaw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F2741" w14:textId="626FABF0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nha University Hospital</w:t>
            </w:r>
          </w:p>
        </w:tc>
      </w:tr>
      <w:tr w:rsidR="00652145" w:rsidRPr="00596F7E" w14:paraId="71F0BF6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78A95" w14:textId="1F42F0FD" w:rsidR="00652145" w:rsidRP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snaa Osam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3C6B64" w14:textId="37B52917" w:rsidR="00652145" w:rsidRPr="00652145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ni-Suef University Hospital</w:t>
            </w:r>
          </w:p>
        </w:tc>
      </w:tr>
      <w:tr w:rsidR="0037454D" w:rsidRPr="00596F7E" w14:paraId="5DD32B9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A810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iel Loverd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4A5A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illings Clinic</w:t>
            </w:r>
          </w:p>
        </w:tc>
      </w:tr>
      <w:tr w:rsidR="0037454D" w:rsidRPr="00596F7E" w14:paraId="6726423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D183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mrata Pati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D73C0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gham and Women’s Hospital</w:t>
            </w:r>
          </w:p>
        </w:tc>
      </w:tr>
      <w:tr w:rsidR="0037454D" w:rsidRPr="00596F7E" w14:paraId="6AD047F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70CE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ieri Parrin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5BF8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orgo San Lorenzo Hospital</w:t>
            </w:r>
          </w:p>
        </w:tc>
      </w:tr>
      <w:tr w:rsidR="0037454D" w:rsidRPr="00596F7E" w14:paraId="38222C5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5F75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a McBrid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DD2F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ghton and Sussex Medical School</w:t>
            </w:r>
          </w:p>
        </w:tc>
      </w:tr>
      <w:tr w:rsidR="0037454D" w:rsidRPr="00596F7E" w14:paraId="2896999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BAF58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thryn Negaar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27D1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ooke Army Medical Centre</w:t>
            </w:r>
          </w:p>
        </w:tc>
      </w:tr>
      <w:tr w:rsidR="0037454D" w:rsidRPr="00596F7E" w14:paraId="0B79BF9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E86A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a Ratsc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07DD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undaberg Hospital</w:t>
            </w:r>
          </w:p>
        </w:tc>
      </w:tr>
      <w:tr w:rsidR="0037454D" w:rsidRPr="00596F7E" w14:paraId="2FB430E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8973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ad Abdelazi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E072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iro University Hospital</w:t>
            </w:r>
          </w:p>
        </w:tc>
      </w:tr>
      <w:tr w:rsidR="0037454D" w:rsidRPr="00596F7E" w14:paraId="246E072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5562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David Urib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5F0A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dio VID</w:t>
            </w:r>
          </w:p>
        </w:tc>
      </w:tr>
      <w:tr w:rsidR="0037454D" w:rsidRPr="00596F7E" w14:paraId="201BF4C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14CD1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riano Peri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BC89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eggi Hospital</w:t>
            </w:r>
          </w:p>
        </w:tc>
      </w:tr>
      <w:tr w:rsidR="0037454D" w:rsidRPr="00596F7E" w14:paraId="3A6471B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AEDB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k Sander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E0A0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dar Park Regional Medical Center</w:t>
            </w:r>
          </w:p>
        </w:tc>
      </w:tr>
      <w:tr w:rsidR="0037454D" w:rsidRPr="00596F7E" w14:paraId="5BB90CE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B168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minic Emers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D0B58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dars-Sinai Medical Centre</w:t>
            </w:r>
          </w:p>
        </w:tc>
      </w:tr>
      <w:tr w:rsidR="0037454D" w:rsidRPr="00596F7E" w14:paraId="5BAE5AC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1D7C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uhammad Kama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2F0A6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ngkareng Hospital</w:t>
            </w:r>
          </w:p>
        </w:tc>
      </w:tr>
      <w:tr w:rsidR="00652145" w:rsidRPr="00596F7E" w14:paraId="7AD2710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0576A" w14:textId="0FDE630C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za Faid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63CAD" w14:textId="3345F03B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ntre Hospitalier Universitaire Ibn Sina Rabat</w:t>
            </w:r>
          </w:p>
        </w:tc>
      </w:tr>
      <w:tr w:rsidR="0037454D" w:rsidRPr="00596F7E" w14:paraId="710D5CF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E0DF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dro Povo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B807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ntro Hospitalar de Lisboa</w:t>
            </w:r>
          </w:p>
        </w:tc>
      </w:tr>
      <w:tr w:rsidR="0037454D" w:rsidRPr="00596F7E" w14:paraId="1C1357C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3EE2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land Franci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4559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arite-Univerrsitatsmedizi n Berlin</w:t>
            </w:r>
          </w:p>
        </w:tc>
      </w:tr>
      <w:tr w:rsidR="0037454D" w:rsidRPr="00596F7E" w14:paraId="04D146A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AEDF8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i Cherif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80EE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arles Nicolle University Hospital</w:t>
            </w:r>
          </w:p>
        </w:tc>
      </w:tr>
      <w:tr w:rsidR="0037454D" w:rsidRPr="00596F7E" w14:paraId="05E12ED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15E0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nimol Josep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1CE3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Children’s Health Ireland (CHI) at Crumlin   </w:t>
            </w:r>
          </w:p>
        </w:tc>
      </w:tr>
      <w:tr w:rsidR="0037454D" w:rsidRPr="00596F7E" w14:paraId="3833E0B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F72B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eo Di Nar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059D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ldren’s Hospital Bambino Gesù</w:t>
            </w:r>
          </w:p>
        </w:tc>
      </w:tr>
      <w:tr w:rsidR="0037454D" w:rsidRPr="00596F7E" w14:paraId="387A67D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0316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eal Hear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5333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ldren's Healthcare of Atlanta – Egleston Hospital</w:t>
            </w:r>
          </w:p>
        </w:tc>
      </w:tr>
      <w:tr w:rsidR="0037454D" w:rsidRPr="00596F7E" w14:paraId="7534DAC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DCEF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mberly Kyl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98DE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Children's Hospital – Los Angeles </w:t>
            </w:r>
          </w:p>
        </w:tc>
      </w:tr>
      <w:tr w:rsidR="0037454D" w:rsidRPr="00596F7E" w14:paraId="0EDE3C0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9458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y A Blackwel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C379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ristiana Care Health System's Centre for Heart and Vascular Health</w:t>
            </w:r>
          </w:p>
        </w:tc>
      </w:tr>
      <w:tr w:rsidR="00652145" w:rsidRPr="00596F7E" w14:paraId="7C00DDC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D1A95" w14:textId="5B2E8EB9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Amel OUYAHIA  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918DFC" w14:textId="07CDA77B" w:rsidR="00652145" w:rsidRPr="00596F7E" w:rsidRDefault="00652145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5214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U - Chu Saadna Abdenour De Sétif - Sétif</w:t>
            </w:r>
          </w:p>
        </w:tc>
      </w:tr>
      <w:tr w:rsidR="0037454D" w:rsidRPr="00596F7E" w14:paraId="25CEE4C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1C90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 Piagnerelli</w:t>
            </w:r>
          </w:p>
          <w:p w14:paraId="0579443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Patrick Bist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AE0C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CHU de Charleroi</w:t>
            </w:r>
          </w:p>
        </w:tc>
      </w:tr>
      <w:tr w:rsidR="0037454D" w:rsidRPr="00596F7E" w14:paraId="6381C27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2A702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ye Won Jeo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CFF7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ungbuk National University Hospital</w:t>
            </w:r>
          </w:p>
        </w:tc>
      </w:tr>
      <w:tr w:rsidR="0037454D" w:rsidRPr="00596F7E" w14:paraId="1FCDD61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E0C3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eanna Smit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7BB0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incinnati Children's</w:t>
            </w:r>
          </w:p>
        </w:tc>
      </w:tr>
      <w:tr w:rsidR="0037454D" w:rsidRPr="00596F7E" w14:paraId="1F1293B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B7AE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gi Prawir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62F5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ipto Mangunkusumo Hospital</w:t>
            </w:r>
          </w:p>
        </w:tc>
      </w:tr>
      <w:tr w:rsidR="0037454D" w:rsidRPr="00596F7E" w14:paraId="3F26309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B8AF8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rgia Montrucchi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30A7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ittà della Salute e della Scienza Hospital – Turin, Italy</w:t>
            </w:r>
          </w:p>
        </w:tc>
      </w:tr>
      <w:tr w:rsidR="0037454D" w:rsidRPr="00596F7E" w14:paraId="514E6DC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28F6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turo Huerta Garci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55DD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ínica Sagrada Família</w:t>
            </w:r>
          </w:p>
        </w:tc>
      </w:tr>
      <w:tr w:rsidR="0037454D" w:rsidRPr="00596F7E" w14:paraId="4D7B9FC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74A1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hikari Salterai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42D89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inica Universidad de Navarra</w:t>
            </w:r>
          </w:p>
        </w:tc>
      </w:tr>
      <w:tr w:rsidR="0037454D" w:rsidRPr="00596F7E" w14:paraId="4CEB389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C578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rt Meyn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9FA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ollaborative Centre Department Cardiac Surgery, UZ Leuven</w:t>
            </w:r>
          </w:p>
        </w:tc>
      </w:tr>
      <w:tr w:rsidR="00FA62BC" w:rsidRPr="00596F7E" w14:paraId="328F8CA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487ED" w14:textId="472B9EC7" w:rsidR="00FA62BC" w:rsidRPr="00596F7E" w:rsidRDefault="00FA62BC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A62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uhammed Elnasse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F58D4" w14:textId="5ACCAA4D" w:rsidR="00FA62BC" w:rsidRPr="00596F7E" w:rsidRDefault="00FA62BC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A62B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mascus Hospital</w:t>
            </w:r>
          </w:p>
        </w:tc>
      </w:tr>
      <w:tr w:rsidR="0037454D" w:rsidRPr="00596F7E" w14:paraId="25DD70B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7C28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sha Moren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F0A5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gnity Health Medical Group- Dominican</w:t>
            </w:r>
          </w:p>
        </w:tc>
      </w:tr>
      <w:tr w:rsidR="0037454D" w:rsidRPr="00596F7E" w14:paraId="24BAA38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3A220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jat Wali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74E1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ignity Health St. Joseph's Hospital and Medical Center (SJHMC)</w:t>
            </w:r>
          </w:p>
        </w:tc>
      </w:tr>
      <w:tr w:rsidR="0037454D" w:rsidRPr="00596F7E" w14:paraId="6187955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FC16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it Meht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BDDC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ernbecher Children’s Hospital</w:t>
            </w:r>
          </w:p>
        </w:tc>
      </w:tr>
      <w:tr w:rsidR="0037454D" w:rsidRPr="00596F7E" w14:paraId="2165322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A504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nette Schwed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77E4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onaustauf Hospital</w:t>
            </w:r>
          </w:p>
        </w:tc>
      </w:tr>
      <w:tr w:rsidR="0037454D" w:rsidRPr="00596F7E" w14:paraId="1197C7E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FC5F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lissa William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8933E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uke University Hospital (Durham)</w:t>
            </w:r>
          </w:p>
        </w:tc>
      </w:tr>
      <w:tr w:rsidR="005727F7" w:rsidRPr="00596F7E" w14:paraId="2282CE37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9658C" w14:textId="6ACB42F8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mad Amkhatira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964F5" w14:textId="6FA4C77C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lmarj Teaching Hospital</w:t>
            </w:r>
          </w:p>
        </w:tc>
      </w:tr>
      <w:tr w:rsidR="0037454D" w:rsidRPr="00596F7E" w14:paraId="5347EC1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BE2B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ung Hoon Kim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95A0D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unpyeung St Mary's Hospital</w:t>
            </w:r>
          </w:p>
        </w:tc>
      </w:tr>
      <w:tr w:rsidR="0037454D" w:rsidRPr="00596F7E" w14:paraId="5E3D485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9DB1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xandra Assa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97EBC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luminense Federal University</w:t>
            </w:r>
          </w:p>
        </w:tc>
      </w:tr>
      <w:tr w:rsidR="0037454D" w:rsidRPr="00596F7E" w14:paraId="29A2F91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D5F5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stefania Giral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0553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ndación Clinica Shaio (Shaio Clinic)</w:t>
            </w:r>
          </w:p>
        </w:tc>
      </w:tr>
      <w:tr w:rsidR="0037454D" w:rsidRPr="00596F7E" w14:paraId="2D509D3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A27A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ojtek Karola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095D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Gdansk Medical University </w:t>
            </w:r>
          </w:p>
        </w:tc>
      </w:tr>
      <w:tr w:rsidR="0037454D" w:rsidRPr="00596F7E" w14:paraId="406C553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D01F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tin Bali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1C55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General University Hospital </w:t>
            </w:r>
          </w:p>
        </w:tc>
      </w:tr>
      <w:tr w:rsidR="0037454D" w:rsidRPr="00596F7E" w14:paraId="2278C10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D612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lizabeth Pococ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567B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orge Washington University Hospital</w:t>
            </w:r>
          </w:p>
        </w:tc>
      </w:tr>
      <w:tr w:rsidR="005727F7" w:rsidRPr="00596F7E" w14:paraId="53F0AEE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53BB6" w14:textId="20B303FD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kram Mohame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0AAAF" w14:textId="58DC6266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h</w:t>
            </w:r>
            <w:r w:rsidR="00A97FA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yan Central Hospital</w:t>
            </w:r>
          </w:p>
        </w:tc>
      </w:tr>
      <w:tr w:rsidR="0037454D" w:rsidRPr="00596F7E" w14:paraId="6E86F6A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30D6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van Gajkowsk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50D2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esinger Medical Centre</w:t>
            </w:r>
          </w:p>
        </w:tc>
      </w:tr>
      <w:tr w:rsidR="0037454D" w:rsidRPr="00596F7E" w14:paraId="50BA9C5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20C5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namoto Masafum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00FC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nma University Graduate School of Medicine</w:t>
            </w:r>
          </w:p>
        </w:tc>
      </w:tr>
      <w:tr w:rsidR="0037454D" w:rsidRPr="00596F7E" w14:paraId="1A47EA17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C74E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holas Barret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E47D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y's and St Thomas NHS Foundation Trust Hospital</w:t>
            </w:r>
          </w:p>
        </w:tc>
      </w:tr>
      <w:tr w:rsidR="0037454D" w:rsidRPr="00596F7E" w14:paraId="7067F4A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C310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shihiro Takeyam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2782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kodate City Hospital</w:t>
            </w:r>
          </w:p>
        </w:tc>
      </w:tr>
      <w:tr w:rsidR="0037454D" w:rsidRPr="00596F7E" w14:paraId="6D28468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1F3B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nghoon Par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F010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llym University Sacred Heart Hospital</w:t>
            </w:r>
          </w:p>
        </w:tc>
      </w:tr>
      <w:tr w:rsidR="0037454D" w:rsidRPr="00596F7E" w14:paraId="567EA9C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7B8F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izan Ami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E92B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ilton General Hospital</w:t>
            </w:r>
          </w:p>
        </w:tc>
      </w:tr>
      <w:tr w:rsidR="0037454D" w:rsidRPr="00596F7E" w14:paraId="65536A7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32AF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ina Meilyana Andriyan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3A45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san Sadikin Hospital (Paediatric)</w:t>
            </w:r>
          </w:p>
        </w:tc>
      </w:tr>
      <w:tr w:rsidR="0037454D" w:rsidRPr="00596F7E" w14:paraId="58EDE8E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7B25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Serhii Sudakevyc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28BE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art Institute Ministry of Health of Ukraine</w:t>
            </w:r>
          </w:p>
        </w:tc>
      </w:tr>
      <w:tr w:rsidR="00E112C9" w:rsidRPr="00596F7E" w14:paraId="01A5084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703AA" w14:textId="012FF110" w:rsidR="00E112C9" w:rsidRPr="00596F7E" w:rsidRDefault="00E112C9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Janos Schnu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4790E" w14:textId="21A63DDF" w:rsidR="00E112C9" w:rsidRPr="00596F7E" w:rsidRDefault="00E112C9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Heim Pál National Pediatric Institute</w:t>
            </w:r>
          </w:p>
        </w:tc>
      </w:tr>
      <w:tr w:rsidR="0037454D" w:rsidRPr="00596F7E" w14:paraId="135AA7E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C7A1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gela Ratsc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B3FF6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rvey Bay Hospital</w:t>
            </w:r>
          </w:p>
        </w:tc>
      </w:tr>
      <w:tr w:rsidR="0037454D" w:rsidRPr="00596F7E" w14:paraId="0C58E49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72DD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gdalena Ver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584E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Clinico de la Pontificia Universidad Catolica</w:t>
            </w:r>
          </w:p>
        </w:tc>
      </w:tr>
      <w:tr w:rsidR="0037454D" w:rsidRPr="00596F7E" w14:paraId="58D23D7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7528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drigo Cornej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3693D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Clinico de la Universidad de Chile</w:t>
            </w:r>
          </w:p>
        </w:tc>
      </w:tr>
      <w:tr w:rsidR="0037454D" w:rsidRPr="00596F7E" w14:paraId="0B366F4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C544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trícia Schwarz</w:t>
            </w:r>
          </w:p>
          <w:p w14:paraId="6689BFB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a Carolina Mardin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BE75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de Clínicas de Porto Alegre</w:t>
            </w:r>
          </w:p>
        </w:tc>
      </w:tr>
      <w:tr w:rsidR="0037454D" w:rsidRPr="00596F7E" w14:paraId="02E8725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8215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ais de Paul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037D3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Felicio Rocho</w:t>
            </w:r>
          </w:p>
        </w:tc>
      </w:tr>
      <w:tr w:rsidR="0037454D" w:rsidRPr="00596F7E" w14:paraId="4C32A43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6492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y Serpa Net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0E15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Israelita Albert Einstein</w:t>
            </w:r>
          </w:p>
        </w:tc>
      </w:tr>
      <w:tr w:rsidR="0037454D" w:rsidRPr="00596F7E" w14:paraId="58F69CD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2E6B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a Villol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9C35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Privado de Comunidad</w:t>
            </w:r>
          </w:p>
        </w:tc>
      </w:tr>
      <w:tr w:rsidR="0037454D" w:rsidRPr="00596F7E" w14:paraId="0448AAE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EAE61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xandre Siciliano Colafrancesch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9532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Pro Cardíaco</w:t>
            </w:r>
          </w:p>
        </w:tc>
      </w:tr>
      <w:tr w:rsidR="0037454D" w:rsidRPr="00596F7E" w14:paraId="17BD90B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0692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jandro Ubeda Iglesia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F013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Punta de Europa </w:t>
            </w:r>
          </w:p>
        </w:tc>
      </w:tr>
      <w:tr w:rsidR="0037454D" w:rsidRPr="00596F7E" w14:paraId="01D5EA7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677A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Granje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83495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Regional de Valdivia</w:t>
            </w:r>
          </w:p>
        </w:tc>
      </w:tr>
      <w:tr w:rsidR="0037454D" w:rsidRPr="00596F7E" w14:paraId="1AAA830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14CE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ívia Maria Garcia Melro</w:t>
            </w:r>
          </w:p>
          <w:p w14:paraId="0F40C438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ovana Fioravante Romual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4519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Samaritano Paulista</w:t>
            </w:r>
          </w:p>
        </w:tc>
      </w:tr>
      <w:tr w:rsidR="0037454D" w:rsidRPr="00596F7E" w14:paraId="6A1AB4B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1870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Diego Gai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6B998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Santa Catarina </w:t>
            </w:r>
          </w:p>
        </w:tc>
      </w:tr>
      <w:tr w:rsidR="0037454D" w:rsidRPr="00596F7E" w14:paraId="46A4B7A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3A8AC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lmgton Souz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AA04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Santa Marta</w:t>
            </w:r>
          </w:p>
        </w:tc>
      </w:tr>
      <w:tr w:rsidR="0037454D" w:rsidRPr="00596F7E" w14:paraId="0D171AF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6BABE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Filomena Gala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6D78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Sirio Libanes</w:t>
            </w:r>
          </w:p>
        </w:tc>
      </w:tr>
      <w:tr w:rsidR="0037454D" w:rsidRPr="00596F7E" w14:paraId="2C24527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2C6D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fael Máñez Mendiluc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397D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Universitario de Bellvitge </w:t>
            </w:r>
          </w:p>
        </w:tc>
      </w:tr>
      <w:tr w:rsidR="0037454D" w:rsidRPr="00596F7E" w14:paraId="1ECAEA3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7B9C4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jandra Sos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6565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spital Universitario Esperanza (Universidad Francisco Marroquin)</w:t>
            </w:r>
          </w:p>
        </w:tc>
      </w:tr>
      <w:tr w:rsidR="0037454D" w:rsidRPr="00596F7E" w14:paraId="0C890D6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8636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gnacio Martine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A1FF7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Hospital Universitario Lucus Augusti </w:t>
            </w:r>
          </w:p>
        </w:tc>
      </w:tr>
      <w:tr w:rsidR="0037454D" w:rsidRPr="00596F7E" w14:paraId="1A52BA8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373D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shi Kurosaw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F057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yogo Prefectural Kobe Children's Hospital</w:t>
            </w:r>
          </w:p>
        </w:tc>
      </w:tr>
      <w:tr w:rsidR="005727F7" w:rsidRPr="00596F7E" w14:paraId="34BF7E7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772E4" w14:textId="518473F4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ammad Badr Almoshantaf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FF3C78" w14:textId="5250CC13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bn Al-Nafees Hospital</w:t>
            </w:r>
          </w:p>
        </w:tc>
      </w:tr>
      <w:tr w:rsidR="0037454D" w:rsidRPr="00596F7E" w14:paraId="66DCF84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B50E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uan Salga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B385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diana University Health</w:t>
            </w:r>
          </w:p>
        </w:tc>
      </w:tr>
      <w:tr w:rsidR="0037454D" w:rsidRPr="00596F7E" w14:paraId="6914290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2ECA0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ate Hugi-May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9A53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elspital University Hospital</w:t>
            </w:r>
          </w:p>
        </w:tc>
      </w:tr>
      <w:tr w:rsidR="0037454D" w:rsidRPr="00596F7E" w14:paraId="31BA2EE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73A5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ic Charbonneau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660B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titut Universitaire de Cardiologie et de Pneumologie de Quebec - Universite Laval</w:t>
            </w:r>
          </w:p>
        </w:tc>
      </w:tr>
      <w:tr w:rsidR="0037454D" w:rsidRPr="00596F7E" w14:paraId="5FE7472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5C0D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itor Salvatore Barzila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2B93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tituto de Cardiologia do Distrito Federal - ICDF</w:t>
            </w:r>
          </w:p>
        </w:tc>
      </w:tr>
      <w:tr w:rsidR="0037454D" w:rsidRPr="00596F7E" w14:paraId="5DDAC7A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2299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eronica Monteir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17D8F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Instituto de Medicina </w:t>
            </w:r>
            <w:proofErr w:type="gramStart"/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tegral .</w:t>
            </w:r>
            <w:proofErr w:type="gramEnd"/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Fernando Figueira (IMIP)</w:t>
            </w:r>
          </w:p>
        </w:tc>
      </w:tr>
      <w:tr w:rsidR="0037454D" w:rsidRPr="00596F7E" w14:paraId="21FA0D6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9BF9D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drigo Ribeiro de Souz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8A621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stituto Goiano de Diagnostico Cardiovascular (IGDC)</w:t>
            </w:r>
          </w:p>
        </w:tc>
      </w:tr>
      <w:tr w:rsidR="0037454D" w:rsidRPr="00596F7E" w14:paraId="7A7D5B1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08129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Michael Harpe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7AE7B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NTEGRIS Baptist Medical Center</w:t>
            </w:r>
          </w:p>
        </w:tc>
      </w:tr>
      <w:tr w:rsidR="00E112C9" w:rsidRPr="00596F7E" w14:paraId="71F6FCE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3E011" w14:textId="346F8CD9" w:rsidR="00E112C9" w:rsidRPr="00596F7E" w:rsidRDefault="00E112C9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Nidhal Siddi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7D65A" w14:textId="1A07D34B" w:rsidR="00E112C9" w:rsidRPr="00596F7E" w:rsidRDefault="00E112C9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bra Hospital, Khartoum</w:t>
            </w:r>
          </w:p>
        </w:tc>
      </w:tr>
      <w:tr w:rsidR="0037454D" w:rsidRPr="00596F7E" w14:paraId="3DEE142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C0986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iroyuki Suzuk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62BE0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pan Red Cross Maebashi Hospital</w:t>
            </w:r>
          </w:p>
        </w:tc>
      </w:tr>
      <w:tr w:rsidR="0037454D" w:rsidRPr="00596F7E" w14:paraId="39C911C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90073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lina Adam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33084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 C Lincoln Medical Centre</w:t>
            </w:r>
          </w:p>
        </w:tc>
      </w:tr>
      <w:tr w:rsidR="0037454D" w:rsidRPr="00596F7E" w14:paraId="3B522CA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C6A6A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rge Briev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B6442" w14:textId="77777777" w:rsidR="0037454D" w:rsidRPr="00596F7E" w:rsidRDefault="0037454D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hn Hunter Hospital</w:t>
            </w:r>
          </w:p>
        </w:tc>
      </w:tr>
      <w:tr w:rsidR="005727F7" w:rsidRPr="00596F7E" w14:paraId="653015C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E5721" w14:textId="699D6D60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mu'atasim Khamee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516F86" w14:textId="39D674C9" w:rsidR="005727F7" w:rsidRPr="00596F7E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rdan University Hospital</w:t>
            </w:r>
          </w:p>
        </w:tc>
      </w:tr>
      <w:tr w:rsidR="005727F7" w:rsidRPr="00596F7E" w14:paraId="33D9A25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BC1A5" w14:textId="691D2BD2" w:rsidR="005727F7" w:rsidRPr="005727F7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di Graig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D0870C" w14:textId="0F6A7594" w:rsidR="005727F7" w:rsidRPr="005727F7" w:rsidRDefault="005727F7" w:rsidP="00596F7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Kalamoon Hospital </w:t>
            </w:r>
          </w:p>
        </w:tc>
      </w:tr>
      <w:tr w:rsidR="005727F7" w:rsidRPr="00596F7E" w14:paraId="51717E3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34F7E" w14:textId="6012575A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 Supriatn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0D4089" w14:textId="3AAE0504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riadi Hospital Semarang</w:t>
            </w:r>
          </w:p>
        </w:tc>
      </w:tr>
      <w:tr w:rsidR="005727F7" w:rsidRPr="00596F7E" w14:paraId="34AE054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7624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orge Nyal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2EBD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yatta National Hospital (KNH)</w:t>
            </w:r>
          </w:p>
        </w:tc>
      </w:tr>
      <w:tr w:rsidR="005727F7" w:rsidRPr="00596F7E" w14:paraId="11EA4CF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D1F6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isal Saleem Eltata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B7FF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King Abdullah Medical City </w:t>
            </w:r>
          </w:p>
        </w:tc>
      </w:tr>
      <w:tr w:rsidR="005727F7" w:rsidRPr="00596F7E" w14:paraId="1D267BD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6F51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ihan Fatan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458C5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Abdullah Medical City Specialist Hospital</w:t>
            </w:r>
          </w:p>
        </w:tc>
      </w:tr>
      <w:tr w:rsidR="005727F7" w:rsidRPr="00596F7E" w14:paraId="6BDCA69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8C4F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usam Baeiss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8E88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Abdullah Medical Complex</w:t>
            </w:r>
          </w:p>
        </w:tc>
      </w:tr>
      <w:tr w:rsidR="005727F7" w:rsidRPr="00596F7E" w14:paraId="30133E8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F766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yman AL Masr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EF46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Salman Hospital NWAF</w:t>
            </w:r>
          </w:p>
        </w:tc>
      </w:tr>
      <w:tr w:rsidR="005727F7" w:rsidRPr="00596F7E" w14:paraId="2FBD5A0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3A25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ed Rabi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75B1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ing Saud Medical City</w:t>
            </w:r>
          </w:p>
        </w:tc>
      </w:tr>
      <w:tr w:rsidR="005727F7" w:rsidRPr="00596F7E" w14:paraId="4746DBA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41AB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k Yee Hu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0785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K Women's and Children's Hospital</w:t>
            </w:r>
          </w:p>
        </w:tc>
      </w:tr>
      <w:tr w:rsidR="005727F7" w:rsidRPr="00596F7E" w14:paraId="2A4C7E0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66962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ahiro Yaman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A236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KR Medical Center</w:t>
            </w:r>
          </w:p>
        </w:tc>
      </w:tr>
      <w:tr w:rsidR="005727F7" w:rsidRPr="00596F7E" w14:paraId="2A75B66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BD67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nna Ju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0749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yung Pook National University Hospital</w:t>
            </w:r>
          </w:p>
        </w:tc>
      </w:tr>
      <w:tr w:rsidR="005727F7" w:rsidRPr="00596F7E" w14:paraId="455D6527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23B7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yorinde Mojisola Margare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10461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agos University Teaching Hospital</w:t>
            </w:r>
          </w:p>
        </w:tc>
      </w:tr>
      <w:tr w:rsidR="005727F7" w:rsidRPr="00596F7E" w14:paraId="361ECE4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E601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well Nacpi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BA536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ng Center of the Philippines</w:t>
            </w:r>
          </w:p>
        </w:tc>
      </w:tr>
      <w:tr w:rsidR="005727F7" w:rsidRPr="00596F7E" w14:paraId="5288FF2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CE37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tja Ruc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10473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xembourg Heart Center</w:t>
            </w:r>
          </w:p>
        </w:tc>
      </w:tr>
      <w:tr w:rsidR="005727F7" w:rsidRPr="00596F7E" w14:paraId="7C18903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B0F32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honda Bakke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CE84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 Health Fairview</w:t>
            </w:r>
          </w:p>
        </w:tc>
      </w:tr>
      <w:tr w:rsidR="005727F7" w:rsidRPr="00596F7E" w14:paraId="27A58BC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24BD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laire Jar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03CB9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ine Medical Centre (Portland Maine)</w:t>
            </w:r>
          </w:p>
        </w:tc>
      </w:tr>
      <w:tr w:rsidR="005727F7" w:rsidRPr="00596F7E" w14:paraId="7852457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07F8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 Felt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376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nchester University NHS Foundation Trust - Wythenshawe</w:t>
            </w:r>
          </w:p>
        </w:tc>
      </w:tr>
      <w:tr w:rsidR="00F23468" w:rsidRPr="00596F7E" w14:paraId="5EEB289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A3611" w14:textId="245F45AA" w:rsidR="00F23468" w:rsidRPr="00596F7E" w:rsidRDefault="00F23468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Samar Tharwa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E8D974" w14:textId="69E1749F" w:rsidR="00F23468" w:rsidRPr="00596F7E" w:rsidRDefault="00F23468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ansoura University Hospital </w:t>
            </w:r>
          </w:p>
        </w:tc>
      </w:tr>
      <w:tr w:rsidR="005727F7" w:rsidRPr="00596F7E" w14:paraId="044CE3E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F679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orenzo Berr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57D1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ssachusetts General Hospital</w:t>
            </w:r>
          </w:p>
        </w:tc>
      </w:tr>
      <w:tr w:rsidR="005727F7" w:rsidRPr="00596F7E" w14:paraId="102903E7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EE04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obby Sha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E6D0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anta Hospital</w:t>
            </w:r>
          </w:p>
        </w:tc>
      </w:tr>
      <w:tr w:rsidR="005727F7" w:rsidRPr="00596F7E" w14:paraId="6D02FA5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7796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rpan Chakrabort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93F0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edica Super speciality Hospital </w:t>
            </w:r>
          </w:p>
        </w:tc>
      </w:tr>
      <w:tr w:rsidR="005727F7" w:rsidRPr="00596F7E" w14:paraId="67B7FA2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B4B9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nika Cardon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024F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al University of South Carolina</w:t>
            </w:r>
          </w:p>
        </w:tc>
      </w:tr>
      <w:tr w:rsidR="005727F7" w:rsidRPr="00596F7E" w14:paraId="3A663F6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4171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rry Capato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F58E7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diclinic Parkview Hospital Dubai</w:t>
            </w:r>
          </w:p>
        </w:tc>
      </w:tr>
      <w:tr w:rsidR="005727F7" w:rsidRPr="00596F7E" w14:paraId="5F4E0AE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BD8E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Bindu Akkant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C87A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morial Hermann - Texas Medical Centre</w:t>
            </w:r>
          </w:p>
        </w:tc>
      </w:tr>
      <w:tr w:rsidR="005727F7" w:rsidRPr="00596F7E" w14:paraId="6A532EF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63BC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iodun Orij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31248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morial Regional Hospital (Hollywood Florida)</w:t>
            </w:r>
          </w:p>
        </w:tc>
      </w:tr>
      <w:tr w:rsidR="005727F7" w:rsidRPr="00596F7E" w14:paraId="3728F87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D0D4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rsh Jai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4017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ercy Hospital of Buffalo</w:t>
            </w:r>
          </w:p>
        </w:tc>
      </w:tr>
      <w:tr w:rsidR="005727F7" w:rsidRPr="00596F7E" w14:paraId="662472D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FC21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sami It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5F1A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e University Hospital</w:t>
            </w:r>
          </w:p>
        </w:tc>
      </w:tr>
      <w:tr w:rsidR="005727F7" w:rsidRPr="00596F7E" w14:paraId="58C4F3C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6C530" w14:textId="610427CA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ohamed Mufta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A77F20" w14:textId="7D4A9D03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surata Medical Center</w:t>
            </w:r>
          </w:p>
        </w:tc>
      </w:tr>
      <w:tr w:rsidR="005727F7" w:rsidRPr="00596F7E" w14:paraId="6B4E015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5FCD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ahim Housn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29FE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Mohammed VI University Hospital </w:t>
            </w:r>
          </w:p>
        </w:tc>
      </w:tr>
      <w:tr w:rsidR="005727F7" w:rsidRPr="00596F7E" w14:paraId="38A2246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A1E1A" w14:textId="6A57F6CA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er Aldhali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1C07B" w14:textId="2156A1A6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sar City Hospital for Insurance</w:t>
            </w:r>
          </w:p>
        </w:tc>
      </w:tr>
      <w:tr w:rsidR="005727F7" w:rsidRPr="00596F7E" w14:paraId="6E732AB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55F7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nnen Low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B0B7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Centre for Infectious Diseases</w:t>
            </w:r>
          </w:p>
        </w:tc>
      </w:tr>
      <w:tr w:rsidR="005727F7" w:rsidRPr="00596F7E" w14:paraId="19B55E6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ABCE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ji Iihar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E68C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Cerebral and Cardiovascular Center</w:t>
            </w:r>
          </w:p>
        </w:tc>
      </w:tr>
      <w:tr w:rsidR="005727F7" w:rsidRPr="00596F7E" w14:paraId="6F70B09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24D6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elito Chave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17CE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Kidney and Transplant Institute</w:t>
            </w:r>
          </w:p>
        </w:tc>
      </w:tr>
      <w:tr w:rsidR="005727F7" w:rsidRPr="00596F7E" w14:paraId="152F82F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34279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ollengode Ramanath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F9A4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National University Hospital, Singapore </w:t>
            </w:r>
          </w:p>
        </w:tc>
      </w:tr>
      <w:tr w:rsidR="005727F7" w:rsidRPr="00596F7E" w14:paraId="7A5552E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1304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stavo Zaber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4E94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tional University of Comahue</w:t>
            </w:r>
          </w:p>
        </w:tc>
      </w:tr>
      <w:tr w:rsidR="005727F7" w:rsidRPr="00596F7E" w14:paraId="7221C66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B590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rubin Naido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2BF4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lson Mandela Children's Hospital</w:t>
            </w:r>
          </w:p>
        </w:tc>
      </w:tr>
      <w:tr w:rsidR="005727F7" w:rsidRPr="00596F7E" w14:paraId="011DEC8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68BE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an Seppel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F124C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pean Hospital</w:t>
            </w:r>
          </w:p>
        </w:tc>
      </w:tr>
      <w:tr w:rsidR="005727F7" w:rsidRPr="00596F7E" w14:paraId="2DE23AD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838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lice VanDyk</w:t>
            </w:r>
          </w:p>
          <w:p w14:paraId="5F4EC53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rah MacDonald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194B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tcare Unitas ECMO Centre</w:t>
            </w:r>
          </w:p>
        </w:tc>
      </w:tr>
      <w:tr w:rsidR="005727F7" w:rsidRPr="00596F7E" w14:paraId="255FD18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843B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ngo Ichib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4A95C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ppon Medical School Hospital</w:t>
            </w:r>
          </w:p>
        </w:tc>
      </w:tr>
      <w:tr w:rsidR="00F23468" w:rsidRPr="00596F7E" w14:paraId="51E131D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AB546" w14:textId="5D81DB87" w:rsidR="00F23468" w:rsidRPr="00596F7E" w:rsidRDefault="00E112C9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Wael Hafe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59460D" w14:textId="3E264FC9" w:rsidR="00F23468" w:rsidRPr="00596F7E" w:rsidRDefault="00F23468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NMC Royal Hospital, Abu Dhabi </w:t>
            </w:r>
          </w:p>
        </w:tc>
      </w:tr>
      <w:tr w:rsidR="005727F7" w:rsidRPr="00596F7E" w14:paraId="1B0F009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5D54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ndy McGrego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4C53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hwestern Medicine</w:t>
            </w:r>
          </w:p>
        </w:tc>
      </w:tr>
      <w:tr w:rsidR="005727F7" w:rsidRPr="00596F7E" w14:paraId="6483752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55A8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eka Siebenale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E81B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rton Children's Hospital</w:t>
            </w:r>
          </w:p>
        </w:tc>
      </w:tr>
      <w:tr w:rsidR="005727F7" w:rsidRPr="00596F7E" w14:paraId="4671199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1C53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nnah Flyn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882D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vant Health (NH) Presbyterian Medical Centre</w:t>
            </w:r>
          </w:p>
        </w:tc>
      </w:tr>
      <w:tr w:rsidR="005727F7" w:rsidRPr="00596F7E" w14:paraId="3F71C41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0D19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risti Loft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45C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chsner LSA Health Shreveport</w:t>
            </w:r>
          </w:p>
        </w:tc>
      </w:tr>
      <w:tr w:rsidR="005727F7" w:rsidRPr="00596F7E" w14:paraId="5F521B4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BC0E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shiyuki Aokag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43A0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kayama University Hospital</w:t>
            </w:r>
          </w:p>
        </w:tc>
      </w:tr>
      <w:tr w:rsidR="00E402EA" w:rsidRPr="00596F7E" w14:paraId="07B25B0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3F0B7" w14:textId="17F1C447" w:rsidR="00E402EA" w:rsidRPr="00596F7E" w:rsidRDefault="00E402EA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akar Kvirkveli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69A83" w14:textId="2D6EE918" w:rsidR="00E402EA" w:rsidRPr="00596F7E" w:rsidRDefault="00E402EA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pen Heart 5</w:t>
            </w:r>
            <w:r w:rsidRPr="00E402EA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AU"/>
              </w:rPr>
              <w:t>th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Clinical Hospital, Tbilisi</w:t>
            </w:r>
          </w:p>
        </w:tc>
      </w:tr>
      <w:tr w:rsidR="005727F7" w:rsidRPr="00596F7E" w14:paraId="50EE1F4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CF6E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zuaki Shigemitsu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9487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aka City General Hospital</w:t>
            </w:r>
          </w:p>
        </w:tc>
      </w:tr>
      <w:tr w:rsidR="005727F7" w:rsidRPr="00596F7E" w14:paraId="3052EC4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3A29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a Moscatell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2527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spedale Gaslini</w:t>
            </w:r>
          </w:p>
        </w:tc>
      </w:tr>
      <w:tr w:rsidR="005727F7" w:rsidRPr="00596F7E" w14:paraId="28AF80E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40724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iuseppe Fiorentin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E11D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Ospedali dei Colli  </w:t>
            </w:r>
          </w:p>
        </w:tc>
      </w:tr>
      <w:tr w:rsidR="005727F7" w:rsidRPr="00596F7E" w14:paraId="1A9038D7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029C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tthias Baumgaerte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FA2A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racelsus Medical University Nuremberg</w:t>
            </w:r>
          </w:p>
        </w:tc>
      </w:tr>
      <w:tr w:rsidR="005727F7" w:rsidRPr="00596F7E" w14:paraId="1CB60FE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144E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rge Eddy Mb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E3A7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arirenyatwa General Hospital</w:t>
            </w:r>
          </w:p>
        </w:tc>
      </w:tr>
      <w:tr w:rsidR="005727F7" w:rsidRPr="00596F7E" w14:paraId="6BFFA64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C992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Jana Ass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C92F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diatric and Neonatal Cardiac Intensive Care at the American University</w:t>
            </w:r>
          </w:p>
        </w:tc>
      </w:tr>
      <w:tr w:rsidR="005727F7" w:rsidRPr="00596F7E" w14:paraId="1614055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A349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elya Hutahae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DFDC5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lni Hospital</w:t>
            </w:r>
          </w:p>
        </w:tc>
      </w:tr>
      <w:tr w:rsidR="005727F7" w:rsidRPr="00596F7E" w14:paraId="1AA365F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E96E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olly Rous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F044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enn State Heath S. Hershey Medical Centre</w:t>
            </w:r>
          </w:p>
        </w:tc>
      </w:tr>
      <w:tr w:rsidR="005727F7" w:rsidRPr="00596F7E" w14:paraId="2D0589C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B969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y A Sichti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CDAD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Peyton Manning Children's Hospital </w:t>
            </w:r>
          </w:p>
        </w:tc>
      </w:tr>
      <w:tr w:rsidR="005727F7" w:rsidRPr="00596F7E" w14:paraId="6C3C212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49A2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rancesco Alessandr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A766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oliclinico Umberto, Sapienza University of Rome</w:t>
            </w:r>
          </w:p>
        </w:tc>
      </w:tr>
      <w:tr w:rsidR="005727F7" w:rsidRPr="00596F7E" w14:paraId="1CB0AA9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0E50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bra Burn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342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esbyterian Hospital, New York/ Weill Cornell Medical Centre</w:t>
            </w:r>
          </w:p>
        </w:tc>
      </w:tr>
      <w:tr w:rsidR="005727F7" w:rsidRPr="00596F7E" w14:paraId="5822CAB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32EF5" w14:textId="02A2F798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ha Husayn Alkhuboul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D5215" w14:textId="260D075E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eventive Medicine Hospital</w:t>
            </w:r>
          </w:p>
        </w:tc>
      </w:tr>
      <w:tr w:rsidR="005727F7" w:rsidRPr="00596F7E" w14:paraId="7375FC8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A9F5B" w14:textId="21D72055" w:rsidR="005727F7" w:rsidRPr="005727F7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ad Nasralla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403676" w14:textId="0816E2DA" w:rsidR="005727F7" w:rsidRPr="005727F7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 Hamza Hospital- Amman</w:t>
            </w:r>
          </w:p>
        </w:tc>
      </w:tr>
      <w:tr w:rsidR="005727F7" w:rsidRPr="00596F7E" w14:paraId="2171E167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E18D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hmed Rabi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B8E6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 Mohammed bin Abdulaziz Hospital</w:t>
            </w:r>
          </w:p>
        </w:tc>
      </w:tr>
      <w:tr w:rsidR="005727F7" w:rsidRPr="00596F7E" w14:paraId="3147B8E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EEC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avin Sal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362C2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ince of Wales</w:t>
            </w:r>
          </w:p>
        </w:tc>
      </w:tr>
      <w:tr w:rsidR="005727F7" w:rsidRPr="00596F7E" w14:paraId="741B6A6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DDB6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rl P. Garabedi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7A61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rovidence Sacred Heart Children's Hospital</w:t>
            </w:r>
          </w:p>
        </w:tc>
      </w:tr>
      <w:tr w:rsidR="005727F7" w:rsidRPr="00596F7E" w14:paraId="104E921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D545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nathan Millar</w:t>
            </w:r>
          </w:p>
          <w:p w14:paraId="1229A1E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lcolm Sim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46D3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 Elizabeth II University Hospital</w:t>
            </w:r>
          </w:p>
        </w:tc>
      </w:tr>
      <w:tr w:rsidR="005727F7" w:rsidRPr="00596F7E" w14:paraId="6EB84C9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AEF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drian Mattk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10D49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sland Children’s Hospital</w:t>
            </w:r>
          </w:p>
        </w:tc>
      </w:tr>
      <w:tr w:rsidR="005727F7" w:rsidRPr="00596F7E" w14:paraId="490E0D4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E3AD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nny McAule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4B7D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Queens University of Belfast</w:t>
            </w:r>
          </w:p>
        </w:tc>
      </w:tr>
      <w:tr w:rsidR="005727F7" w:rsidRPr="00596F7E" w14:paraId="6EA8B7A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0F40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wad Tadil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F6F9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bat University Hospital</w:t>
            </w:r>
          </w:p>
        </w:tc>
      </w:tr>
      <w:tr w:rsidR="005727F7" w:rsidRPr="00596F7E" w14:paraId="66877E3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ADD6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 Frenze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DBBB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dboud University Medical Centre</w:t>
            </w:r>
          </w:p>
        </w:tc>
      </w:tr>
      <w:tr w:rsidR="005727F7" w:rsidRPr="00596F7E" w14:paraId="4C1C2BA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23EA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Yaron Bar-Lavi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296BE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mbam Hospital</w:t>
            </w:r>
          </w:p>
        </w:tc>
      </w:tr>
      <w:tr w:rsidR="005727F7" w:rsidRPr="00596F7E" w14:paraId="6A6AD40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C3266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aron Blandino Orti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5A9A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món y Cajal University Hospital</w:t>
            </w:r>
          </w:p>
        </w:tc>
      </w:tr>
      <w:tr w:rsidR="005727F7" w:rsidRPr="00596F7E" w14:paraId="53B008C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4A7E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ckie Ston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AD5F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pha Medical Centre</w:t>
            </w:r>
          </w:p>
        </w:tc>
      </w:tr>
      <w:tr w:rsidR="005727F7" w:rsidRPr="00596F7E" w14:paraId="116317B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E7BA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exis Taba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ADE6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edcliffe Hospital</w:t>
            </w:r>
          </w:p>
        </w:tc>
      </w:tr>
      <w:tr w:rsidR="005727F7" w:rsidRPr="00596F7E" w14:paraId="3866A56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1C2D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tony Attokar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EB7EA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ckhampton Hospital</w:t>
            </w:r>
          </w:p>
        </w:tc>
      </w:tr>
      <w:tr w:rsidR="005727F7" w:rsidRPr="00596F7E" w14:paraId="45F1591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7CD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ichael Farquhars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390E9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Adelaide Hospital</w:t>
            </w:r>
          </w:p>
        </w:tc>
      </w:tr>
      <w:tr w:rsidR="005727F7" w:rsidRPr="00596F7E" w14:paraId="7875A89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3EE4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rij Pate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9A7C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Brompton &amp; Harefield NHS Foundation Trust</w:t>
            </w:r>
          </w:p>
        </w:tc>
      </w:tr>
      <w:tr w:rsidR="005727F7" w:rsidRPr="00596F7E" w14:paraId="0C52B6E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2D23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rek Gunni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7B54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Columbian Hospital</w:t>
            </w:r>
          </w:p>
        </w:tc>
      </w:tr>
      <w:tr w:rsidR="005727F7" w:rsidRPr="00596F7E" w14:paraId="39AFDA3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F2EF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neth Bailli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9369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oyal Infirmary Edinburgh</w:t>
            </w:r>
          </w:p>
        </w:tc>
      </w:tr>
      <w:tr w:rsidR="005727F7" w:rsidRPr="00596F7E" w14:paraId="0271D85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EB053" w14:textId="06D66B99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fia Adem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BF216B" w14:textId="00F82D4A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bha Medical Center</w:t>
            </w:r>
          </w:p>
        </w:tc>
      </w:tr>
      <w:tr w:rsidR="005727F7" w:rsidRPr="00596F7E" w14:paraId="6C47E7D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2E24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Pia Wats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F41B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hlgrenska University Hospital</w:t>
            </w:r>
          </w:p>
        </w:tc>
      </w:tr>
      <w:tr w:rsidR="005727F7" w:rsidRPr="00596F7E" w14:paraId="5D62137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6C47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ji Tama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C695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iseikai Yokohamashi Tobu Hospital</w:t>
            </w:r>
          </w:p>
        </w:tc>
      </w:tr>
      <w:tr w:rsidR="005727F7" w:rsidRPr="00596F7E" w14:paraId="145EBD0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15C1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Gede Ketut Sajinadiyasa</w:t>
            </w:r>
          </w:p>
          <w:p w14:paraId="6186264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yah Kanyawat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883A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glah General Hospital</w:t>
            </w:r>
          </w:p>
        </w:tc>
      </w:tr>
      <w:tr w:rsidR="005727F7" w:rsidRPr="00596F7E" w14:paraId="35232C3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5E9F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Marcello Salgad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C91D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ta Casa de Misericordia de Juiz de Fora</w:t>
            </w:r>
          </w:p>
        </w:tc>
      </w:tr>
      <w:tr w:rsidR="005727F7" w:rsidRPr="00596F7E" w14:paraId="4CD5994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4D8C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ssad Sassin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E3CF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ta Casa de Misericórdia de Vitoria</w:t>
            </w:r>
          </w:p>
        </w:tc>
      </w:tr>
      <w:tr w:rsidR="005727F7" w:rsidRPr="00596F7E" w14:paraId="12799F74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753C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Bhirowo Yudo 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5B83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rdjito Hospital</w:t>
            </w:r>
          </w:p>
        </w:tc>
      </w:tr>
      <w:tr w:rsidR="005727F7" w:rsidRPr="00596F7E" w14:paraId="62BA55F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6EDD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cott McCaul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E727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cripps Memorial Hospital La Jolla</w:t>
            </w:r>
          </w:p>
        </w:tc>
      </w:tr>
      <w:tr w:rsidR="005727F7" w:rsidRPr="00596F7E" w14:paraId="22967DC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1901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ongjin Le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0CF1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oul National University Children's Hospital</w:t>
            </w:r>
          </w:p>
        </w:tc>
      </w:tr>
      <w:tr w:rsidR="005727F7" w:rsidRPr="00596F7E" w14:paraId="4710D0E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4FB6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ng Min Le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CF49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eoul National University Hospital</w:t>
            </w:r>
          </w:p>
        </w:tc>
      </w:tr>
      <w:tr w:rsidR="005727F7" w:rsidRPr="00596F7E" w14:paraId="5780E3D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A07C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Arnon Afe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7A28E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eba Medical Center</w:t>
            </w:r>
          </w:p>
        </w:tc>
      </w:tr>
      <w:tr w:rsidR="005727F7" w:rsidRPr="00596F7E" w14:paraId="27CC739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17D7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shiaki Iwashit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7B15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imane University Hospital</w:t>
            </w:r>
          </w:p>
        </w:tc>
      </w:tr>
      <w:tr w:rsidR="005727F7" w:rsidRPr="00596F7E" w14:paraId="1E15A41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8B878" w14:textId="07FD2414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mad Fadlalmol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09B29A" w14:textId="6EBC9BC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727F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oba University Hospital</w:t>
            </w:r>
          </w:p>
        </w:tc>
      </w:tr>
      <w:tr w:rsidR="005727F7" w:rsidRPr="00596F7E" w14:paraId="00C1304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C094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Bambang Pujo Semedi </w:t>
            </w:r>
          </w:p>
          <w:p w14:paraId="567DC2D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eurinda Permata Kusumastut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7785C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oetomo General Hospital (FK UNAIR)</w:t>
            </w:r>
          </w:p>
        </w:tc>
      </w:tr>
      <w:tr w:rsidR="009B6634" w:rsidRPr="00596F7E" w14:paraId="0107E43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C76CC" w14:textId="4AE54282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ureldin Mohamed Mansou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064812" w14:textId="3EA8E041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ouad Kafafi University Hospital</w:t>
            </w:r>
          </w:p>
        </w:tc>
      </w:tr>
      <w:tr w:rsidR="005727F7" w:rsidRPr="00596F7E" w14:paraId="67A6B99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4BE0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ack Metiv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DABD8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pectrum Health Western Governors University</w:t>
            </w:r>
          </w:p>
        </w:tc>
      </w:tr>
      <w:tr w:rsidR="005727F7" w:rsidRPr="00596F7E" w14:paraId="3122372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B365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cole Van Bell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088F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. Antonius Hospital</w:t>
            </w:r>
          </w:p>
        </w:tc>
      </w:tr>
      <w:tr w:rsidR="005727F7" w:rsidRPr="00596F7E" w14:paraId="4927F81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ACD74" w14:textId="3512770B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gnacio Martin-Loeche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989F6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 James’s University Hospital</w:t>
            </w:r>
          </w:p>
        </w:tc>
      </w:tr>
      <w:tr w:rsidR="009B6634" w:rsidRPr="00596F7E" w14:paraId="5480797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3E995" w14:textId="3CD79240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r Mohammed Al-Sadaw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64B500" w14:textId="6D35CF91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ony Brook University</w:t>
            </w:r>
          </w:p>
        </w:tc>
      </w:tr>
      <w:tr w:rsidR="005727F7" w:rsidRPr="00596F7E" w14:paraId="69BF208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26FFF" w14:textId="04FF6694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enk Kirakl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F5A7D" w14:textId="550EE294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at Seren Chest Diseases and Surgery Practice and Training Centre</w:t>
            </w:r>
          </w:p>
        </w:tc>
      </w:tr>
      <w:tr w:rsidR="009B6634" w:rsidRPr="00596F7E" w14:paraId="4CECB05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FB01A" w14:textId="0BD93B8C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l-Touny Shima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639F8D" w14:textId="56EC1CCE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uez Canal University Hospitals</w:t>
            </w:r>
          </w:p>
        </w:tc>
      </w:tr>
      <w:tr w:rsidR="009B6634" w:rsidRPr="00596F7E" w14:paraId="15EB495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E4B45" w14:textId="03A98FBA" w:rsidR="009B6634" w:rsidRPr="009B6634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busalama Abdurraouf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8A6FAE" w14:textId="7BC3E709" w:rsidR="009B6634" w:rsidRPr="009B6634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wani Health Isolation Center</w:t>
            </w:r>
          </w:p>
        </w:tc>
      </w:tr>
      <w:tr w:rsidR="005727F7" w:rsidRPr="00596F7E" w14:paraId="48BEC25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5D47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enny Ivatt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3A21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wansea Hospital</w:t>
            </w:r>
          </w:p>
        </w:tc>
      </w:tr>
      <w:tr w:rsidR="00F23468" w:rsidRPr="00596F7E" w14:paraId="37C5D0A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3FAC2" w14:textId="0F0D6360" w:rsidR="00F23468" w:rsidRPr="00596F7E" w:rsidRDefault="00F23468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Saad Moharam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C7C463" w14:textId="618B74B5" w:rsidR="00F23468" w:rsidRPr="00596F7E" w:rsidRDefault="00F23468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Tanta University Hospital </w:t>
            </w:r>
          </w:p>
        </w:tc>
      </w:tr>
      <w:tr w:rsidR="005727F7" w:rsidRPr="00596F7E" w14:paraId="7C2DF12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2905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hia Yew Wo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7784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n Tock Seng Hospital</w:t>
            </w:r>
          </w:p>
        </w:tc>
      </w:tr>
      <w:tr w:rsidR="005727F7" w:rsidRPr="00596F7E" w14:paraId="6A5684E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8D88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yun Mi Ka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6B26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Catholic University of Seoul St Mary Hospital</w:t>
            </w:r>
          </w:p>
        </w:tc>
      </w:tr>
      <w:tr w:rsidR="005727F7" w:rsidRPr="00596F7E" w14:paraId="7538113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4DB2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imothy Smit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C7FCB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Christ Hospital</w:t>
            </w:r>
          </w:p>
        </w:tc>
      </w:tr>
      <w:tr w:rsidR="005727F7" w:rsidRPr="00596F7E" w14:paraId="7AE085E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93F0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Erskine Jame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4A81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e Medical Centre Navicent Health</w:t>
            </w:r>
          </w:p>
        </w:tc>
      </w:tr>
      <w:tr w:rsidR="005727F7" w:rsidRPr="00596F7E" w14:paraId="4A576EC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E6EE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awar Al-Rawa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04D7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omas Jefferson University Hospital</w:t>
            </w:r>
          </w:p>
        </w:tc>
      </w:tr>
      <w:tr w:rsidR="00F23468" w:rsidRPr="00596F7E" w14:paraId="3F15139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FBEBD" w14:textId="7BD9488C" w:rsidR="00F23468" w:rsidRPr="00596F7E" w:rsidRDefault="00F23468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bdulrahman Almjersa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564B4" w14:textId="3E56EB6A" w:rsidR="00F23468" w:rsidRPr="00596F7E" w:rsidRDefault="00F23468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Tishreen University Hospital </w:t>
            </w:r>
          </w:p>
        </w:tc>
      </w:tr>
      <w:tr w:rsidR="005727F7" w:rsidRPr="00596F7E" w14:paraId="0EB2B43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248E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Yudai Iwasak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4642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hoku University</w:t>
            </w:r>
          </w:p>
        </w:tc>
      </w:tr>
      <w:tr w:rsidR="009B6634" w:rsidRPr="00596F7E" w14:paraId="6CAE447B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272D2" w14:textId="51255AB2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mza Ashou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4BB011" w14:textId="3A52BA4E" w:rsidR="009B6634" w:rsidRPr="00596F7E" w:rsidRDefault="009B6634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66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raghen Hospital</w:t>
            </w:r>
          </w:p>
        </w:tc>
      </w:tr>
      <w:tr w:rsidR="00F23468" w:rsidRPr="00596F7E" w14:paraId="2328108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0536D" w14:textId="0181A9B0" w:rsidR="00F23468" w:rsidRPr="009B6634" w:rsidRDefault="00F23468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444444"/>
                <w:shd w:val="clear" w:color="auto" w:fill="FFFFFF"/>
              </w:rPr>
              <w:t>Hussein Embare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FD801A" w14:textId="614DFFC6" w:rsidR="00F23468" w:rsidRPr="009B6634" w:rsidRDefault="00F23468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Tripoli University Hospital </w:t>
            </w:r>
          </w:p>
        </w:tc>
      </w:tr>
      <w:tr w:rsidR="005727F7" w:rsidRPr="00596F7E" w14:paraId="767DCC4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7599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enny Chan King-Chu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60DD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uen Mun Hospital</w:t>
            </w:r>
          </w:p>
        </w:tc>
      </w:tr>
      <w:tr w:rsidR="005727F7" w:rsidRPr="00596F7E" w14:paraId="4602E5F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13354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dim Gudzenk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F00E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CLA Medical Centre (Ronald Regan)</w:t>
            </w:r>
          </w:p>
        </w:tc>
      </w:tr>
      <w:tr w:rsidR="005727F7" w:rsidRPr="00596F7E" w14:paraId="622FFCA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D80E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ate Hugi-May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7435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ätsspital Bern, Universitätsklinik für Herz- und Gefässchirurgie</w:t>
            </w:r>
          </w:p>
        </w:tc>
      </w:tr>
      <w:tr w:rsidR="005727F7" w:rsidRPr="00596F7E" w14:paraId="0F647D67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FCA9D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bio Taccon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DBEF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e Libre de Bruxelles</w:t>
            </w:r>
          </w:p>
        </w:tc>
      </w:tr>
      <w:tr w:rsidR="005727F7" w:rsidRPr="00596F7E" w14:paraId="093FEDB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2B8035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ajar Perdhan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2360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Airlangga Hospital (Adult)</w:t>
            </w:r>
          </w:p>
        </w:tc>
      </w:tr>
      <w:tr w:rsidR="005727F7" w:rsidRPr="00596F7E" w14:paraId="75BDDEA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FFF7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an Lamarch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76A1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de Montreal (Montreal Heart Institute)</w:t>
            </w:r>
          </w:p>
        </w:tc>
      </w:tr>
      <w:tr w:rsidR="005727F7" w:rsidRPr="00596F7E" w14:paraId="0CC9FEE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14896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ao Miguel Ribeir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75C3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CHLN</w:t>
            </w:r>
          </w:p>
        </w:tc>
      </w:tr>
      <w:tr w:rsidR="005727F7" w:rsidRPr="00596F7E" w14:paraId="0A826FA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5ACA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ikola Bradic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C70D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Hospital Dubrava</w:t>
            </w:r>
          </w:p>
        </w:tc>
      </w:tr>
      <w:tr w:rsidR="005727F7" w:rsidRPr="00596F7E" w14:paraId="79AF4B5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0146C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Klaartje Van den Bossche 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64C7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Hospital Leuven </w:t>
            </w:r>
          </w:p>
        </w:tc>
      </w:tr>
      <w:tr w:rsidR="005727F7" w:rsidRPr="00596F7E" w14:paraId="30B45EC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A1C9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ude Lansin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80B4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Medical Center Groningen</w:t>
            </w:r>
          </w:p>
        </w:tc>
      </w:tr>
      <w:tr w:rsidR="005727F7" w:rsidRPr="00596F7E" w14:paraId="3E5E053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4F1E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urmeet Sing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0FD3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of Aberta (Mazankowski Heart Institute) </w:t>
            </w:r>
          </w:p>
        </w:tc>
      </w:tr>
      <w:tr w:rsidR="005727F7" w:rsidRPr="00596F7E" w14:paraId="08BE46D1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ABC3D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erdy Debeuckelaer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43EE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Antwerp</w:t>
            </w:r>
          </w:p>
        </w:tc>
      </w:tr>
      <w:tr w:rsidR="005727F7" w:rsidRPr="00596F7E" w14:paraId="3EAE3616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F6F0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enry T. Stelfox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44F9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gary and Alberta Health Services</w:t>
            </w:r>
          </w:p>
        </w:tc>
      </w:tr>
      <w:tr w:rsidR="005727F7" w:rsidRPr="00596F7E" w14:paraId="166046C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DC8D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assia Y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F2B6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ifornia at San Diego</w:t>
            </w:r>
          </w:p>
        </w:tc>
      </w:tr>
      <w:tr w:rsidR="005727F7" w:rsidRPr="00596F7E" w14:paraId="3E842FE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8745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nnifer Eli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44051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California, Irvine</w:t>
            </w:r>
          </w:p>
        </w:tc>
      </w:tr>
      <w:tr w:rsidR="005727F7" w:rsidRPr="00596F7E" w14:paraId="429BC9E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F826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homas Tribbl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A3AB9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University of Kentucky Medical Center </w:t>
            </w:r>
          </w:p>
        </w:tc>
      </w:tr>
      <w:tr w:rsidR="005727F7" w:rsidRPr="00596F7E" w14:paraId="2BB6F8A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DCF6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hyam Shankar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A8180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Missouri</w:t>
            </w:r>
          </w:p>
        </w:tc>
      </w:tr>
      <w:tr w:rsidR="005727F7" w:rsidRPr="00596F7E" w14:paraId="0189829E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EAAE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aj Padmanabh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F90F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Pittsburgh Medical Centre</w:t>
            </w:r>
          </w:p>
        </w:tc>
      </w:tr>
      <w:tr w:rsidR="005727F7" w:rsidRPr="00596F7E" w14:paraId="1022D11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498EE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ill Hallin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B986A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Rochester Medical Centre (UR Medicine)</w:t>
            </w:r>
          </w:p>
        </w:tc>
      </w:tr>
      <w:tr w:rsidR="005727F7" w:rsidRPr="00596F7E" w14:paraId="375B21F0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C58DB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uca Paoletti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97E32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South Carolina</w:t>
            </w:r>
          </w:p>
        </w:tc>
      </w:tr>
      <w:tr w:rsidR="005727F7" w:rsidRPr="00596F7E" w14:paraId="4E607C3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1C73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olanda Leyv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58FF6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Texas Medical Branch</w:t>
            </w:r>
          </w:p>
        </w:tc>
      </w:tr>
      <w:tr w:rsidR="005727F7" w:rsidRPr="00596F7E" w14:paraId="3FB09A2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9945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atuma Fykuda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C589F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the Ryukyus</w:t>
            </w:r>
          </w:p>
        </w:tc>
      </w:tr>
      <w:tr w:rsidR="005727F7" w:rsidRPr="00596F7E" w14:paraId="5352D89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60A67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nelle Badula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9FB84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Washington in Seattle</w:t>
            </w:r>
          </w:p>
        </w:tc>
      </w:tr>
      <w:tr w:rsidR="005727F7" w:rsidRPr="00596F7E" w14:paraId="1C3B7CA8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BBFF8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illian Koch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05FE3" w14:textId="77777777" w:rsidR="005727F7" w:rsidRPr="00596F7E" w:rsidRDefault="005727F7" w:rsidP="005727F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niversity of Wisconsin &amp; American Family Children's Hospital</w:t>
            </w:r>
          </w:p>
        </w:tc>
      </w:tr>
      <w:tr w:rsidR="009B6634" w:rsidRPr="00596F7E" w14:paraId="7A79E9FD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3A969" w14:textId="07B51DE8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Lisa Janowaik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971E81" w14:textId="4A490ADF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THealth (University of Texas)</w:t>
            </w:r>
          </w:p>
        </w:tc>
      </w:tr>
      <w:tr w:rsidR="009B6634" w:rsidRPr="00596F7E" w14:paraId="56736C2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9EFCE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my Hackma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18336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UT Southwestern</w:t>
            </w:r>
          </w:p>
        </w:tc>
      </w:tr>
      <w:tr w:rsidR="009B6634" w:rsidRPr="00596F7E" w14:paraId="601FB14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FC7BD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Deb Hernande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E6AB0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lley Children's Hospital (Madera)</w:t>
            </w:r>
          </w:p>
        </w:tc>
      </w:tr>
      <w:tr w:rsidR="009B6634" w:rsidRPr="00596F7E" w14:paraId="4CC88219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E12512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ennifer Osofsky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7FE6D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ssar Brothers Medical Center (VBMC)</w:t>
            </w:r>
          </w:p>
        </w:tc>
      </w:tr>
      <w:tr w:rsidR="009B6634" w:rsidRPr="00596F7E" w14:paraId="2A87F90F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33E581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Katia Donadello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85956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erona Integrated University Hospital</w:t>
            </w:r>
          </w:p>
        </w:tc>
      </w:tr>
      <w:tr w:rsidR="009B6634" w:rsidRPr="00596F7E" w14:paraId="0EB45A4A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A6C7F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izah Lawang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118E2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ahidin Sudirohusodo Hospital</w:t>
            </w:r>
          </w:p>
        </w:tc>
      </w:tr>
      <w:tr w:rsidR="009B6634" w:rsidRPr="00596F7E" w14:paraId="6DA428B5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88799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Josh Fine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6D3B2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ellSpan Health - York Hospital</w:t>
            </w:r>
          </w:p>
        </w:tc>
      </w:tr>
      <w:tr w:rsidR="009B6634" w:rsidRPr="00596F7E" w14:paraId="783399E2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A87D0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enjamin Davidson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F90B4F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Westmead Hospital</w:t>
            </w:r>
          </w:p>
        </w:tc>
      </w:tr>
      <w:tr w:rsidR="009B6634" w:rsidRPr="00596F7E" w14:paraId="7DEDCEA3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3582D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dres Oswaldo Razo Vazquez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AB7E7" w14:textId="77777777" w:rsidR="009B6634" w:rsidRPr="00596F7E" w:rsidRDefault="009B6634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96F7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ale New Haven Hospital</w:t>
            </w:r>
          </w:p>
        </w:tc>
      </w:tr>
      <w:tr w:rsidR="00F23468" w:rsidRPr="00596F7E" w14:paraId="238CF51C" w14:textId="77777777" w:rsidTr="4C09A65A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35EF5" w14:textId="576BF2D7" w:rsidR="00F23468" w:rsidRPr="00596F7E" w:rsidRDefault="00F23468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Ibrahim Abdehaleem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ED7E2" w14:textId="6015C681" w:rsidR="00F23468" w:rsidRPr="00596F7E" w:rsidRDefault="00F23468" w:rsidP="009B663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Zagazig University Hospital </w:t>
            </w:r>
          </w:p>
        </w:tc>
      </w:tr>
    </w:tbl>
    <w:p w14:paraId="2A0C01E5" w14:textId="77777777" w:rsidR="0037454D" w:rsidRPr="003D4113" w:rsidRDefault="0037454D" w:rsidP="0037454D">
      <w:pPr>
        <w:spacing w:after="0"/>
        <w:jc w:val="both"/>
        <w:textAlignment w:val="baseline"/>
        <w:rPr>
          <w:rFonts w:ascii="Calibri" w:hAnsi="Calibri" w:cs="Calibri"/>
        </w:rPr>
      </w:pPr>
    </w:p>
    <w:p w14:paraId="52555DF5" w14:textId="300254D3" w:rsidR="0037454D" w:rsidRDefault="0037454D" w:rsidP="001F2383">
      <w:pPr>
        <w:rPr>
          <w:b/>
          <w:bCs/>
        </w:rPr>
      </w:pPr>
    </w:p>
    <w:sectPr w:rsidR="0037454D" w:rsidSect="0063441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4666F5" w14:textId="77777777" w:rsidR="00646F2D" w:rsidRDefault="00646F2D" w:rsidP="00005C06">
      <w:pPr>
        <w:spacing w:after="0" w:line="240" w:lineRule="auto"/>
      </w:pPr>
      <w:r>
        <w:separator/>
      </w:r>
    </w:p>
  </w:endnote>
  <w:endnote w:type="continuationSeparator" w:id="0">
    <w:p w14:paraId="7714B950" w14:textId="77777777" w:rsidR="00646F2D" w:rsidRDefault="00646F2D" w:rsidP="00005C06">
      <w:pPr>
        <w:spacing w:after="0" w:line="240" w:lineRule="auto"/>
      </w:pPr>
      <w:r>
        <w:continuationSeparator/>
      </w:r>
    </w:p>
  </w:endnote>
  <w:endnote w:type="continuationNotice" w:id="1">
    <w:p w14:paraId="7CC3DEBD" w14:textId="77777777" w:rsidR="00646F2D" w:rsidRDefault="00646F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0E9CB8" w14:textId="77777777" w:rsidR="001F5A52" w:rsidRDefault="001F5A52">
    <w:pPr>
      <w:pStyle w:val="BalloonTex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50E063" w14:textId="77777777" w:rsidR="001F5A52" w:rsidRDefault="001F5A52">
    <w:pPr>
      <w:pStyle w:val="BalloonTex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405185" w14:textId="77777777" w:rsidR="001F5A52" w:rsidRDefault="001F5A52">
    <w:pPr>
      <w:pStyle w:val="BalloonTex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2ABA1F" w14:textId="77777777" w:rsidR="00646F2D" w:rsidRDefault="00646F2D" w:rsidP="00005C06">
      <w:pPr>
        <w:spacing w:after="0" w:line="240" w:lineRule="auto"/>
      </w:pPr>
      <w:r>
        <w:separator/>
      </w:r>
    </w:p>
  </w:footnote>
  <w:footnote w:type="continuationSeparator" w:id="0">
    <w:p w14:paraId="3A1D7656" w14:textId="77777777" w:rsidR="00646F2D" w:rsidRDefault="00646F2D" w:rsidP="00005C06">
      <w:pPr>
        <w:spacing w:after="0" w:line="240" w:lineRule="auto"/>
      </w:pPr>
      <w:r>
        <w:continuationSeparator/>
      </w:r>
    </w:p>
  </w:footnote>
  <w:footnote w:type="continuationNotice" w:id="1">
    <w:p w14:paraId="307DC8E3" w14:textId="77777777" w:rsidR="00646F2D" w:rsidRDefault="00646F2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CB1048" w14:textId="77777777" w:rsidR="001F5A52" w:rsidRDefault="001F5A5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4FF376" w14:textId="701EB371" w:rsidR="001F5A52" w:rsidRDefault="001F5A52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EC67D9" w14:textId="77777777" w:rsidR="001F5A52" w:rsidRDefault="001F5A5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5E051D"/>
    <w:multiLevelType w:val="hybridMultilevel"/>
    <w:tmpl w:val="DC506F72"/>
    <w:lvl w:ilvl="0" w:tplc="02BAF23E">
      <w:start w:val="1"/>
      <w:numFmt w:val="decimal"/>
      <w:lvlText w:val="%1."/>
      <w:lvlJc w:val="left"/>
      <w:pPr>
        <w:ind w:left="720" w:hanging="360"/>
      </w:pPr>
    </w:lvl>
    <w:lvl w:ilvl="1" w:tplc="F05A2BB2">
      <w:start w:val="1"/>
      <w:numFmt w:val="lowerLetter"/>
      <w:lvlText w:val="%2."/>
      <w:lvlJc w:val="left"/>
      <w:pPr>
        <w:ind w:left="1440" w:hanging="360"/>
      </w:pPr>
    </w:lvl>
    <w:lvl w:ilvl="2" w:tplc="DA7A2B90">
      <w:start w:val="1"/>
      <w:numFmt w:val="lowerRoman"/>
      <w:lvlText w:val="%3."/>
      <w:lvlJc w:val="right"/>
      <w:pPr>
        <w:ind w:left="2160" w:hanging="180"/>
      </w:pPr>
    </w:lvl>
    <w:lvl w:ilvl="3" w:tplc="AFACF0F2">
      <w:start w:val="1"/>
      <w:numFmt w:val="decimal"/>
      <w:lvlText w:val="%4."/>
      <w:lvlJc w:val="left"/>
      <w:pPr>
        <w:ind w:left="2880" w:hanging="360"/>
      </w:pPr>
    </w:lvl>
    <w:lvl w:ilvl="4" w:tplc="FA507E34">
      <w:start w:val="1"/>
      <w:numFmt w:val="lowerLetter"/>
      <w:lvlText w:val="%5."/>
      <w:lvlJc w:val="left"/>
      <w:pPr>
        <w:ind w:left="3600" w:hanging="360"/>
      </w:pPr>
    </w:lvl>
    <w:lvl w:ilvl="5" w:tplc="2F5A1F8E">
      <w:start w:val="1"/>
      <w:numFmt w:val="lowerRoman"/>
      <w:lvlText w:val="%6."/>
      <w:lvlJc w:val="right"/>
      <w:pPr>
        <w:ind w:left="4320" w:hanging="180"/>
      </w:pPr>
    </w:lvl>
    <w:lvl w:ilvl="6" w:tplc="0D445D8E">
      <w:start w:val="1"/>
      <w:numFmt w:val="decimal"/>
      <w:lvlText w:val="%7."/>
      <w:lvlJc w:val="left"/>
      <w:pPr>
        <w:ind w:left="5040" w:hanging="360"/>
      </w:pPr>
    </w:lvl>
    <w:lvl w:ilvl="7" w:tplc="94C01D0C">
      <w:start w:val="1"/>
      <w:numFmt w:val="lowerLetter"/>
      <w:lvlText w:val="%8."/>
      <w:lvlJc w:val="left"/>
      <w:pPr>
        <w:ind w:left="5760" w:hanging="360"/>
      </w:pPr>
    </w:lvl>
    <w:lvl w:ilvl="8" w:tplc="94C029C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EE8"/>
    <w:rsid w:val="000046F9"/>
    <w:rsid w:val="0000541E"/>
    <w:rsid w:val="00005C06"/>
    <w:rsid w:val="00013855"/>
    <w:rsid w:val="0001458B"/>
    <w:rsid w:val="00023C68"/>
    <w:rsid w:val="000315FC"/>
    <w:rsid w:val="00036D64"/>
    <w:rsid w:val="000376B9"/>
    <w:rsid w:val="00043718"/>
    <w:rsid w:val="00044961"/>
    <w:rsid w:val="00044ACB"/>
    <w:rsid w:val="0004561F"/>
    <w:rsid w:val="00045ED9"/>
    <w:rsid w:val="00050F24"/>
    <w:rsid w:val="000521C2"/>
    <w:rsid w:val="00053E07"/>
    <w:rsid w:val="00055E80"/>
    <w:rsid w:val="000648AB"/>
    <w:rsid w:val="0006528A"/>
    <w:rsid w:val="00066BA3"/>
    <w:rsid w:val="00070886"/>
    <w:rsid w:val="000718C0"/>
    <w:rsid w:val="00072E9E"/>
    <w:rsid w:val="00077686"/>
    <w:rsid w:val="00082004"/>
    <w:rsid w:val="00082F22"/>
    <w:rsid w:val="00083211"/>
    <w:rsid w:val="00087B7F"/>
    <w:rsid w:val="00096EA4"/>
    <w:rsid w:val="000975A6"/>
    <w:rsid w:val="000A113D"/>
    <w:rsid w:val="000A1F1C"/>
    <w:rsid w:val="000A3FDE"/>
    <w:rsid w:val="000A591E"/>
    <w:rsid w:val="000A71F9"/>
    <w:rsid w:val="000B0C0F"/>
    <w:rsid w:val="000B190D"/>
    <w:rsid w:val="000B3DB8"/>
    <w:rsid w:val="000B58F1"/>
    <w:rsid w:val="000B7033"/>
    <w:rsid w:val="000B7BB4"/>
    <w:rsid w:val="000C27BC"/>
    <w:rsid w:val="000C2DF2"/>
    <w:rsid w:val="000C7019"/>
    <w:rsid w:val="000C790D"/>
    <w:rsid w:val="000D05B6"/>
    <w:rsid w:val="000D0781"/>
    <w:rsid w:val="000D28A6"/>
    <w:rsid w:val="000D297F"/>
    <w:rsid w:val="000E0FB4"/>
    <w:rsid w:val="000E1EE7"/>
    <w:rsid w:val="000E1F4E"/>
    <w:rsid w:val="000E22E8"/>
    <w:rsid w:val="000E5459"/>
    <w:rsid w:val="000E5740"/>
    <w:rsid w:val="000E75D2"/>
    <w:rsid w:val="000F153D"/>
    <w:rsid w:val="00104373"/>
    <w:rsid w:val="00104F21"/>
    <w:rsid w:val="00105B58"/>
    <w:rsid w:val="0011316B"/>
    <w:rsid w:val="00114E68"/>
    <w:rsid w:val="00121AE3"/>
    <w:rsid w:val="00125AB5"/>
    <w:rsid w:val="001304F8"/>
    <w:rsid w:val="00130BF8"/>
    <w:rsid w:val="00131F50"/>
    <w:rsid w:val="00132AAA"/>
    <w:rsid w:val="00134E2B"/>
    <w:rsid w:val="00137750"/>
    <w:rsid w:val="00142A26"/>
    <w:rsid w:val="0014329F"/>
    <w:rsid w:val="00145436"/>
    <w:rsid w:val="001470FB"/>
    <w:rsid w:val="0015203F"/>
    <w:rsid w:val="0015358C"/>
    <w:rsid w:val="00153925"/>
    <w:rsid w:val="00157FEE"/>
    <w:rsid w:val="001603DC"/>
    <w:rsid w:val="001612AE"/>
    <w:rsid w:val="00167E22"/>
    <w:rsid w:val="00170496"/>
    <w:rsid w:val="00170769"/>
    <w:rsid w:val="0017102B"/>
    <w:rsid w:val="00173897"/>
    <w:rsid w:val="00187106"/>
    <w:rsid w:val="00196341"/>
    <w:rsid w:val="001966DF"/>
    <w:rsid w:val="001A0008"/>
    <w:rsid w:val="001A3A95"/>
    <w:rsid w:val="001A7781"/>
    <w:rsid w:val="001A7B9E"/>
    <w:rsid w:val="001B0D17"/>
    <w:rsid w:val="001B1016"/>
    <w:rsid w:val="001B29B5"/>
    <w:rsid w:val="001B5123"/>
    <w:rsid w:val="001B6738"/>
    <w:rsid w:val="001B7D77"/>
    <w:rsid w:val="001C05A1"/>
    <w:rsid w:val="001C1E2A"/>
    <w:rsid w:val="001C7724"/>
    <w:rsid w:val="001D43CE"/>
    <w:rsid w:val="001D70B8"/>
    <w:rsid w:val="001E0B9E"/>
    <w:rsid w:val="001E280F"/>
    <w:rsid w:val="001E44E5"/>
    <w:rsid w:val="001F02B8"/>
    <w:rsid w:val="001F2383"/>
    <w:rsid w:val="001F4078"/>
    <w:rsid w:val="001F57E2"/>
    <w:rsid w:val="001F5A52"/>
    <w:rsid w:val="001F5BEF"/>
    <w:rsid w:val="002015C0"/>
    <w:rsid w:val="002021C1"/>
    <w:rsid w:val="00206E42"/>
    <w:rsid w:val="002108AC"/>
    <w:rsid w:val="002110D2"/>
    <w:rsid w:val="00211481"/>
    <w:rsid w:val="00211944"/>
    <w:rsid w:val="002134F4"/>
    <w:rsid w:val="002140FE"/>
    <w:rsid w:val="00214301"/>
    <w:rsid w:val="00216E83"/>
    <w:rsid w:val="002207C5"/>
    <w:rsid w:val="0022791B"/>
    <w:rsid w:val="00236D54"/>
    <w:rsid w:val="00240249"/>
    <w:rsid w:val="00240FE1"/>
    <w:rsid w:val="00241588"/>
    <w:rsid w:val="00252938"/>
    <w:rsid w:val="0025411F"/>
    <w:rsid w:val="002545CB"/>
    <w:rsid w:val="0025575B"/>
    <w:rsid w:val="002567CE"/>
    <w:rsid w:val="00257682"/>
    <w:rsid w:val="0027080A"/>
    <w:rsid w:val="0027099B"/>
    <w:rsid w:val="00274E5B"/>
    <w:rsid w:val="00276FA4"/>
    <w:rsid w:val="00281AAE"/>
    <w:rsid w:val="00283FA6"/>
    <w:rsid w:val="00287B91"/>
    <w:rsid w:val="002923C9"/>
    <w:rsid w:val="00293617"/>
    <w:rsid w:val="00295567"/>
    <w:rsid w:val="0029636B"/>
    <w:rsid w:val="0029672B"/>
    <w:rsid w:val="002A068D"/>
    <w:rsid w:val="002A1C77"/>
    <w:rsid w:val="002A216A"/>
    <w:rsid w:val="002A643D"/>
    <w:rsid w:val="002B202B"/>
    <w:rsid w:val="002B5879"/>
    <w:rsid w:val="002C2600"/>
    <w:rsid w:val="002C43A4"/>
    <w:rsid w:val="002C561D"/>
    <w:rsid w:val="002D4194"/>
    <w:rsid w:val="002D69FD"/>
    <w:rsid w:val="002E1CC2"/>
    <w:rsid w:val="002E264F"/>
    <w:rsid w:val="002F2BCF"/>
    <w:rsid w:val="002F5E25"/>
    <w:rsid w:val="00303DF7"/>
    <w:rsid w:val="003050B2"/>
    <w:rsid w:val="0030582C"/>
    <w:rsid w:val="00306688"/>
    <w:rsid w:val="00310731"/>
    <w:rsid w:val="00311DBA"/>
    <w:rsid w:val="003121E1"/>
    <w:rsid w:val="003149A7"/>
    <w:rsid w:val="00320CC9"/>
    <w:rsid w:val="00327E55"/>
    <w:rsid w:val="00334F3C"/>
    <w:rsid w:val="00343675"/>
    <w:rsid w:val="003445F5"/>
    <w:rsid w:val="00345445"/>
    <w:rsid w:val="00351AD2"/>
    <w:rsid w:val="00355353"/>
    <w:rsid w:val="00355C2F"/>
    <w:rsid w:val="0036110C"/>
    <w:rsid w:val="00362D87"/>
    <w:rsid w:val="003660E6"/>
    <w:rsid w:val="00367730"/>
    <w:rsid w:val="00370B25"/>
    <w:rsid w:val="003711F1"/>
    <w:rsid w:val="00371FCA"/>
    <w:rsid w:val="003721FB"/>
    <w:rsid w:val="00372817"/>
    <w:rsid w:val="003735B3"/>
    <w:rsid w:val="0037454D"/>
    <w:rsid w:val="003759F3"/>
    <w:rsid w:val="00376996"/>
    <w:rsid w:val="003776D6"/>
    <w:rsid w:val="00380289"/>
    <w:rsid w:val="00380423"/>
    <w:rsid w:val="00381AA6"/>
    <w:rsid w:val="00382018"/>
    <w:rsid w:val="00392D13"/>
    <w:rsid w:val="00392FE0"/>
    <w:rsid w:val="00393001"/>
    <w:rsid w:val="003946AC"/>
    <w:rsid w:val="003A4901"/>
    <w:rsid w:val="003A4A4A"/>
    <w:rsid w:val="003A5CA3"/>
    <w:rsid w:val="003B01CF"/>
    <w:rsid w:val="003B0EF7"/>
    <w:rsid w:val="003B30BC"/>
    <w:rsid w:val="003B426E"/>
    <w:rsid w:val="003B7AB5"/>
    <w:rsid w:val="003B7D35"/>
    <w:rsid w:val="003C4FF0"/>
    <w:rsid w:val="003D4113"/>
    <w:rsid w:val="003D4268"/>
    <w:rsid w:val="003D4858"/>
    <w:rsid w:val="003D6CEE"/>
    <w:rsid w:val="003D7320"/>
    <w:rsid w:val="003E1A9A"/>
    <w:rsid w:val="003E57CD"/>
    <w:rsid w:val="003E6F65"/>
    <w:rsid w:val="003F235B"/>
    <w:rsid w:val="003F7178"/>
    <w:rsid w:val="003F7DA4"/>
    <w:rsid w:val="00400895"/>
    <w:rsid w:val="00400F74"/>
    <w:rsid w:val="0040191F"/>
    <w:rsid w:val="00401B17"/>
    <w:rsid w:val="00406499"/>
    <w:rsid w:val="0040679D"/>
    <w:rsid w:val="0041110F"/>
    <w:rsid w:val="00412533"/>
    <w:rsid w:val="004135C6"/>
    <w:rsid w:val="00416E68"/>
    <w:rsid w:val="00417494"/>
    <w:rsid w:val="004207EA"/>
    <w:rsid w:val="00420D95"/>
    <w:rsid w:val="00423C05"/>
    <w:rsid w:val="00424FDF"/>
    <w:rsid w:val="00426455"/>
    <w:rsid w:val="00427201"/>
    <w:rsid w:val="00430D46"/>
    <w:rsid w:val="00431821"/>
    <w:rsid w:val="0043226C"/>
    <w:rsid w:val="004454B7"/>
    <w:rsid w:val="0045146D"/>
    <w:rsid w:val="004526BA"/>
    <w:rsid w:val="00454B1D"/>
    <w:rsid w:val="00455812"/>
    <w:rsid w:val="00455C99"/>
    <w:rsid w:val="004574BC"/>
    <w:rsid w:val="004629DD"/>
    <w:rsid w:val="00466E08"/>
    <w:rsid w:val="00467BE2"/>
    <w:rsid w:val="00481A5D"/>
    <w:rsid w:val="004849EE"/>
    <w:rsid w:val="00487722"/>
    <w:rsid w:val="004947B1"/>
    <w:rsid w:val="004967AD"/>
    <w:rsid w:val="00496D05"/>
    <w:rsid w:val="00497EEE"/>
    <w:rsid w:val="004A4FDD"/>
    <w:rsid w:val="004B07A9"/>
    <w:rsid w:val="004B45BB"/>
    <w:rsid w:val="004C0FD0"/>
    <w:rsid w:val="004C1266"/>
    <w:rsid w:val="004C2AB4"/>
    <w:rsid w:val="004C37F4"/>
    <w:rsid w:val="004C3F6D"/>
    <w:rsid w:val="004C562B"/>
    <w:rsid w:val="004C6675"/>
    <w:rsid w:val="004C6F1F"/>
    <w:rsid w:val="004D21D0"/>
    <w:rsid w:val="004D3500"/>
    <w:rsid w:val="004D3FAF"/>
    <w:rsid w:val="004D756F"/>
    <w:rsid w:val="004D7A35"/>
    <w:rsid w:val="004E56EF"/>
    <w:rsid w:val="004F08A8"/>
    <w:rsid w:val="004F194E"/>
    <w:rsid w:val="004F61B9"/>
    <w:rsid w:val="004F6BCF"/>
    <w:rsid w:val="005029EC"/>
    <w:rsid w:val="005039F2"/>
    <w:rsid w:val="005062E0"/>
    <w:rsid w:val="0051039F"/>
    <w:rsid w:val="00512B5C"/>
    <w:rsid w:val="00512DC2"/>
    <w:rsid w:val="00514114"/>
    <w:rsid w:val="00520AD5"/>
    <w:rsid w:val="00521243"/>
    <w:rsid w:val="0052177E"/>
    <w:rsid w:val="005218F0"/>
    <w:rsid w:val="0052217F"/>
    <w:rsid w:val="00522DC4"/>
    <w:rsid w:val="005273E9"/>
    <w:rsid w:val="00532A9F"/>
    <w:rsid w:val="00534F55"/>
    <w:rsid w:val="00535B52"/>
    <w:rsid w:val="00537DD0"/>
    <w:rsid w:val="00541608"/>
    <w:rsid w:val="00541C47"/>
    <w:rsid w:val="00542FE0"/>
    <w:rsid w:val="005442DA"/>
    <w:rsid w:val="00544798"/>
    <w:rsid w:val="0054692F"/>
    <w:rsid w:val="00552A7F"/>
    <w:rsid w:val="00554D4C"/>
    <w:rsid w:val="00557EA9"/>
    <w:rsid w:val="0056273B"/>
    <w:rsid w:val="00562F13"/>
    <w:rsid w:val="005637C5"/>
    <w:rsid w:val="00566291"/>
    <w:rsid w:val="00567CE2"/>
    <w:rsid w:val="0057045A"/>
    <w:rsid w:val="00571998"/>
    <w:rsid w:val="0057243B"/>
    <w:rsid w:val="005727F7"/>
    <w:rsid w:val="00572C00"/>
    <w:rsid w:val="00574AD6"/>
    <w:rsid w:val="0057701B"/>
    <w:rsid w:val="005859FB"/>
    <w:rsid w:val="00585A34"/>
    <w:rsid w:val="00585FBF"/>
    <w:rsid w:val="00586CD4"/>
    <w:rsid w:val="005876C2"/>
    <w:rsid w:val="00592155"/>
    <w:rsid w:val="00592DD0"/>
    <w:rsid w:val="00595689"/>
    <w:rsid w:val="00595F1F"/>
    <w:rsid w:val="00596F7E"/>
    <w:rsid w:val="005A348D"/>
    <w:rsid w:val="005A4D94"/>
    <w:rsid w:val="005A632F"/>
    <w:rsid w:val="005B0A10"/>
    <w:rsid w:val="005B3DDD"/>
    <w:rsid w:val="005B7D8F"/>
    <w:rsid w:val="005C28F5"/>
    <w:rsid w:val="005C4EB8"/>
    <w:rsid w:val="005C5079"/>
    <w:rsid w:val="005C68CA"/>
    <w:rsid w:val="005C703D"/>
    <w:rsid w:val="005C7FA7"/>
    <w:rsid w:val="005D29EF"/>
    <w:rsid w:val="005D4659"/>
    <w:rsid w:val="005E119B"/>
    <w:rsid w:val="005E14DC"/>
    <w:rsid w:val="005E301F"/>
    <w:rsid w:val="005E5A96"/>
    <w:rsid w:val="005F09D5"/>
    <w:rsid w:val="005F3D7C"/>
    <w:rsid w:val="005F738D"/>
    <w:rsid w:val="0060120D"/>
    <w:rsid w:val="00601C7A"/>
    <w:rsid w:val="00602167"/>
    <w:rsid w:val="0060468E"/>
    <w:rsid w:val="006062AB"/>
    <w:rsid w:val="00607634"/>
    <w:rsid w:val="00612946"/>
    <w:rsid w:val="00620251"/>
    <w:rsid w:val="0062078E"/>
    <w:rsid w:val="00620B7B"/>
    <w:rsid w:val="00621A6B"/>
    <w:rsid w:val="006227AA"/>
    <w:rsid w:val="0062302A"/>
    <w:rsid w:val="00626D1F"/>
    <w:rsid w:val="00633C28"/>
    <w:rsid w:val="0063441A"/>
    <w:rsid w:val="0063607E"/>
    <w:rsid w:val="00636AF4"/>
    <w:rsid w:val="00637C9B"/>
    <w:rsid w:val="0064004C"/>
    <w:rsid w:val="00640383"/>
    <w:rsid w:val="0064441E"/>
    <w:rsid w:val="006445A2"/>
    <w:rsid w:val="00645E2A"/>
    <w:rsid w:val="00646F2D"/>
    <w:rsid w:val="00651E3F"/>
    <w:rsid w:val="00652145"/>
    <w:rsid w:val="00655E68"/>
    <w:rsid w:val="006650FA"/>
    <w:rsid w:val="00685507"/>
    <w:rsid w:val="00685D66"/>
    <w:rsid w:val="00691D29"/>
    <w:rsid w:val="006922F9"/>
    <w:rsid w:val="00695DFF"/>
    <w:rsid w:val="0069715F"/>
    <w:rsid w:val="0069771C"/>
    <w:rsid w:val="006A21B4"/>
    <w:rsid w:val="006A387E"/>
    <w:rsid w:val="006B0381"/>
    <w:rsid w:val="006B1EEB"/>
    <w:rsid w:val="006B41BE"/>
    <w:rsid w:val="006B4B78"/>
    <w:rsid w:val="006B4EB2"/>
    <w:rsid w:val="006B6245"/>
    <w:rsid w:val="006B6C3E"/>
    <w:rsid w:val="006C0867"/>
    <w:rsid w:val="006C2384"/>
    <w:rsid w:val="006C3C36"/>
    <w:rsid w:val="006C4869"/>
    <w:rsid w:val="006D18B2"/>
    <w:rsid w:val="006D606A"/>
    <w:rsid w:val="006E1061"/>
    <w:rsid w:val="006E182F"/>
    <w:rsid w:val="006E4E55"/>
    <w:rsid w:val="006E642D"/>
    <w:rsid w:val="006E67EE"/>
    <w:rsid w:val="006E6D43"/>
    <w:rsid w:val="006E7CB4"/>
    <w:rsid w:val="006F58EC"/>
    <w:rsid w:val="006F7EF3"/>
    <w:rsid w:val="00704F71"/>
    <w:rsid w:val="00712D7F"/>
    <w:rsid w:val="007138E4"/>
    <w:rsid w:val="00713D22"/>
    <w:rsid w:val="00715A8C"/>
    <w:rsid w:val="007166A2"/>
    <w:rsid w:val="007237A7"/>
    <w:rsid w:val="0072698A"/>
    <w:rsid w:val="00726BEE"/>
    <w:rsid w:val="00727134"/>
    <w:rsid w:val="007309D3"/>
    <w:rsid w:val="00730F5E"/>
    <w:rsid w:val="00731565"/>
    <w:rsid w:val="007316CD"/>
    <w:rsid w:val="00731716"/>
    <w:rsid w:val="00732C39"/>
    <w:rsid w:val="00732C90"/>
    <w:rsid w:val="00734F7A"/>
    <w:rsid w:val="00736E51"/>
    <w:rsid w:val="0073794B"/>
    <w:rsid w:val="00741B14"/>
    <w:rsid w:val="00742240"/>
    <w:rsid w:val="007539A7"/>
    <w:rsid w:val="007560B5"/>
    <w:rsid w:val="00767CEC"/>
    <w:rsid w:val="007718A0"/>
    <w:rsid w:val="00773CC0"/>
    <w:rsid w:val="00774EFB"/>
    <w:rsid w:val="00776301"/>
    <w:rsid w:val="007804E2"/>
    <w:rsid w:val="007868C3"/>
    <w:rsid w:val="00786DF6"/>
    <w:rsid w:val="00786E81"/>
    <w:rsid w:val="00786F23"/>
    <w:rsid w:val="007901C7"/>
    <w:rsid w:val="0079388E"/>
    <w:rsid w:val="00793EB6"/>
    <w:rsid w:val="007942C0"/>
    <w:rsid w:val="007977BE"/>
    <w:rsid w:val="007A15A6"/>
    <w:rsid w:val="007A3CC2"/>
    <w:rsid w:val="007A7483"/>
    <w:rsid w:val="007B01CE"/>
    <w:rsid w:val="007B293C"/>
    <w:rsid w:val="007B42C3"/>
    <w:rsid w:val="007B60FD"/>
    <w:rsid w:val="007B7B47"/>
    <w:rsid w:val="007B7DAB"/>
    <w:rsid w:val="007C2530"/>
    <w:rsid w:val="007C327D"/>
    <w:rsid w:val="007C69E5"/>
    <w:rsid w:val="007C6D6C"/>
    <w:rsid w:val="007D03C9"/>
    <w:rsid w:val="007D14C0"/>
    <w:rsid w:val="007D4ED4"/>
    <w:rsid w:val="007F04D6"/>
    <w:rsid w:val="007F39BB"/>
    <w:rsid w:val="007F6561"/>
    <w:rsid w:val="007F6586"/>
    <w:rsid w:val="007F6D61"/>
    <w:rsid w:val="007F727A"/>
    <w:rsid w:val="008028FF"/>
    <w:rsid w:val="00802E51"/>
    <w:rsid w:val="00805D84"/>
    <w:rsid w:val="00810D8C"/>
    <w:rsid w:val="00810DC3"/>
    <w:rsid w:val="008113D8"/>
    <w:rsid w:val="00813123"/>
    <w:rsid w:val="0081686D"/>
    <w:rsid w:val="008202BB"/>
    <w:rsid w:val="008204E9"/>
    <w:rsid w:val="00820B1E"/>
    <w:rsid w:val="00821620"/>
    <w:rsid w:val="00823552"/>
    <w:rsid w:val="00824DC5"/>
    <w:rsid w:val="00826951"/>
    <w:rsid w:val="00831DEE"/>
    <w:rsid w:val="008322B0"/>
    <w:rsid w:val="00833F72"/>
    <w:rsid w:val="008437FD"/>
    <w:rsid w:val="00845C30"/>
    <w:rsid w:val="008464A4"/>
    <w:rsid w:val="0085151C"/>
    <w:rsid w:val="00852289"/>
    <w:rsid w:val="00854875"/>
    <w:rsid w:val="0086082D"/>
    <w:rsid w:val="008675B5"/>
    <w:rsid w:val="0087167F"/>
    <w:rsid w:val="00872AF8"/>
    <w:rsid w:val="008746C1"/>
    <w:rsid w:val="00875748"/>
    <w:rsid w:val="00876DBF"/>
    <w:rsid w:val="0088253A"/>
    <w:rsid w:val="00884D6F"/>
    <w:rsid w:val="0088600B"/>
    <w:rsid w:val="00886034"/>
    <w:rsid w:val="008873C3"/>
    <w:rsid w:val="008910DB"/>
    <w:rsid w:val="00891654"/>
    <w:rsid w:val="00897B7A"/>
    <w:rsid w:val="008A5740"/>
    <w:rsid w:val="008A7930"/>
    <w:rsid w:val="008B0621"/>
    <w:rsid w:val="008B19CB"/>
    <w:rsid w:val="008C364F"/>
    <w:rsid w:val="008C6032"/>
    <w:rsid w:val="008D19BE"/>
    <w:rsid w:val="008D3BE9"/>
    <w:rsid w:val="008D40D2"/>
    <w:rsid w:val="008D543A"/>
    <w:rsid w:val="008E44F5"/>
    <w:rsid w:val="008E5CFB"/>
    <w:rsid w:val="008E698B"/>
    <w:rsid w:val="008E7BCD"/>
    <w:rsid w:val="008F33BD"/>
    <w:rsid w:val="008F3BDB"/>
    <w:rsid w:val="008F5CF0"/>
    <w:rsid w:val="008F67A1"/>
    <w:rsid w:val="008F6DC4"/>
    <w:rsid w:val="008F7BA4"/>
    <w:rsid w:val="00900EFE"/>
    <w:rsid w:val="00901C55"/>
    <w:rsid w:val="009025AE"/>
    <w:rsid w:val="00903585"/>
    <w:rsid w:val="009039B7"/>
    <w:rsid w:val="00904295"/>
    <w:rsid w:val="00905DEF"/>
    <w:rsid w:val="00907FB5"/>
    <w:rsid w:val="0091383E"/>
    <w:rsid w:val="00914EE8"/>
    <w:rsid w:val="009225E4"/>
    <w:rsid w:val="00923A6F"/>
    <w:rsid w:val="00924629"/>
    <w:rsid w:val="0092734B"/>
    <w:rsid w:val="00927BFC"/>
    <w:rsid w:val="009300B1"/>
    <w:rsid w:val="00930A7B"/>
    <w:rsid w:val="009326C5"/>
    <w:rsid w:val="00933980"/>
    <w:rsid w:val="0093486E"/>
    <w:rsid w:val="00935ADB"/>
    <w:rsid w:val="0093758B"/>
    <w:rsid w:val="0094283A"/>
    <w:rsid w:val="00946368"/>
    <w:rsid w:val="009465B8"/>
    <w:rsid w:val="00947BFE"/>
    <w:rsid w:val="00954E8A"/>
    <w:rsid w:val="009550A5"/>
    <w:rsid w:val="0096109B"/>
    <w:rsid w:val="00967A04"/>
    <w:rsid w:val="009710F4"/>
    <w:rsid w:val="00971706"/>
    <w:rsid w:val="00972B80"/>
    <w:rsid w:val="00974D1D"/>
    <w:rsid w:val="00980ACC"/>
    <w:rsid w:val="0098745A"/>
    <w:rsid w:val="00990E95"/>
    <w:rsid w:val="009919E8"/>
    <w:rsid w:val="009920E0"/>
    <w:rsid w:val="0099217E"/>
    <w:rsid w:val="00993363"/>
    <w:rsid w:val="00994531"/>
    <w:rsid w:val="00995097"/>
    <w:rsid w:val="009955DB"/>
    <w:rsid w:val="00996AE0"/>
    <w:rsid w:val="009A0F66"/>
    <w:rsid w:val="009A1B0D"/>
    <w:rsid w:val="009A4771"/>
    <w:rsid w:val="009A5064"/>
    <w:rsid w:val="009A6568"/>
    <w:rsid w:val="009A669E"/>
    <w:rsid w:val="009A73C8"/>
    <w:rsid w:val="009B18C5"/>
    <w:rsid w:val="009B1F33"/>
    <w:rsid w:val="009B6634"/>
    <w:rsid w:val="009B7299"/>
    <w:rsid w:val="009B79B1"/>
    <w:rsid w:val="009B7E5B"/>
    <w:rsid w:val="009C1F5B"/>
    <w:rsid w:val="009C3B4F"/>
    <w:rsid w:val="009C3C98"/>
    <w:rsid w:val="009C66FC"/>
    <w:rsid w:val="009C6D4C"/>
    <w:rsid w:val="009D0C5F"/>
    <w:rsid w:val="009D5B79"/>
    <w:rsid w:val="009D6934"/>
    <w:rsid w:val="009E15FB"/>
    <w:rsid w:val="009E6239"/>
    <w:rsid w:val="009E731C"/>
    <w:rsid w:val="009F4618"/>
    <w:rsid w:val="009F5E99"/>
    <w:rsid w:val="009F6A2F"/>
    <w:rsid w:val="00A04ACE"/>
    <w:rsid w:val="00A07186"/>
    <w:rsid w:val="00A108BF"/>
    <w:rsid w:val="00A10FE9"/>
    <w:rsid w:val="00A129EF"/>
    <w:rsid w:val="00A1747F"/>
    <w:rsid w:val="00A22E2F"/>
    <w:rsid w:val="00A24E7C"/>
    <w:rsid w:val="00A26130"/>
    <w:rsid w:val="00A273E9"/>
    <w:rsid w:val="00A30C5E"/>
    <w:rsid w:val="00A3170F"/>
    <w:rsid w:val="00A31B40"/>
    <w:rsid w:val="00A35E70"/>
    <w:rsid w:val="00A408F1"/>
    <w:rsid w:val="00A40A09"/>
    <w:rsid w:val="00A52116"/>
    <w:rsid w:val="00A54EF4"/>
    <w:rsid w:val="00A55F9A"/>
    <w:rsid w:val="00A60FBB"/>
    <w:rsid w:val="00A64209"/>
    <w:rsid w:val="00A64F96"/>
    <w:rsid w:val="00A66D2B"/>
    <w:rsid w:val="00A70821"/>
    <w:rsid w:val="00A73424"/>
    <w:rsid w:val="00A73A6E"/>
    <w:rsid w:val="00A7401E"/>
    <w:rsid w:val="00A7573D"/>
    <w:rsid w:val="00A8562B"/>
    <w:rsid w:val="00A85CD5"/>
    <w:rsid w:val="00A86091"/>
    <w:rsid w:val="00A97FAA"/>
    <w:rsid w:val="00AA07B6"/>
    <w:rsid w:val="00AA3140"/>
    <w:rsid w:val="00AA429E"/>
    <w:rsid w:val="00AA60A8"/>
    <w:rsid w:val="00AA6632"/>
    <w:rsid w:val="00AB1065"/>
    <w:rsid w:val="00AB71D7"/>
    <w:rsid w:val="00AC77F6"/>
    <w:rsid w:val="00AD0062"/>
    <w:rsid w:val="00AD073E"/>
    <w:rsid w:val="00AD1C1C"/>
    <w:rsid w:val="00AD2438"/>
    <w:rsid w:val="00AD2B23"/>
    <w:rsid w:val="00AD2FA4"/>
    <w:rsid w:val="00AD4386"/>
    <w:rsid w:val="00AD5BA8"/>
    <w:rsid w:val="00AD5EAB"/>
    <w:rsid w:val="00AE27D6"/>
    <w:rsid w:val="00AE50CF"/>
    <w:rsid w:val="00AE5E1C"/>
    <w:rsid w:val="00AE7905"/>
    <w:rsid w:val="00AF15E2"/>
    <w:rsid w:val="00AF1C94"/>
    <w:rsid w:val="00AF1F52"/>
    <w:rsid w:val="00AF2AE1"/>
    <w:rsid w:val="00AF2AEB"/>
    <w:rsid w:val="00AF2B89"/>
    <w:rsid w:val="00AF50B2"/>
    <w:rsid w:val="00AF7F94"/>
    <w:rsid w:val="00AF7FE9"/>
    <w:rsid w:val="00B02A1E"/>
    <w:rsid w:val="00B06974"/>
    <w:rsid w:val="00B06D5E"/>
    <w:rsid w:val="00B07CF7"/>
    <w:rsid w:val="00B12CCE"/>
    <w:rsid w:val="00B14BC5"/>
    <w:rsid w:val="00B175A3"/>
    <w:rsid w:val="00B21ACD"/>
    <w:rsid w:val="00B233F1"/>
    <w:rsid w:val="00B30BD8"/>
    <w:rsid w:val="00B34141"/>
    <w:rsid w:val="00B36B28"/>
    <w:rsid w:val="00B40EE8"/>
    <w:rsid w:val="00B42458"/>
    <w:rsid w:val="00B4604C"/>
    <w:rsid w:val="00B46FD8"/>
    <w:rsid w:val="00B47293"/>
    <w:rsid w:val="00B530B9"/>
    <w:rsid w:val="00B533E4"/>
    <w:rsid w:val="00B550D9"/>
    <w:rsid w:val="00B63ADD"/>
    <w:rsid w:val="00B63C6B"/>
    <w:rsid w:val="00B64599"/>
    <w:rsid w:val="00B70D6D"/>
    <w:rsid w:val="00B734DF"/>
    <w:rsid w:val="00B73996"/>
    <w:rsid w:val="00B73F0A"/>
    <w:rsid w:val="00B82CB5"/>
    <w:rsid w:val="00B8332D"/>
    <w:rsid w:val="00B83D7E"/>
    <w:rsid w:val="00B84103"/>
    <w:rsid w:val="00B848BE"/>
    <w:rsid w:val="00B86E58"/>
    <w:rsid w:val="00B9043D"/>
    <w:rsid w:val="00B92A4B"/>
    <w:rsid w:val="00B94683"/>
    <w:rsid w:val="00B95430"/>
    <w:rsid w:val="00BA37D2"/>
    <w:rsid w:val="00BA4D8D"/>
    <w:rsid w:val="00BA5AE5"/>
    <w:rsid w:val="00BA60AD"/>
    <w:rsid w:val="00BA62C3"/>
    <w:rsid w:val="00BB43F8"/>
    <w:rsid w:val="00BB5B01"/>
    <w:rsid w:val="00BC594A"/>
    <w:rsid w:val="00BC609A"/>
    <w:rsid w:val="00BD0825"/>
    <w:rsid w:val="00BD29A9"/>
    <w:rsid w:val="00BD4927"/>
    <w:rsid w:val="00BD5EE3"/>
    <w:rsid w:val="00BE3974"/>
    <w:rsid w:val="00BE6803"/>
    <w:rsid w:val="00BF1A4F"/>
    <w:rsid w:val="00BF392B"/>
    <w:rsid w:val="00BF4A0E"/>
    <w:rsid w:val="00BF52E1"/>
    <w:rsid w:val="00C00218"/>
    <w:rsid w:val="00C01177"/>
    <w:rsid w:val="00C05821"/>
    <w:rsid w:val="00C0757C"/>
    <w:rsid w:val="00C20C28"/>
    <w:rsid w:val="00C22BDF"/>
    <w:rsid w:val="00C22E00"/>
    <w:rsid w:val="00C23156"/>
    <w:rsid w:val="00C247F0"/>
    <w:rsid w:val="00C24C12"/>
    <w:rsid w:val="00C32EFF"/>
    <w:rsid w:val="00C33FC3"/>
    <w:rsid w:val="00C35074"/>
    <w:rsid w:val="00C352CC"/>
    <w:rsid w:val="00C406E6"/>
    <w:rsid w:val="00C4112C"/>
    <w:rsid w:val="00C4154E"/>
    <w:rsid w:val="00C41EBA"/>
    <w:rsid w:val="00C4298C"/>
    <w:rsid w:val="00C467C3"/>
    <w:rsid w:val="00C54007"/>
    <w:rsid w:val="00C57A66"/>
    <w:rsid w:val="00C6037B"/>
    <w:rsid w:val="00C61F14"/>
    <w:rsid w:val="00C61F1D"/>
    <w:rsid w:val="00C70C06"/>
    <w:rsid w:val="00C71A6D"/>
    <w:rsid w:val="00C737CB"/>
    <w:rsid w:val="00C76E35"/>
    <w:rsid w:val="00C82803"/>
    <w:rsid w:val="00C8373E"/>
    <w:rsid w:val="00C83A33"/>
    <w:rsid w:val="00C879B0"/>
    <w:rsid w:val="00C91F51"/>
    <w:rsid w:val="00C929D9"/>
    <w:rsid w:val="00C932C1"/>
    <w:rsid w:val="00C93E2B"/>
    <w:rsid w:val="00C942CB"/>
    <w:rsid w:val="00C9501D"/>
    <w:rsid w:val="00C959F2"/>
    <w:rsid w:val="00C96CBB"/>
    <w:rsid w:val="00C96D4A"/>
    <w:rsid w:val="00C97316"/>
    <w:rsid w:val="00CA0216"/>
    <w:rsid w:val="00CA16F9"/>
    <w:rsid w:val="00CA242F"/>
    <w:rsid w:val="00CA38E8"/>
    <w:rsid w:val="00CA3C5D"/>
    <w:rsid w:val="00CA4788"/>
    <w:rsid w:val="00CA4D8A"/>
    <w:rsid w:val="00CA68D1"/>
    <w:rsid w:val="00CA6D4F"/>
    <w:rsid w:val="00CB15A6"/>
    <w:rsid w:val="00CB1E9A"/>
    <w:rsid w:val="00CB388F"/>
    <w:rsid w:val="00CC39F4"/>
    <w:rsid w:val="00CC3F8C"/>
    <w:rsid w:val="00CC4895"/>
    <w:rsid w:val="00CC50A8"/>
    <w:rsid w:val="00CC6978"/>
    <w:rsid w:val="00CC72C5"/>
    <w:rsid w:val="00CC7AE4"/>
    <w:rsid w:val="00CD0701"/>
    <w:rsid w:val="00CD17DE"/>
    <w:rsid w:val="00CD37DA"/>
    <w:rsid w:val="00CE01FC"/>
    <w:rsid w:val="00CE082E"/>
    <w:rsid w:val="00CE3DFA"/>
    <w:rsid w:val="00CE6A81"/>
    <w:rsid w:val="00CE7DF1"/>
    <w:rsid w:val="00CF0948"/>
    <w:rsid w:val="00CF0F81"/>
    <w:rsid w:val="00CF29C6"/>
    <w:rsid w:val="00D008C2"/>
    <w:rsid w:val="00D01090"/>
    <w:rsid w:val="00D02826"/>
    <w:rsid w:val="00D05AD0"/>
    <w:rsid w:val="00D05F8F"/>
    <w:rsid w:val="00D101FC"/>
    <w:rsid w:val="00D12669"/>
    <w:rsid w:val="00D12BCF"/>
    <w:rsid w:val="00D14F70"/>
    <w:rsid w:val="00D17D42"/>
    <w:rsid w:val="00D2449F"/>
    <w:rsid w:val="00D244AC"/>
    <w:rsid w:val="00D24D87"/>
    <w:rsid w:val="00D2656D"/>
    <w:rsid w:val="00D26EF7"/>
    <w:rsid w:val="00D420AA"/>
    <w:rsid w:val="00D42B64"/>
    <w:rsid w:val="00D431EB"/>
    <w:rsid w:val="00D43A45"/>
    <w:rsid w:val="00D45216"/>
    <w:rsid w:val="00D467C0"/>
    <w:rsid w:val="00D56F6A"/>
    <w:rsid w:val="00D61643"/>
    <w:rsid w:val="00D619DD"/>
    <w:rsid w:val="00D625AD"/>
    <w:rsid w:val="00D6387E"/>
    <w:rsid w:val="00D6602D"/>
    <w:rsid w:val="00D67EDB"/>
    <w:rsid w:val="00D70DE3"/>
    <w:rsid w:val="00D865A0"/>
    <w:rsid w:val="00D950A1"/>
    <w:rsid w:val="00D955F8"/>
    <w:rsid w:val="00DA2ADD"/>
    <w:rsid w:val="00DA397A"/>
    <w:rsid w:val="00DA745A"/>
    <w:rsid w:val="00DB7417"/>
    <w:rsid w:val="00DB750B"/>
    <w:rsid w:val="00DB7FA8"/>
    <w:rsid w:val="00DC288F"/>
    <w:rsid w:val="00DC30EE"/>
    <w:rsid w:val="00DC73BD"/>
    <w:rsid w:val="00DD3009"/>
    <w:rsid w:val="00DE610A"/>
    <w:rsid w:val="00DF00A5"/>
    <w:rsid w:val="00DF0499"/>
    <w:rsid w:val="00DF150C"/>
    <w:rsid w:val="00DF4F09"/>
    <w:rsid w:val="00DF727C"/>
    <w:rsid w:val="00DF78E6"/>
    <w:rsid w:val="00E025E4"/>
    <w:rsid w:val="00E0343D"/>
    <w:rsid w:val="00E071E5"/>
    <w:rsid w:val="00E112C9"/>
    <w:rsid w:val="00E141B2"/>
    <w:rsid w:val="00E16890"/>
    <w:rsid w:val="00E270B7"/>
    <w:rsid w:val="00E339F0"/>
    <w:rsid w:val="00E36212"/>
    <w:rsid w:val="00E36DEE"/>
    <w:rsid w:val="00E402EA"/>
    <w:rsid w:val="00E40881"/>
    <w:rsid w:val="00E45981"/>
    <w:rsid w:val="00E46782"/>
    <w:rsid w:val="00E47BCE"/>
    <w:rsid w:val="00E50700"/>
    <w:rsid w:val="00E51361"/>
    <w:rsid w:val="00E548E7"/>
    <w:rsid w:val="00E5596A"/>
    <w:rsid w:val="00E62B7F"/>
    <w:rsid w:val="00E63B32"/>
    <w:rsid w:val="00E64DDA"/>
    <w:rsid w:val="00E65777"/>
    <w:rsid w:val="00E65F47"/>
    <w:rsid w:val="00E666B4"/>
    <w:rsid w:val="00E726BE"/>
    <w:rsid w:val="00E72F2D"/>
    <w:rsid w:val="00E77438"/>
    <w:rsid w:val="00E77A81"/>
    <w:rsid w:val="00E856CA"/>
    <w:rsid w:val="00E86317"/>
    <w:rsid w:val="00E869CB"/>
    <w:rsid w:val="00E9021B"/>
    <w:rsid w:val="00E917F8"/>
    <w:rsid w:val="00E9712E"/>
    <w:rsid w:val="00EA5CCF"/>
    <w:rsid w:val="00EB1A94"/>
    <w:rsid w:val="00EB20C6"/>
    <w:rsid w:val="00EB5C31"/>
    <w:rsid w:val="00EB6096"/>
    <w:rsid w:val="00EC2347"/>
    <w:rsid w:val="00EC323A"/>
    <w:rsid w:val="00ED01A3"/>
    <w:rsid w:val="00ED0CCA"/>
    <w:rsid w:val="00ED303F"/>
    <w:rsid w:val="00ED315C"/>
    <w:rsid w:val="00ED4382"/>
    <w:rsid w:val="00ED6AAD"/>
    <w:rsid w:val="00ED781F"/>
    <w:rsid w:val="00EE1DBE"/>
    <w:rsid w:val="00EE6835"/>
    <w:rsid w:val="00EF0430"/>
    <w:rsid w:val="00EF164F"/>
    <w:rsid w:val="00EF4DBF"/>
    <w:rsid w:val="00EF5F3F"/>
    <w:rsid w:val="00EF7EA5"/>
    <w:rsid w:val="00F00513"/>
    <w:rsid w:val="00F007CB"/>
    <w:rsid w:val="00F00E98"/>
    <w:rsid w:val="00F010DA"/>
    <w:rsid w:val="00F0274E"/>
    <w:rsid w:val="00F02D93"/>
    <w:rsid w:val="00F0422F"/>
    <w:rsid w:val="00F045C2"/>
    <w:rsid w:val="00F1375E"/>
    <w:rsid w:val="00F143B7"/>
    <w:rsid w:val="00F15362"/>
    <w:rsid w:val="00F170DC"/>
    <w:rsid w:val="00F2265C"/>
    <w:rsid w:val="00F233F3"/>
    <w:rsid w:val="00F23467"/>
    <w:rsid w:val="00F23468"/>
    <w:rsid w:val="00F23F30"/>
    <w:rsid w:val="00F24190"/>
    <w:rsid w:val="00F25237"/>
    <w:rsid w:val="00F279AF"/>
    <w:rsid w:val="00F30C2B"/>
    <w:rsid w:val="00F3575B"/>
    <w:rsid w:val="00F36620"/>
    <w:rsid w:val="00F4587E"/>
    <w:rsid w:val="00F45D03"/>
    <w:rsid w:val="00F54DE9"/>
    <w:rsid w:val="00F60F3A"/>
    <w:rsid w:val="00F61938"/>
    <w:rsid w:val="00F61E4B"/>
    <w:rsid w:val="00F61E6C"/>
    <w:rsid w:val="00F61FC6"/>
    <w:rsid w:val="00F6331C"/>
    <w:rsid w:val="00F6387B"/>
    <w:rsid w:val="00F65093"/>
    <w:rsid w:val="00F706C5"/>
    <w:rsid w:val="00F70EB5"/>
    <w:rsid w:val="00F7188C"/>
    <w:rsid w:val="00F721F9"/>
    <w:rsid w:val="00F76452"/>
    <w:rsid w:val="00F80113"/>
    <w:rsid w:val="00F80E5A"/>
    <w:rsid w:val="00F81C11"/>
    <w:rsid w:val="00F847A5"/>
    <w:rsid w:val="00F856D0"/>
    <w:rsid w:val="00F85E73"/>
    <w:rsid w:val="00F904C6"/>
    <w:rsid w:val="00F9471F"/>
    <w:rsid w:val="00F97C4B"/>
    <w:rsid w:val="00FA008B"/>
    <w:rsid w:val="00FA1523"/>
    <w:rsid w:val="00FA211D"/>
    <w:rsid w:val="00FA2F35"/>
    <w:rsid w:val="00FA3514"/>
    <w:rsid w:val="00FA3974"/>
    <w:rsid w:val="00FA62BC"/>
    <w:rsid w:val="00FB0CF5"/>
    <w:rsid w:val="00FB37E0"/>
    <w:rsid w:val="00FB5CC9"/>
    <w:rsid w:val="00FB69BE"/>
    <w:rsid w:val="00FC1D90"/>
    <w:rsid w:val="00FC2CC3"/>
    <w:rsid w:val="00FC51D9"/>
    <w:rsid w:val="00FC5C4D"/>
    <w:rsid w:val="00FD1D78"/>
    <w:rsid w:val="00FD38E9"/>
    <w:rsid w:val="00FD4885"/>
    <w:rsid w:val="00FD4A61"/>
    <w:rsid w:val="00FE08B2"/>
    <w:rsid w:val="00FE1D48"/>
    <w:rsid w:val="00FF443A"/>
    <w:rsid w:val="0111F5BD"/>
    <w:rsid w:val="0165A410"/>
    <w:rsid w:val="0180496F"/>
    <w:rsid w:val="018241AD"/>
    <w:rsid w:val="01FB1E5A"/>
    <w:rsid w:val="025611EA"/>
    <w:rsid w:val="030A343D"/>
    <w:rsid w:val="0329088A"/>
    <w:rsid w:val="032BEB3B"/>
    <w:rsid w:val="03F7446D"/>
    <w:rsid w:val="044098C1"/>
    <w:rsid w:val="04A512EA"/>
    <w:rsid w:val="04F52A77"/>
    <w:rsid w:val="05036409"/>
    <w:rsid w:val="0536EA0F"/>
    <w:rsid w:val="05A03F16"/>
    <w:rsid w:val="05D4F2CA"/>
    <w:rsid w:val="06D1E229"/>
    <w:rsid w:val="0703B7E3"/>
    <w:rsid w:val="074AEF37"/>
    <w:rsid w:val="077C7B5C"/>
    <w:rsid w:val="0793179D"/>
    <w:rsid w:val="07FA48BF"/>
    <w:rsid w:val="08404B0B"/>
    <w:rsid w:val="08B32C8A"/>
    <w:rsid w:val="096825CB"/>
    <w:rsid w:val="0970CD5D"/>
    <w:rsid w:val="098BFE49"/>
    <w:rsid w:val="09AD45E6"/>
    <w:rsid w:val="0A3FA34E"/>
    <w:rsid w:val="0A4FE23A"/>
    <w:rsid w:val="0A68C630"/>
    <w:rsid w:val="0A69922B"/>
    <w:rsid w:val="0AC1CF13"/>
    <w:rsid w:val="0AE2057B"/>
    <w:rsid w:val="0AF3A8BC"/>
    <w:rsid w:val="0B504C85"/>
    <w:rsid w:val="0B7DB293"/>
    <w:rsid w:val="0B979BFC"/>
    <w:rsid w:val="0BC984F6"/>
    <w:rsid w:val="0C0ADA98"/>
    <w:rsid w:val="0CA046FF"/>
    <w:rsid w:val="0D1982F4"/>
    <w:rsid w:val="0D61647F"/>
    <w:rsid w:val="0DAF5827"/>
    <w:rsid w:val="0DC66B03"/>
    <w:rsid w:val="0DDC4414"/>
    <w:rsid w:val="0E29B83C"/>
    <w:rsid w:val="0E3E21D7"/>
    <w:rsid w:val="0ED29486"/>
    <w:rsid w:val="0F3C6193"/>
    <w:rsid w:val="0F7C5BB1"/>
    <w:rsid w:val="0F9F4361"/>
    <w:rsid w:val="10453B2A"/>
    <w:rsid w:val="105B7657"/>
    <w:rsid w:val="10C2AB6E"/>
    <w:rsid w:val="11043BD4"/>
    <w:rsid w:val="113ECB56"/>
    <w:rsid w:val="11899D81"/>
    <w:rsid w:val="11BE1B35"/>
    <w:rsid w:val="11DECA79"/>
    <w:rsid w:val="122BAB4E"/>
    <w:rsid w:val="12886888"/>
    <w:rsid w:val="12948396"/>
    <w:rsid w:val="12948FF6"/>
    <w:rsid w:val="138E0C3C"/>
    <w:rsid w:val="13C5D5E3"/>
    <w:rsid w:val="143614C4"/>
    <w:rsid w:val="1436D1FE"/>
    <w:rsid w:val="14398078"/>
    <w:rsid w:val="15C3D6EB"/>
    <w:rsid w:val="160C2958"/>
    <w:rsid w:val="16406695"/>
    <w:rsid w:val="16740427"/>
    <w:rsid w:val="16842EE3"/>
    <w:rsid w:val="16E9CBA5"/>
    <w:rsid w:val="16EF161B"/>
    <w:rsid w:val="1732C0C1"/>
    <w:rsid w:val="17D450C2"/>
    <w:rsid w:val="185A81F5"/>
    <w:rsid w:val="18AC7322"/>
    <w:rsid w:val="18AE0068"/>
    <w:rsid w:val="191D31D8"/>
    <w:rsid w:val="195B27EF"/>
    <w:rsid w:val="197A58FD"/>
    <w:rsid w:val="199C3187"/>
    <w:rsid w:val="19C9545B"/>
    <w:rsid w:val="19F97B69"/>
    <w:rsid w:val="1A05C976"/>
    <w:rsid w:val="1A8D8A70"/>
    <w:rsid w:val="1A9F724A"/>
    <w:rsid w:val="1AA8C1FC"/>
    <w:rsid w:val="1AFC4BC6"/>
    <w:rsid w:val="1B99E86A"/>
    <w:rsid w:val="1C17EA15"/>
    <w:rsid w:val="1C2FE3F6"/>
    <w:rsid w:val="1C82B4EC"/>
    <w:rsid w:val="1C9414C8"/>
    <w:rsid w:val="1CD9F75F"/>
    <w:rsid w:val="1DFF7AAD"/>
    <w:rsid w:val="1E4DCA20"/>
    <w:rsid w:val="1E9F5F61"/>
    <w:rsid w:val="1F4E0BDB"/>
    <w:rsid w:val="1FA44E20"/>
    <w:rsid w:val="209CCDCF"/>
    <w:rsid w:val="209E5CAA"/>
    <w:rsid w:val="21059513"/>
    <w:rsid w:val="213CE9F6"/>
    <w:rsid w:val="2152A53D"/>
    <w:rsid w:val="217E0D20"/>
    <w:rsid w:val="21856AE2"/>
    <w:rsid w:val="21DF1DFE"/>
    <w:rsid w:val="21F697DD"/>
    <w:rsid w:val="2208D2C6"/>
    <w:rsid w:val="22492062"/>
    <w:rsid w:val="22C4DE18"/>
    <w:rsid w:val="22D10514"/>
    <w:rsid w:val="22DC314E"/>
    <w:rsid w:val="230DE76E"/>
    <w:rsid w:val="233602EA"/>
    <w:rsid w:val="2339AA92"/>
    <w:rsid w:val="2383E9BA"/>
    <w:rsid w:val="23A248B5"/>
    <w:rsid w:val="23E7DF28"/>
    <w:rsid w:val="240674EA"/>
    <w:rsid w:val="240B4DFB"/>
    <w:rsid w:val="2414FE36"/>
    <w:rsid w:val="2416D31A"/>
    <w:rsid w:val="241E64AF"/>
    <w:rsid w:val="24E96B50"/>
    <w:rsid w:val="24F2CF7F"/>
    <w:rsid w:val="24F77202"/>
    <w:rsid w:val="25332CDA"/>
    <w:rsid w:val="2576B304"/>
    <w:rsid w:val="257C7C02"/>
    <w:rsid w:val="2585977D"/>
    <w:rsid w:val="2590C022"/>
    <w:rsid w:val="259E05C3"/>
    <w:rsid w:val="260603B8"/>
    <w:rsid w:val="26560CA1"/>
    <w:rsid w:val="276F313A"/>
    <w:rsid w:val="27A53B0E"/>
    <w:rsid w:val="286F3245"/>
    <w:rsid w:val="2913C900"/>
    <w:rsid w:val="2932EE00"/>
    <w:rsid w:val="2955D10B"/>
    <w:rsid w:val="298A80C6"/>
    <w:rsid w:val="29EE91EE"/>
    <w:rsid w:val="29F85326"/>
    <w:rsid w:val="29F8C0A6"/>
    <w:rsid w:val="29FDAFFB"/>
    <w:rsid w:val="2A48C152"/>
    <w:rsid w:val="2A6D062E"/>
    <w:rsid w:val="2B17C9B0"/>
    <w:rsid w:val="2B99805C"/>
    <w:rsid w:val="2BD29529"/>
    <w:rsid w:val="2C2C8178"/>
    <w:rsid w:val="2C8304B7"/>
    <w:rsid w:val="2CAEC13B"/>
    <w:rsid w:val="2CB0C15F"/>
    <w:rsid w:val="2CC0688F"/>
    <w:rsid w:val="2CED8A91"/>
    <w:rsid w:val="2D0680FF"/>
    <w:rsid w:val="2DECFA20"/>
    <w:rsid w:val="2E0A8142"/>
    <w:rsid w:val="2E216B06"/>
    <w:rsid w:val="2E34B515"/>
    <w:rsid w:val="2E801F99"/>
    <w:rsid w:val="2F007639"/>
    <w:rsid w:val="2F0A35EB"/>
    <w:rsid w:val="2F255F6C"/>
    <w:rsid w:val="2F28B532"/>
    <w:rsid w:val="2FE5A776"/>
    <w:rsid w:val="30B37E36"/>
    <w:rsid w:val="30F6C6F5"/>
    <w:rsid w:val="31180555"/>
    <w:rsid w:val="315B4C55"/>
    <w:rsid w:val="31971EA2"/>
    <w:rsid w:val="31A3A654"/>
    <w:rsid w:val="32019C45"/>
    <w:rsid w:val="32187E0B"/>
    <w:rsid w:val="323999FB"/>
    <w:rsid w:val="32AB33C1"/>
    <w:rsid w:val="33412A1E"/>
    <w:rsid w:val="3378BE43"/>
    <w:rsid w:val="33DF2376"/>
    <w:rsid w:val="344DB36F"/>
    <w:rsid w:val="35016090"/>
    <w:rsid w:val="354B472B"/>
    <w:rsid w:val="366C2D04"/>
    <w:rsid w:val="367AE7FB"/>
    <w:rsid w:val="376AB048"/>
    <w:rsid w:val="3787CB0A"/>
    <w:rsid w:val="37CA3CCA"/>
    <w:rsid w:val="37D6F85A"/>
    <w:rsid w:val="383A9E6E"/>
    <w:rsid w:val="383FBAB2"/>
    <w:rsid w:val="3937BB6A"/>
    <w:rsid w:val="395257B5"/>
    <w:rsid w:val="395F7D73"/>
    <w:rsid w:val="3966D702"/>
    <w:rsid w:val="39EBC278"/>
    <w:rsid w:val="3A1271E1"/>
    <w:rsid w:val="3ACC6927"/>
    <w:rsid w:val="3AF06476"/>
    <w:rsid w:val="3B0E7B50"/>
    <w:rsid w:val="3B10B885"/>
    <w:rsid w:val="3B2BC2F9"/>
    <w:rsid w:val="3BE8F269"/>
    <w:rsid w:val="3C1048E9"/>
    <w:rsid w:val="3C614232"/>
    <w:rsid w:val="3CB100FF"/>
    <w:rsid w:val="3D3903FF"/>
    <w:rsid w:val="3D4C4EAA"/>
    <w:rsid w:val="3D6FAB93"/>
    <w:rsid w:val="3E656245"/>
    <w:rsid w:val="3E813E69"/>
    <w:rsid w:val="3EBF00EF"/>
    <w:rsid w:val="3EF59F6F"/>
    <w:rsid w:val="3FDE95E1"/>
    <w:rsid w:val="4018DB8D"/>
    <w:rsid w:val="40211560"/>
    <w:rsid w:val="40433CA3"/>
    <w:rsid w:val="4115F51C"/>
    <w:rsid w:val="41415D5F"/>
    <w:rsid w:val="419D0307"/>
    <w:rsid w:val="419F3A24"/>
    <w:rsid w:val="432DC4A1"/>
    <w:rsid w:val="43503696"/>
    <w:rsid w:val="43633D4E"/>
    <w:rsid w:val="4375B16B"/>
    <w:rsid w:val="4399835A"/>
    <w:rsid w:val="43C2A391"/>
    <w:rsid w:val="43CA45C9"/>
    <w:rsid w:val="4428F2F3"/>
    <w:rsid w:val="445219B5"/>
    <w:rsid w:val="448654E6"/>
    <w:rsid w:val="451CA1FA"/>
    <w:rsid w:val="453FFE41"/>
    <w:rsid w:val="459C47A4"/>
    <w:rsid w:val="45D3E891"/>
    <w:rsid w:val="4629C7CF"/>
    <w:rsid w:val="46E11B41"/>
    <w:rsid w:val="46F96B1F"/>
    <w:rsid w:val="47221E9A"/>
    <w:rsid w:val="47240DD8"/>
    <w:rsid w:val="4740F6E3"/>
    <w:rsid w:val="47486205"/>
    <w:rsid w:val="47799723"/>
    <w:rsid w:val="4799A32F"/>
    <w:rsid w:val="47F3BDFB"/>
    <w:rsid w:val="480F28DD"/>
    <w:rsid w:val="482F31FA"/>
    <w:rsid w:val="48929D21"/>
    <w:rsid w:val="48C37424"/>
    <w:rsid w:val="4916E9E2"/>
    <w:rsid w:val="4936EF78"/>
    <w:rsid w:val="493DE161"/>
    <w:rsid w:val="495C23E9"/>
    <w:rsid w:val="49951BFA"/>
    <w:rsid w:val="49CA0FDF"/>
    <w:rsid w:val="4A4954CC"/>
    <w:rsid w:val="4A84B8BC"/>
    <w:rsid w:val="4A926F4D"/>
    <w:rsid w:val="4A9F4C77"/>
    <w:rsid w:val="4B1DF076"/>
    <w:rsid w:val="4B4A4F73"/>
    <w:rsid w:val="4B9916AB"/>
    <w:rsid w:val="4C04E0FD"/>
    <w:rsid w:val="4C09A65A"/>
    <w:rsid w:val="4C4DC841"/>
    <w:rsid w:val="4C556D7E"/>
    <w:rsid w:val="4C75EAEE"/>
    <w:rsid w:val="4C7831F9"/>
    <w:rsid w:val="4C907724"/>
    <w:rsid w:val="4CC5B076"/>
    <w:rsid w:val="4CEC35BB"/>
    <w:rsid w:val="4D1D3F52"/>
    <w:rsid w:val="4D4FBA2E"/>
    <w:rsid w:val="4D5DB602"/>
    <w:rsid w:val="4D6985D7"/>
    <w:rsid w:val="4D8E6C4D"/>
    <w:rsid w:val="4DD6ED39"/>
    <w:rsid w:val="4DFB1406"/>
    <w:rsid w:val="4E3C32E7"/>
    <w:rsid w:val="4E754513"/>
    <w:rsid w:val="4EBD0815"/>
    <w:rsid w:val="4EF006BE"/>
    <w:rsid w:val="4F882C21"/>
    <w:rsid w:val="4FBB9DDF"/>
    <w:rsid w:val="50016EBA"/>
    <w:rsid w:val="50277FC3"/>
    <w:rsid w:val="50FBE37D"/>
    <w:rsid w:val="5101F199"/>
    <w:rsid w:val="51531794"/>
    <w:rsid w:val="51A58EF7"/>
    <w:rsid w:val="51F0B075"/>
    <w:rsid w:val="51F13D85"/>
    <w:rsid w:val="51FB4FB1"/>
    <w:rsid w:val="5230C5E2"/>
    <w:rsid w:val="526F328D"/>
    <w:rsid w:val="53939FCC"/>
    <w:rsid w:val="53AEB97C"/>
    <w:rsid w:val="53F4EFF7"/>
    <w:rsid w:val="54B6552B"/>
    <w:rsid w:val="54ED38E1"/>
    <w:rsid w:val="554387F3"/>
    <w:rsid w:val="55487357"/>
    <w:rsid w:val="55957FC5"/>
    <w:rsid w:val="55BB495D"/>
    <w:rsid w:val="55E04563"/>
    <w:rsid w:val="55EB369B"/>
    <w:rsid w:val="55FA895C"/>
    <w:rsid w:val="56384096"/>
    <w:rsid w:val="56536A5F"/>
    <w:rsid w:val="56DEC6B1"/>
    <w:rsid w:val="5739A96D"/>
    <w:rsid w:val="573DFD17"/>
    <w:rsid w:val="579370D7"/>
    <w:rsid w:val="57976828"/>
    <w:rsid w:val="57A00608"/>
    <w:rsid w:val="57A51C68"/>
    <w:rsid w:val="5842DDD6"/>
    <w:rsid w:val="58472869"/>
    <w:rsid w:val="586E6B2B"/>
    <w:rsid w:val="5876C794"/>
    <w:rsid w:val="591662CD"/>
    <w:rsid w:val="5923C165"/>
    <w:rsid w:val="592A70E5"/>
    <w:rsid w:val="596D6D0B"/>
    <w:rsid w:val="5978A98E"/>
    <w:rsid w:val="5A98124B"/>
    <w:rsid w:val="5AB10F8B"/>
    <w:rsid w:val="5B346B59"/>
    <w:rsid w:val="5B3F8AA2"/>
    <w:rsid w:val="5BAD95C2"/>
    <w:rsid w:val="5C8A1B49"/>
    <w:rsid w:val="5D40438A"/>
    <w:rsid w:val="5D934229"/>
    <w:rsid w:val="5DA30EBB"/>
    <w:rsid w:val="5DA46311"/>
    <w:rsid w:val="5DB2C9C8"/>
    <w:rsid w:val="5DEBCF55"/>
    <w:rsid w:val="5DFBE926"/>
    <w:rsid w:val="5E5A4437"/>
    <w:rsid w:val="5E71CCB7"/>
    <w:rsid w:val="5EB1C0E4"/>
    <w:rsid w:val="5F2DB0DC"/>
    <w:rsid w:val="5F6D190D"/>
    <w:rsid w:val="5FC2CF6F"/>
    <w:rsid w:val="601E7680"/>
    <w:rsid w:val="60462092"/>
    <w:rsid w:val="60643D94"/>
    <w:rsid w:val="607C9A72"/>
    <w:rsid w:val="6080B8FE"/>
    <w:rsid w:val="60AA1FE6"/>
    <w:rsid w:val="61512869"/>
    <w:rsid w:val="616B764C"/>
    <w:rsid w:val="6178BC9C"/>
    <w:rsid w:val="61F9BF13"/>
    <w:rsid w:val="62C735BD"/>
    <w:rsid w:val="62DCBEC5"/>
    <w:rsid w:val="62E80ACA"/>
    <w:rsid w:val="637ED9DE"/>
    <w:rsid w:val="63AD88BA"/>
    <w:rsid w:val="63FE15ED"/>
    <w:rsid w:val="642F4F80"/>
    <w:rsid w:val="64942526"/>
    <w:rsid w:val="6496F945"/>
    <w:rsid w:val="64989802"/>
    <w:rsid w:val="64FBA1F6"/>
    <w:rsid w:val="65276562"/>
    <w:rsid w:val="653E6A4D"/>
    <w:rsid w:val="657BBE4F"/>
    <w:rsid w:val="65C6D9BE"/>
    <w:rsid w:val="65E9BCF9"/>
    <w:rsid w:val="6674C58E"/>
    <w:rsid w:val="66DECC36"/>
    <w:rsid w:val="66FB7413"/>
    <w:rsid w:val="67097B5E"/>
    <w:rsid w:val="6717CAFC"/>
    <w:rsid w:val="674B6A30"/>
    <w:rsid w:val="6765CC10"/>
    <w:rsid w:val="679B7379"/>
    <w:rsid w:val="67A938C2"/>
    <w:rsid w:val="683C72A2"/>
    <w:rsid w:val="6892B4AC"/>
    <w:rsid w:val="6A0A8978"/>
    <w:rsid w:val="6A7037F2"/>
    <w:rsid w:val="6AD27CC3"/>
    <w:rsid w:val="6AD2AFE2"/>
    <w:rsid w:val="6AD2EA19"/>
    <w:rsid w:val="6AF4B96E"/>
    <w:rsid w:val="6B1F9EE2"/>
    <w:rsid w:val="6B218B39"/>
    <w:rsid w:val="6B29B3AC"/>
    <w:rsid w:val="6B99772E"/>
    <w:rsid w:val="6BF831A5"/>
    <w:rsid w:val="6BFC51EE"/>
    <w:rsid w:val="6C233132"/>
    <w:rsid w:val="6C4ACFF1"/>
    <w:rsid w:val="6CC8CDAB"/>
    <w:rsid w:val="6CD95129"/>
    <w:rsid w:val="6DFDB1B4"/>
    <w:rsid w:val="6E21B9A6"/>
    <w:rsid w:val="6E352349"/>
    <w:rsid w:val="6E7AE984"/>
    <w:rsid w:val="6ED56CA5"/>
    <w:rsid w:val="6EFDDD2F"/>
    <w:rsid w:val="6FCBD957"/>
    <w:rsid w:val="700F193A"/>
    <w:rsid w:val="705CD946"/>
    <w:rsid w:val="7083D000"/>
    <w:rsid w:val="708DD91F"/>
    <w:rsid w:val="70C3DC42"/>
    <w:rsid w:val="70D16A21"/>
    <w:rsid w:val="71FE1E23"/>
    <w:rsid w:val="726A5E31"/>
    <w:rsid w:val="72BA1350"/>
    <w:rsid w:val="72C91B34"/>
    <w:rsid w:val="72D48D6A"/>
    <w:rsid w:val="73A29FA9"/>
    <w:rsid w:val="73B328C3"/>
    <w:rsid w:val="73B92E0C"/>
    <w:rsid w:val="73E99DDF"/>
    <w:rsid w:val="7427FCCE"/>
    <w:rsid w:val="74EF892C"/>
    <w:rsid w:val="74FDCCDB"/>
    <w:rsid w:val="75DD7BFF"/>
    <w:rsid w:val="7627F96E"/>
    <w:rsid w:val="7640FDFC"/>
    <w:rsid w:val="764E9DBA"/>
    <w:rsid w:val="76EC3321"/>
    <w:rsid w:val="76F0CECE"/>
    <w:rsid w:val="76FFB930"/>
    <w:rsid w:val="77725F1F"/>
    <w:rsid w:val="77B6ED41"/>
    <w:rsid w:val="77D2F148"/>
    <w:rsid w:val="77EEA0A9"/>
    <w:rsid w:val="7861F7F9"/>
    <w:rsid w:val="7881E492"/>
    <w:rsid w:val="78EA9F0B"/>
    <w:rsid w:val="78F24CBE"/>
    <w:rsid w:val="79096D5D"/>
    <w:rsid w:val="79180FA8"/>
    <w:rsid w:val="79B09154"/>
    <w:rsid w:val="79FF8291"/>
    <w:rsid w:val="7A3759F2"/>
    <w:rsid w:val="7A826530"/>
    <w:rsid w:val="7A923CC5"/>
    <w:rsid w:val="7A980406"/>
    <w:rsid w:val="7AA42F21"/>
    <w:rsid w:val="7B31031A"/>
    <w:rsid w:val="7B39E4BD"/>
    <w:rsid w:val="7B50B5C4"/>
    <w:rsid w:val="7C0F9C36"/>
    <w:rsid w:val="7C1AEB26"/>
    <w:rsid w:val="7C33D467"/>
    <w:rsid w:val="7CA5D763"/>
    <w:rsid w:val="7D03325B"/>
    <w:rsid w:val="7D403363"/>
    <w:rsid w:val="7D877A80"/>
    <w:rsid w:val="7DFE682C"/>
    <w:rsid w:val="7DFF3D10"/>
    <w:rsid w:val="7E035AD5"/>
    <w:rsid w:val="7E773D4B"/>
    <w:rsid w:val="7E9C74B4"/>
    <w:rsid w:val="7EA7DEE6"/>
    <w:rsid w:val="7EEE67F7"/>
    <w:rsid w:val="7F615D8F"/>
    <w:rsid w:val="7F98E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6FEA2"/>
  <w15:chartTrackingRefBased/>
  <w15:docId w15:val="{C00BED72-C230-FE40-A09F-F50ACAA4D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454D"/>
    <w:pPr>
      <w:keepNext/>
      <w:keepLines/>
      <w:spacing w:before="400" w:after="120" w:line="240" w:lineRule="auto"/>
      <w:outlineLvl w:val="0"/>
    </w:pPr>
    <w:rPr>
      <w:rFonts w:ascii="Times New Roman" w:eastAsia="Times New Roman" w:hAnsi="Times New Roman" w:cs="Times New Roman"/>
      <w:sz w:val="40"/>
      <w:szCs w:val="4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454D"/>
    <w:pPr>
      <w:keepNext/>
      <w:keepLines/>
      <w:spacing w:before="360" w:after="120" w:line="240" w:lineRule="auto"/>
      <w:outlineLvl w:val="1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454D"/>
    <w:pPr>
      <w:keepNext/>
      <w:keepLines/>
      <w:spacing w:before="320" w:after="80" w:line="240" w:lineRule="auto"/>
      <w:outlineLvl w:val="2"/>
    </w:pPr>
    <w:rPr>
      <w:rFonts w:ascii="Times New Roman" w:eastAsia="Times New Roman" w:hAnsi="Times New Roman" w:cs="Times New Roman"/>
      <w:color w:val="434343"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454D"/>
    <w:pPr>
      <w:keepNext/>
      <w:keepLines/>
      <w:spacing w:before="280" w:after="80" w:line="240" w:lineRule="auto"/>
      <w:outlineLvl w:val="3"/>
    </w:pPr>
    <w:rPr>
      <w:rFonts w:ascii="Times New Roman" w:eastAsia="Times New Roman" w:hAnsi="Times New Roman" w:cs="Times New Roman"/>
      <w:color w:val="666666"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54D"/>
    <w:pPr>
      <w:keepNext/>
      <w:keepLines/>
      <w:spacing w:before="240" w:after="80" w:line="240" w:lineRule="auto"/>
      <w:outlineLvl w:val="4"/>
    </w:pPr>
    <w:rPr>
      <w:rFonts w:ascii="Times New Roman" w:eastAsia="Times New Roman" w:hAnsi="Times New Roman" w:cs="Times New Roman"/>
      <w:color w:val="666666"/>
      <w:sz w:val="24"/>
      <w:szCs w:val="24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54D"/>
    <w:pPr>
      <w:keepNext/>
      <w:keepLines/>
      <w:spacing w:before="240" w:after="80" w:line="240" w:lineRule="auto"/>
      <w:outlineLvl w:val="5"/>
    </w:pPr>
    <w:rPr>
      <w:rFonts w:ascii="Times New Roman" w:eastAsia="Times New Roman" w:hAnsi="Times New Roman" w:cs="Times New Roman"/>
      <w:i/>
      <w:color w:val="666666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54D"/>
    <w:rPr>
      <w:rFonts w:ascii="Times New Roman" w:eastAsia="Times New Roman" w:hAnsi="Times New Roman" w:cs="Times New Roman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7454D"/>
    <w:rPr>
      <w:rFonts w:ascii="Times New Roman" w:eastAsia="Times New Roman" w:hAnsi="Times New Roman" w:cs="Times New Roman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7454D"/>
    <w:rPr>
      <w:rFonts w:ascii="Times New Roman" w:eastAsia="Times New Roman" w:hAnsi="Times New Roman" w:cs="Times New Roman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7454D"/>
    <w:rPr>
      <w:rFonts w:ascii="Times New Roman" w:eastAsia="Times New Roman" w:hAnsi="Times New Roman" w:cs="Times New Roman"/>
      <w:color w:val="666666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54D"/>
    <w:rPr>
      <w:rFonts w:ascii="Times New Roman" w:eastAsia="Times New Roman" w:hAnsi="Times New Roman" w:cs="Times New Roman"/>
      <w:color w:val="666666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14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D5B79"/>
  </w:style>
  <w:style w:type="character" w:customStyle="1" w:styleId="eop">
    <w:name w:val="eop"/>
    <w:basedOn w:val="DefaultParagraphFont"/>
    <w:rsid w:val="009D5B79"/>
  </w:style>
  <w:style w:type="paragraph" w:customStyle="1" w:styleId="paragraph">
    <w:name w:val="paragraph"/>
    <w:basedOn w:val="Normal"/>
    <w:rsid w:val="00F904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353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634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F2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383"/>
  </w:style>
  <w:style w:type="paragraph" w:styleId="Footer">
    <w:name w:val="footer"/>
    <w:basedOn w:val="Normal"/>
    <w:link w:val="FooterChar"/>
    <w:uiPriority w:val="99"/>
    <w:unhideWhenUsed/>
    <w:rsid w:val="001F2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383"/>
  </w:style>
  <w:style w:type="character" w:customStyle="1" w:styleId="findhit">
    <w:name w:val="findhit"/>
    <w:basedOn w:val="DefaultParagraphFont"/>
    <w:rsid w:val="007166A2"/>
  </w:style>
  <w:style w:type="character" w:styleId="CommentReference">
    <w:name w:val="annotation reference"/>
    <w:basedOn w:val="DefaultParagraphFont"/>
    <w:uiPriority w:val="99"/>
    <w:semiHidden/>
    <w:unhideWhenUsed/>
    <w:rsid w:val="00510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3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3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610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36DEE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54D"/>
    <w:rPr>
      <w:rFonts w:ascii="Times New Roman" w:eastAsia="Times New Roman" w:hAnsi="Times New Roman" w:cs="Times New Roman"/>
      <w:i/>
      <w:color w:val="666666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7454D"/>
    <w:pPr>
      <w:keepNext/>
      <w:keepLines/>
      <w:spacing w:after="60" w:line="240" w:lineRule="auto"/>
    </w:pPr>
    <w:rPr>
      <w:rFonts w:ascii="Times New Roman" w:eastAsia="Times New Roman" w:hAnsi="Times New Roman" w:cs="Times New Roman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37454D"/>
    <w:rPr>
      <w:rFonts w:ascii="Times New Roman" w:eastAsia="Times New Roman" w:hAnsi="Times New Roman" w:cs="Times New Roman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54D"/>
    <w:pPr>
      <w:keepNext/>
      <w:keepLines/>
      <w:spacing w:after="320" w:line="240" w:lineRule="auto"/>
    </w:pPr>
    <w:rPr>
      <w:rFonts w:ascii="Times New Roman" w:eastAsia="Times New Roman" w:hAnsi="Times New Roman" w:cs="Times New Roman"/>
      <w:color w:val="666666"/>
      <w:sz w:val="30"/>
      <w:szCs w:val="30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37454D"/>
    <w:rPr>
      <w:rFonts w:ascii="Times New Roman" w:eastAsia="Times New Roman" w:hAnsi="Times New Roman" w:cs="Times New Roman"/>
      <w:color w:val="666666"/>
      <w:sz w:val="30"/>
      <w:szCs w:val="30"/>
      <w:lang w:eastAsia="en-GB"/>
    </w:rPr>
  </w:style>
  <w:style w:type="paragraph" w:customStyle="1" w:styleId="Compact">
    <w:name w:val="Compact"/>
    <w:basedOn w:val="BodyText"/>
    <w:qFormat/>
    <w:rsid w:val="0037454D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7454D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7454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7454D"/>
  </w:style>
  <w:style w:type="paragraph" w:styleId="ListParagraph">
    <w:name w:val="List Paragraph"/>
    <w:basedOn w:val="Normal"/>
    <w:uiPriority w:val="34"/>
    <w:qFormat/>
    <w:rsid w:val="0037454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7454D"/>
    <w:rPr>
      <w:color w:val="0563C1" w:themeColor="hyperlink"/>
      <w:u w:val="single"/>
    </w:rPr>
  </w:style>
  <w:style w:type="character" w:customStyle="1" w:styleId="level-4">
    <w:name w:val="level-4"/>
    <w:basedOn w:val="DefaultParagraphFont"/>
    <w:rsid w:val="0037454D"/>
  </w:style>
  <w:style w:type="character" w:customStyle="1" w:styleId="figuretitle">
    <w:name w:val="figure_title"/>
    <w:basedOn w:val="DefaultParagraphFont"/>
    <w:rsid w:val="0037454D"/>
  </w:style>
  <w:style w:type="table" w:customStyle="1" w:styleId="GridTable21">
    <w:name w:val="Grid Table 21"/>
    <w:basedOn w:val="TableNormal"/>
    <w:uiPriority w:val="47"/>
    <w:rsid w:val="0037454D"/>
    <w:pPr>
      <w:spacing w:after="0" w:line="240" w:lineRule="auto"/>
    </w:pPr>
    <w:rPr>
      <w:rFonts w:ascii="Arial" w:eastAsia="Arial" w:hAnsi="Arial" w:cs="Arial"/>
      <w:lang w:val="en-GB"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745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454D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apple-tab-span">
    <w:name w:val="apple-tab-span"/>
    <w:basedOn w:val="DefaultParagraphFont"/>
    <w:rsid w:val="0037454D"/>
  </w:style>
  <w:style w:type="character" w:customStyle="1" w:styleId="ref-journal">
    <w:name w:val="ref-journal"/>
    <w:basedOn w:val="DefaultParagraphFont"/>
    <w:rsid w:val="0037454D"/>
  </w:style>
  <w:style w:type="character" w:customStyle="1" w:styleId="ref-vol">
    <w:name w:val="ref-vol"/>
    <w:basedOn w:val="DefaultParagraphFont"/>
    <w:rsid w:val="0037454D"/>
  </w:style>
  <w:style w:type="character" w:customStyle="1" w:styleId="nlmyear">
    <w:name w:val="nlm_year"/>
    <w:basedOn w:val="DefaultParagraphFont"/>
    <w:rsid w:val="0037454D"/>
  </w:style>
  <w:style w:type="character" w:customStyle="1" w:styleId="nlmarticle-title">
    <w:name w:val="nlm_article-title"/>
    <w:basedOn w:val="DefaultParagraphFont"/>
    <w:rsid w:val="0037454D"/>
  </w:style>
  <w:style w:type="character" w:customStyle="1" w:styleId="nlmfpage">
    <w:name w:val="nlm_fpage"/>
    <w:basedOn w:val="DefaultParagraphFont"/>
    <w:rsid w:val="0037454D"/>
  </w:style>
  <w:style w:type="character" w:customStyle="1" w:styleId="nlmlpage">
    <w:name w:val="nlm_lpage"/>
    <w:basedOn w:val="DefaultParagraphFont"/>
    <w:rsid w:val="00374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4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3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2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8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3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8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4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9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9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2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04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6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85CCF470B74C8048986DF1CEA519" ma:contentTypeVersion="23" ma:contentTypeDescription="Create a new document." ma:contentTypeScope="" ma:versionID="0f0d25702fc267cc32eae8f28da57250">
  <xsd:schema xmlns:xsd="http://www.w3.org/2001/XMLSchema" xmlns:xs="http://www.w3.org/2001/XMLSchema" xmlns:p="http://schemas.microsoft.com/office/2006/metadata/properties" xmlns:ns2="59ea6381-9587-4fbd-b4ae-025cae414701" xmlns:ns3="5bb5ab0b-a28e-4cf3-b831-22177cf9239e" xmlns:ns4="3e035340-2944-4727-9f74-27603fa6c14a" targetNamespace="http://schemas.microsoft.com/office/2006/metadata/properties" ma:root="true" ma:fieldsID="4194d09a0d4f45c9f3f781ecf76585d3" ns2:_="" ns3:_="" ns4:_="">
    <xsd:import namespace="59ea6381-9587-4fbd-b4ae-025cae414701"/>
    <xsd:import namespace="5bb5ab0b-a28e-4cf3-b831-22177cf9239e"/>
    <xsd:import namespace="3e035340-2944-4727-9f74-27603fa6c1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ocation" minOccurs="0"/>
                <xsd:element ref="ns2:873b7d3d-71ce-4eaf-9edf-7a2e8534d04eCountryOrRegion" minOccurs="0"/>
                <xsd:element ref="ns2:873b7d3d-71ce-4eaf-9edf-7a2e8534d04eState" minOccurs="0"/>
                <xsd:element ref="ns2:873b7d3d-71ce-4eaf-9edf-7a2e8534d04eCity" minOccurs="0"/>
                <xsd:element ref="ns2:873b7d3d-71ce-4eaf-9edf-7a2e8534d04ePostalCode" minOccurs="0"/>
                <xsd:element ref="ns2:873b7d3d-71ce-4eaf-9edf-7a2e8534d04eStreet" minOccurs="0"/>
                <xsd:element ref="ns2:873b7d3d-71ce-4eaf-9edf-7a2e8534d04eGeoLoc" minOccurs="0"/>
                <xsd:element ref="ns2:873b7d3d-71ce-4eaf-9edf-7a2e8534d04eDispName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a6381-9587-4fbd-b4ae-025cae4147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ocation" ma:index="20" nillable="true" ma:displayName="Location" ma:format="Dropdown" ma:internalName="Location">
      <xsd:simpleType>
        <xsd:restriction base="dms:Unknown"/>
      </xsd:simpleType>
    </xsd:element>
    <xsd:element name="873b7d3d-71ce-4eaf-9edf-7a2e8534d04eCountryOrRegion" ma:index="21" nillable="true" ma:displayName="Location: Country/Region" ma:internalName="CountryOrRegion" ma:readOnly="true">
      <xsd:simpleType>
        <xsd:restriction base="dms:Text"/>
      </xsd:simpleType>
    </xsd:element>
    <xsd:element name="873b7d3d-71ce-4eaf-9edf-7a2e8534d04eState" ma:index="22" nillable="true" ma:displayName="Location: State" ma:internalName="State" ma:readOnly="true">
      <xsd:simpleType>
        <xsd:restriction base="dms:Text"/>
      </xsd:simpleType>
    </xsd:element>
    <xsd:element name="873b7d3d-71ce-4eaf-9edf-7a2e8534d04eCity" ma:index="23" nillable="true" ma:displayName="Location: City" ma:internalName="City" ma:readOnly="true">
      <xsd:simpleType>
        <xsd:restriction base="dms:Text"/>
      </xsd:simpleType>
    </xsd:element>
    <xsd:element name="873b7d3d-71ce-4eaf-9edf-7a2e8534d04ePostalCode" ma:index="24" nillable="true" ma:displayName="Location: Postal Code" ma:internalName="PostalCode" ma:readOnly="true">
      <xsd:simpleType>
        <xsd:restriction base="dms:Text"/>
      </xsd:simpleType>
    </xsd:element>
    <xsd:element name="873b7d3d-71ce-4eaf-9edf-7a2e8534d04eStreet" ma:index="25" nillable="true" ma:displayName="Location: Street" ma:internalName="Street" ma:readOnly="true">
      <xsd:simpleType>
        <xsd:restriction base="dms:Text"/>
      </xsd:simpleType>
    </xsd:element>
    <xsd:element name="873b7d3d-71ce-4eaf-9edf-7a2e8534d04eGeoLoc" ma:index="26" nillable="true" ma:displayName="Location: Coordinates" ma:internalName="GeoLoc" ma:readOnly="true">
      <xsd:simpleType>
        <xsd:restriction base="dms:Unknown"/>
      </xsd:simpleType>
    </xsd:element>
    <xsd:element name="873b7d3d-71ce-4eaf-9edf-7a2e8534d04eDispName" ma:index="27" nillable="true" ma:displayName="Location: Name" ma:internalName="DispName" ma:readOnly="true">
      <xsd:simpleType>
        <xsd:restriction base="dms:Text"/>
      </xsd:simpleType>
    </xsd:element>
    <xsd:element name="lcf76f155ced4ddcb4097134ff3c332f" ma:index="29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5ab0b-a28e-4cf3-b831-22177cf9239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35340-2944-4727-9f74-27603fa6c14a" elementFormDefault="qualified">
    <xsd:import namespace="http://schemas.microsoft.com/office/2006/documentManagement/types"/>
    <xsd:import namespace="http://schemas.microsoft.com/office/infopath/2007/PartnerControls"/>
    <xsd:element name="TaxCatchAll" ma:index="30" nillable="true" ma:displayName="Taxonomy Catch All Column" ma:hidden="true" ma:list="{5b57311d-575d-4d56-a89e-18424516bb2e}" ma:internalName="TaxCatchAll" ma:showField="CatchAllData" ma:web="5bb5ab0b-a28e-4cf3-b831-22177cf923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060B2-2923-4DD6-BD13-D2F19BE37A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E7D7037-C4B7-4814-9403-C278BD90EA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26C0F6-B2FD-45FB-88EF-821DA83CF0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ea6381-9587-4fbd-b4ae-025cae414701"/>
    <ds:schemaRef ds:uri="5bb5ab0b-a28e-4cf3-b831-22177cf9239e"/>
    <ds:schemaRef ds:uri="3e035340-2944-4727-9f74-27603fa6c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7D0A0D6-E1F7-438E-B120-7C4FC687F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4195</Words>
  <Characters>23915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Gillick</dc:creator>
  <cp:keywords/>
  <dc:description/>
  <cp:lastModifiedBy>McNicholas, Bairbre, UCHG</cp:lastModifiedBy>
  <cp:revision>2</cp:revision>
  <cp:lastPrinted>2021-05-21T21:19:00Z</cp:lastPrinted>
  <dcterms:created xsi:type="dcterms:W3CDTF">2023-04-27T07:32:00Z</dcterms:created>
  <dcterms:modified xsi:type="dcterms:W3CDTF">2023-04-27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85CCF470B74C8048986DF1CEA519</vt:lpwstr>
  </property>
</Properties>
</file>